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FADF1" w14:textId="01E0C304" w:rsidR="003542BE" w:rsidRPr="003542BE" w:rsidRDefault="00B83418" w:rsidP="006C588C">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003542BE">
        <w:rPr>
          <w:rFonts w:ascii="Times New Roman" w:hAnsi="Times New Roman" w:cs="Times New Roman"/>
          <w:b/>
          <w:bCs/>
          <w:sz w:val="24"/>
          <w:szCs w:val="24"/>
        </w:rPr>
        <w:t xml:space="preserve"> Material</w:t>
      </w:r>
      <w:r w:rsidR="00F27177">
        <w:rPr>
          <w:rFonts w:ascii="Times New Roman" w:hAnsi="Times New Roman" w:cs="Times New Roman"/>
          <w:b/>
          <w:bCs/>
          <w:sz w:val="24"/>
          <w:szCs w:val="24"/>
        </w:rPr>
        <w:t>s</w:t>
      </w:r>
    </w:p>
    <w:p w14:paraId="4896A78E" w14:textId="1D4AAB76" w:rsidR="00A330EE" w:rsidRPr="008E2499" w:rsidRDefault="006B4A6E" w:rsidP="006C588C">
      <w:pPr>
        <w:spacing w:line="480" w:lineRule="auto"/>
        <w:rPr>
          <w:rFonts w:ascii="Times New Roman" w:hAnsi="Times New Roman" w:cs="Times New Roman"/>
          <w:b/>
          <w:bCs/>
          <w:sz w:val="24"/>
          <w:szCs w:val="24"/>
        </w:rPr>
      </w:pPr>
      <w:r w:rsidRPr="008E2499">
        <w:rPr>
          <w:rFonts w:ascii="Times New Roman" w:hAnsi="Times New Roman" w:cs="Times New Roman"/>
          <w:b/>
          <w:bCs/>
          <w:i/>
          <w:iCs/>
          <w:sz w:val="24"/>
          <w:szCs w:val="24"/>
        </w:rPr>
        <w:t>bla</w:t>
      </w:r>
      <w:r w:rsidRPr="008E2499">
        <w:rPr>
          <w:rFonts w:ascii="Times New Roman" w:hAnsi="Times New Roman" w:cs="Times New Roman"/>
          <w:b/>
          <w:bCs/>
          <w:sz w:val="24"/>
          <w:szCs w:val="24"/>
          <w:vertAlign w:val="subscript"/>
        </w:rPr>
        <w:t>KPC</w:t>
      </w:r>
      <w:r w:rsidR="00864214">
        <w:rPr>
          <w:rFonts w:ascii="Times New Roman" w:hAnsi="Times New Roman" w:cs="Times New Roman" w:hint="eastAsia"/>
          <w:b/>
          <w:bCs/>
          <w:sz w:val="24"/>
          <w:szCs w:val="24"/>
          <w:vertAlign w:val="subscript"/>
        </w:rPr>
        <w:t>-</w:t>
      </w:r>
      <w:r w:rsidR="00864214">
        <w:rPr>
          <w:rFonts w:ascii="Times New Roman" w:hAnsi="Times New Roman" w:cs="Times New Roman"/>
          <w:b/>
          <w:bCs/>
          <w:sz w:val="24"/>
          <w:szCs w:val="24"/>
          <w:vertAlign w:val="subscript"/>
        </w:rPr>
        <w:t>2</w:t>
      </w:r>
      <w:r w:rsidRPr="008E2499">
        <w:rPr>
          <w:rFonts w:ascii="Times New Roman" w:hAnsi="Times New Roman" w:cs="Times New Roman"/>
          <w:b/>
          <w:bCs/>
          <w:sz w:val="24"/>
          <w:szCs w:val="24"/>
          <w:vertAlign w:val="subscript"/>
        </w:rPr>
        <w:t xml:space="preserve"> </w:t>
      </w:r>
      <w:r w:rsidRPr="008E2499">
        <w:rPr>
          <w:rFonts w:ascii="Times New Roman" w:hAnsi="Times New Roman" w:cs="Times New Roman"/>
          <w:b/>
          <w:bCs/>
          <w:sz w:val="24"/>
          <w:szCs w:val="24"/>
        </w:rPr>
        <w:t xml:space="preserve">overexpression and </w:t>
      </w:r>
      <w:r w:rsidRPr="008E2499">
        <w:rPr>
          <w:rFonts w:ascii="Times New Roman" w:hAnsi="Times New Roman" w:cs="Times New Roman"/>
          <w:b/>
          <w:bCs/>
          <w:i/>
          <w:iCs/>
          <w:sz w:val="24"/>
          <w:szCs w:val="24"/>
        </w:rPr>
        <w:t>bla</w:t>
      </w:r>
      <w:r w:rsidRPr="008E2499">
        <w:rPr>
          <w:rFonts w:ascii="Times New Roman" w:hAnsi="Times New Roman" w:cs="Times New Roman"/>
          <w:b/>
          <w:bCs/>
          <w:sz w:val="24"/>
          <w:szCs w:val="24"/>
          <w:vertAlign w:val="subscript"/>
        </w:rPr>
        <w:t>GES-5</w:t>
      </w:r>
      <w:r w:rsidRPr="008E2499">
        <w:rPr>
          <w:rFonts w:ascii="Times New Roman" w:hAnsi="Times New Roman" w:cs="Times New Roman"/>
          <w:b/>
          <w:bCs/>
          <w:sz w:val="24"/>
          <w:szCs w:val="24"/>
        </w:rPr>
        <w:t xml:space="preserve"> carriage as major imipenem</w:t>
      </w:r>
      <w:r w:rsidR="007A37EB">
        <w:rPr>
          <w:rFonts w:ascii="Times New Roman" w:hAnsi="Times New Roman" w:cs="Times New Roman"/>
          <w:b/>
          <w:bCs/>
          <w:sz w:val="24"/>
          <w:szCs w:val="24"/>
        </w:rPr>
        <w:t>/</w:t>
      </w:r>
      <w:r w:rsidRPr="008E2499">
        <w:rPr>
          <w:rFonts w:ascii="Times New Roman" w:hAnsi="Times New Roman" w:cs="Times New Roman"/>
          <w:b/>
          <w:bCs/>
          <w:sz w:val="24"/>
          <w:szCs w:val="24"/>
        </w:rPr>
        <w:t xml:space="preserve">relebactam resistance mechanisms </w:t>
      </w:r>
      <w:r w:rsidR="001D18BC">
        <w:rPr>
          <w:rFonts w:ascii="Times New Roman" w:hAnsi="Times New Roman" w:cs="Times New Roman"/>
          <w:b/>
          <w:bCs/>
          <w:sz w:val="24"/>
          <w:szCs w:val="24"/>
        </w:rPr>
        <w:t>in</w:t>
      </w:r>
      <w:r w:rsidRPr="008E2499">
        <w:rPr>
          <w:rFonts w:ascii="Times New Roman" w:hAnsi="Times New Roman" w:cs="Times New Roman"/>
          <w:b/>
          <w:bCs/>
          <w:sz w:val="24"/>
          <w:szCs w:val="24"/>
        </w:rPr>
        <w:t xml:space="preserve"> </w:t>
      </w:r>
      <w:r w:rsidR="007674C0" w:rsidRPr="008E2499">
        <w:rPr>
          <w:rFonts w:ascii="Times New Roman" w:hAnsi="Times New Roman" w:cs="Times New Roman"/>
          <w:b/>
          <w:bCs/>
          <w:i/>
          <w:iCs/>
          <w:sz w:val="24"/>
          <w:szCs w:val="24"/>
        </w:rPr>
        <w:t>Pseudomonas aeruginosa</w:t>
      </w:r>
      <w:r w:rsidR="007674C0" w:rsidRPr="008E2499">
        <w:rPr>
          <w:rFonts w:ascii="Times New Roman" w:hAnsi="Times New Roman" w:cs="Times New Roman"/>
          <w:b/>
          <w:bCs/>
          <w:sz w:val="24"/>
          <w:szCs w:val="24"/>
        </w:rPr>
        <w:t xml:space="preserve"> </w:t>
      </w:r>
      <w:r w:rsidRPr="008E2499">
        <w:rPr>
          <w:rFonts w:ascii="Times New Roman" w:hAnsi="Times New Roman" w:cs="Times New Roman"/>
          <w:b/>
          <w:bCs/>
          <w:sz w:val="24"/>
          <w:szCs w:val="24"/>
        </w:rPr>
        <w:t>high-risk clones</w:t>
      </w:r>
      <w:r w:rsidR="009D66D2">
        <w:rPr>
          <w:rFonts w:ascii="Times New Roman" w:hAnsi="Times New Roman" w:cs="Times New Roman"/>
          <w:b/>
          <w:bCs/>
          <w:sz w:val="24"/>
          <w:szCs w:val="24"/>
        </w:rPr>
        <w:t xml:space="preserve"> ST463 and ST235</w:t>
      </w:r>
      <w:r w:rsidR="00934D38">
        <w:rPr>
          <w:rFonts w:ascii="Times New Roman" w:hAnsi="Times New Roman" w:cs="Times New Roman"/>
          <w:b/>
          <w:bCs/>
          <w:sz w:val="24"/>
          <w:szCs w:val="24"/>
        </w:rPr>
        <w:t>, respectively,</w:t>
      </w:r>
      <w:r w:rsidR="0064629B">
        <w:rPr>
          <w:rFonts w:ascii="Times New Roman" w:hAnsi="Times New Roman" w:cs="Times New Roman"/>
          <w:b/>
          <w:bCs/>
          <w:sz w:val="24"/>
          <w:szCs w:val="24"/>
        </w:rPr>
        <w:t xml:space="preserve"> </w:t>
      </w:r>
      <w:r w:rsidR="007D45B7">
        <w:rPr>
          <w:rFonts w:ascii="Times New Roman" w:hAnsi="Times New Roman" w:cs="Times New Roman"/>
          <w:b/>
          <w:bCs/>
          <w:sz w:val="24"/>
          <w:szCs w:val="24"/>
        </w:rPr>
        <w:t>in</w:t>
      </w:r>
      <w:r w:rsidR="0064629B">
        <w:rPr>
          <w:rFonts w:ascii="Times New Roman" w:hAnsi="Times New Roman" w:cs="Times New Roman"/>
          <w:b/>
          <w:bCs/>
          <w:sz w:val="24"/>
          <w:szCs w:val="24"/>
        </w:rPr>
        <w:t xml:space="preserve"> China</w:t>
      </w:r>
    </w:p>
    <w:p w14:paraId="216D8D1B" w14:textId="2C5E3FC9" w:rsidR="00614284" w:rsidRDefault="00614284" w:rsidP="00614284">
      <w:pPr>
        <w:spacing w:line="480" w:lineRule="auto"/>
        <w:rPr>
          <w:rFonts w:ascii="Times New Roman" w:hAnsi="Times New Roman" w:cs="Times New Roman"/>
          <w:i/>
          <w:iCs/>
          <w:sz w:val="24"/>
          <w:szCs w:val="24"/>
        </w:rPr>
      </w:pPr>
      <w:r w:rsidRPr="008E2499">
        <w:rPr>
          <w:rFonts w:ascii="Times New Roman" w:hAnsi="Times New Roman" w:cs="Times New Roman"/>
          <w:b/>
          <w:bCs/>
          <w:sz w:val="24"/>
          <w:szCs w:val="24"/>
        </w:rPr>
        <w:t>Running Title:</w:t>
      </w:r>
      <w:r>
        <w:rPr>
          <w:rFonts w:ascii="Times New Roman" w:hAnsi="Times New Roman" w:cs="Times New Roman"/>
          <w:sz w:val="24"/>
          <w:szCs w:val="24"/>
        </w:rPr>
        <w:t xml:space="preserve"> </w:t>
      </w:r>
      <w:r w:rsidR="00F54291" w:rsidRPr="00FF28B4">
        <w:rPr>
          <w:rFonts w:ascii="Times New Roman" w:hAnsi="Times New Roman" w:cs="Times New Roman"/>
          <w:sz w:val="24"/>
          <w:szCs w:val="24"/>
        </w:rPr>
        <w:t>KPC-2</w:t>
      </w:r>
      <w:r w:rsidR="00F54291" w:rsidRPr="00FF28B4">
        <w:rPr>
          <w:rFonts w:ascii="Times New Roman" w:hAnsi="Times New Roman" w:cs="Times New Roman"/>
          <w:sz w:val="24"/>
          <w:szCs w:val="24"/>
          <w:vertAlign w:val="subscript"/>
        </w:rPr>
        <w:t xml:space="preserve"> </w:t>
      </w:r>
      <w:r w:rsidR="00F54291" w:rsidRPr="00FF28B4">
        <w:rPr>
          <w:rFonts w:ascii="Times New Roman" w:hAnsi="Times New Roman" w:cs="Times New Roman"/>
          <w:sz w:val="24"/>
          <w:szCs w:val="24"/>
        </w:rPr>
        <w:t>and GES-5</w:t>
      </w:r>
      <w:r w:rsidR="00F54291" w:rsidRPr="006B4A6E">
        <w:rPr>
          <w:rFonts w:ascii="Times New Roman" w:hAnsi="Times New Roman" w:cs="Times New Roman"/>
          <w:sz w:val="24"/>
          <w:szCs w:val="24"/>
        </w:rPr>
        <w:t xml:space="preserve"> </w:t>
      </w:r>
      <w:r w:rsidR="00F54291">
        <w:rPr>
          <w:rFonts w:ascii="Times New Roman" w:hAnsi="Times New Roman" w:cs="Times New Roman"/>
          <w:sz w:val="24"/>
          <w:szCs w:val="24"/>
        </w:rPr>
        <w:t>caus</w:t>
      </w:r>
      <w:r w:rsidR="0025796F">
        <w:rPr>
          <w:rFonts w:ascii="Times New Roman" w:hAnsi="Times New Roman" w:cs="Times New Roman"/>
          <w:sz w:val="24"/>
          <w:szCs w:val="24"/>
        </w:rPr>
        <w:t>e</w:t>
      </w:r>
      <w:r w:rsidR="00F54291">
        <w:rPr>
          <w:rFonts w:ascii="Times New Roman" w:hAnsi="Times New Roman" w:cs="Times New Roman"/>
          <w:sz w:val="24"/>
          <w:szCs w:val="24"/>
        </w:rPr>
        <w:t xml:space="preserve"> </w:t>
      </w:r>
      <w:r w:rsidR="00F54291" w:rsidRPr="006B4A6E">
        <w:rPr>
          <w:rFonts w:ascii="Times New Roman" w:hAnsi="Times New Roman" w:cs="Times New Roman"/>
          <w:sz w:val="24"/>
          <w:szCs w:val="24"/>
        </w:rPr>
        <w:t>imipenem</w:t>
      </w:r>
      <w:r w:rsidR="00F54291">
        <w:rPr>
          <w:rFonts w:ascii="Times New Roman" w:hAnsi="Times New Roman" w:cs="Times New Roman"/>
          <w:sz w:val="24"/>
          <w:szCs w:val="24"/>
        </w:rPr>
        <w:t>/</w:t>
      </w:r>
      <w:r w:rsidR="00F54291" w:rsidRPr="006B4A6E">
        <w:rPr>
          <w:rFonts w:ascii="Times New Roman" w:hAnsi="Times New Roman" w:cs="Times New Roman"/>
          <w:sz w:val="24"/>
          <w:szCs w:val="24"/>
        </w:rPr>
        <w:t>relebactam resistance</w:t>
      </w:r>
    </w:p>
    <w:p w14:paraId="22F68042" w14:textId="2528BCC6" w:rsidR="00C5456C" w:rsidRDefault="00C5456C" w:rsidP="00C5456C">
      <w:pPr>
        <w:spacing w:after="0" w:line="480" w:lineRule="auto"/>
        <w:rPr>
          <w:rFonts w:ascii="Times New Roman" w:hAnsi="Times New Roman" w:cs="Times New Roman"/>
          <w:sz w:val="24"/>
          <w:szCs w:val="24"/>
          <w:vertAlign w:val="superscript"/>
        </w:rPr>
      </w:pPr>
      <w:r>
        <w:rPr>
          <w:rFonts w:ascii="Times New Roman" w:hAnsi="Times New Roman" w:cs="Times New Roman"/>
          <w:sz w:val="24"/>
          <w:szCs w:val="24"/>
        </w:rPr>
        <w:t>Yue Li</w:t>
      </w:r>
      <w:r w:rsidRPr="008556F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Pr>
          <w:rFonts w:ascii="Times New Roman" w:hAnsi="Times New Roman" w:cs="Times New Roman"/>
          <w:sz w:val="24"/>
          <w:szCs w:val="24"/>
        </w:rPr>
        <w:t>, Li Fang</w:t>
      </w:r>
      <w:r w:rsidRPr="008556F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Pr>
          <w:rFonts w:ascii="Times New Roman" w:hAnsi="Times New Roman" w:cs="Times New Roman"/>
          <w:sz w:val="24"/>
          <w:szCs w:val="24"/>
        </w:rPr>
        <w:t xml:space="preserve">, Mengqian </w:t>
      </w:r>
      <w:r>
        <w:rPr>
          <w:rFonts w:ascii="Times New Roman" w:hAnsi="Times New Roman" w:cs="Times New Roman" w:hint="eastAsia"/>
          <w:sz w:val="24"/>
          <w:szCs w:val="24"/>
        </w:rPr>
        <w:t>D</w:t>
      </w:r>
      <w:r>
        <w:rPr>
          <w:rFonts w:ascii="Times New Roman" w:hAnsi="Times New Roman" w:cs="Times New Roman"/>
          <w:sz w:val="24"/>
          <w:szCs w:val="24"/>
        </w:rPr>
        <w:t>ong</w:t>
      </w:r>
      <w:r w:rsidRPr="008556F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Pr>
          <w:rFonts w:ascii="Times New Roman" w:hAnsi="Times New Roman" w:cs="Times New Roman"/>
          <w:sz w:val="24"/>
          <w:szCs w:val="24"/>
        </w:rPr>
        <w:t>, Heng Cai</w:t>
      </w:r>
      <w:r w:rsidRPr="008556F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Pr>
          <w:rFonts w:ascii="Times New Roman" w:hAnsi="Times New Roman" w:cs="Times New Roman"/>
          <w:sz w:val="24"/>
          <w:szCs w:val="24"/>
        </w:rPr>
        <w:t>, Xiaoting Hua</w:t>
      </w:r>
      <w:r w:rsidRPr="008556F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009C4AFB">
        <w:rPr>
          <w:rFonts w:ascii="Times New Roman" w:hAnsi="Times New Roman" w:cs="Times New Roman"/>
          <w:sz w:val="24"/>
          <w:szCs w:val="24"/>
        </w:rPr>
        <w:t>Yan Jiang</w:t>
      </w:r>
      <w:r w:rsidR="009C4AFB" w:rsidRPr="00084E0E">
        <w:rPr>
          <w:rFonts w:ascii="Times New Roman" w:hAnsi="Times New Roman" w:cs="Times New Roman"/>
          <w:sz w:val="24"/>
          <w:szCs w:val="24"/>
          <w:vertAlign w:val="superscript"/>
        </w:rPr>
        <w:t>1,2,3</w:t>
      </w:r>
      <w:r w:rsidR="009C4AFB">
        <w:rPr>
          <w:rFonts w:ascii="Times New Roman" w:hAnsi="Times New Roman" w:cs="Times New Roman"/>
          <w:sz w:val="24"/>
          <w:szCs w:val="24"/>
        </w:rPr>
        <w:t xml:space="preserve">, </w:t>
      </w:r>
      <w:r>
        <w:rPr>
          <w:rFonts w:ascii="Times New Roman" w:hAnsi="Times New Roman" w:cs="Times New Roman"/>
          <w:sz w:val="24"/>
          <w:szCs w:val="24"/>
        </w:rPr>
        <w:t>Yunsong Yu</w:t>
      </w:r>
      <w:r w:rsidR="00084E0E" w:rsidRPr="00084E0E">
        <w:rPr>
          <w:rFonts w:ascii="Times New Roman" w:hAnsi="Times New Roman" w:cs="Times New Roman"/>
          <w:sz w:val="24"/>
          <w:szCs w:val="24"/>
          <w:vertAlign w:val="superscript"/>
        </w:rPr>
        <w:t>1,2,3</w:t>
      </w:r>
      <w:r w:rsidRPr="00084E0E">
        <w:rPr>
          <w:rFonts w:ascii="Times New Roman" w:hAnsi="Times New Roman" w:cs="Times New Roman" w:hint="eastAsia"/>
          <w:sz w:val="24"/>
          <w:szCs w:val="24"/>
          <w:vertAlign w:val="superscript"/>
        </w:rPr>
        <w:t>*</w:t>
      </w:r>
      <w:r w:rsidRPr="006E48A2">
        <w:rPr>
          <w:rFonts w:ascii="Times New Roman" w:hAnsi="Times New Roman" w:cs="Times New Roman"/>
          <w:sz w:val="24"/>
          <w:szCs w:val="24"/>
        </w:rPr>
        <w:t xml:space="preserve">, </w:t>
      </w:r>
      <w:r>
        <w:rPr>
          <w:rFonts w:ascii="Times New Roman" w:hAnsi="Times New Roman" w:cs="Times New Roman"/>
          <w:sz w:val="24"/>
          <w:szCs w:val="24"/>
        </w:rPr>
        <w:t>Qing Yang</w:t>
      </w:r>
      <w:r w:rsidR="00593955" w:rsidRPr="00593955">
        <w:rPr>
          <w:rFonts w:ascii="Times New Roman" w:hAnsi="Times New Roman" w:cs="Times New Roman"/>
          <w:sz w:val="24"/>
          <w:szCs w:val="24"/>
          <w:vertAlign w:val="superscript"/>
        </w:rPr>
        <w:t>4</w:t>
      </w:r>
      <w:r w:rsidR="00593955" w:rsidRPr="00593955">
        <w:rPr>
          <w:rFonts w:ascii="Times New Roman" w:hAnsi="Times New Roman" w:cs="Times New Roman" w:hint="eastAsia"/>
          <w:sz w:val="24"/>
          <w:szCs w:val="24"/>
          <w:vertAlign w:val="superscript"/>
        </w:rPr>
        <w:t>,</w:t>
      </w:r>
      <w:r>
        <w:rPr>
          <w:rFonts w:ascii="Times New Roman" w:hAnsi="Times New Roman" w:cs="Times New Roman"/>
          <w:sz w:val="24"/>
          <w:szCs w:val="24"/>
          <w:vertAlign w:val="superscript"/>
        </w:rPr>
        <w:t>5</w:t>
      </w:r>
      <w:r>
        <w:rPr>
          <w:rFonts w:ascii="Times New Roman" w:hAnsi="Times New Roman" w:cs="Times New Roman" w:hint="eastAsia"/>
          <w:sz w:val="24"/>
          <w:szCs w:val="24"/>
          <w:vertAlign w:val="superscript"/>
        </w:rPr>
        <w:t>*</w:t>
      </w:r>
    </w:p>
    <w:p w14:paraId="3FE98ABB" w14:textId="77777777" w:rsidR="00C5456C" w:rsidRDefault="00C5456C" w:rsidP="00C5456C">
      <w:pPr>
        <w:spacing w:after="0" w:line="480" w:lineRule="auto"/>
        <w:rPr>
          <w:rFonts w:ascii="Times New Roman" w:hAnsi="Times New Roman" w:cs="Times New Roman"/>
          <w:sz w:val="24"/>
          <w:szCs w:val="24"/>
        </w:rPr>
      </w:pPr>
      <w:r w:rsidRPr="008556FB">
        <w:rPr>
          <w:rFonts w:ascii="Times New Roman" w:hAnsi="Times New Roman" w:cs="Times New Roman"/>
          <w:sz w:val="24"/>
          <w:szCs w:val="24"/>
          <w:vertAlign w:val="superscript"/>
        </w:rPr>
        <w:t>1</w:t>
      </w:r>
      <w:r w:rsidRPr="00FC4FD2">
        <w:rPr>
          <w:rFonts w:ascii="Times New Roman" w:hAnsi="Times New Roman" w:cs="Times New Roman"/>
          <w:sz w:val="24"/>
          <w:szCs w:val="24"/>
        </w:rPr>
        <w:t xml:space="preserve">Department of Infectious Diseases, Sir Run </w:t>
      </w:r>
      <w:proofErr w:type="spellStart"/>
      <w:r w:rsidRPr="00FC4FD2">
        <w:rPr>
          <w:rFonts w:ascii="Times New Roman" w:hAnsi="Times New Roman" w:cs="Times New Roman"/>
          <w:sz w:val="24"/>
          <w:szCs w:val="24"/>
        </w:rPr>
        <w:t>Run</w:t>
      </w:r>
      <w:proofErr w:type="spellEnd"/>
      <w:r w:rsidRPr="00FC4FD2">
        <w:rPr>
          <w:rFonts w:ascii="Times New Roman" w:hAnsi="Times New Roman" w:cs="Times New Roman"/>
          <w:sz w:val="24"/>
          <w:szCs w:val="24"/>
        </w:rPr>
        <w:t xml:space="preserve"> Shaw Hospital, Zhejiang University School of Medicine, Hangzhou, China.</w:t>
      </w:r>
    </w:p>
    <w:p w14:paraId="7D7C0272" w14:textId="77777777" w:rsidR="00C5456C" w:rsidRDefault="00C5456C" w:rsidP="00C5456C">
      <w:pPr>
        <w:spacing w:after="0" w:line="480" w:lineRule="auto"/>
        <w:rPr>
          <w:rFonts w:ascii="Times New Roman" w:hAnsi="Times New Roman" w:cs="Times New Roman"/>
          <w:sz w:val="24"/>
          <w:szCs w:val="24"/>
        </w:rPr>
      </w:pPr>
      <w:r w:rsidRPr="008556FB">
        <w:rPr>
          <w:rFonts w:ascii="Times New Roman" w:hAnsi="Times New Roman" w:cs="Times New Roman"/>
          <w:sz w:val="24"/>
          <w:szCs w:val="24"/>
          <w:vertAlign w:val="superscript"/>
        </w:rPr>
        <w:t>2</w:t>
      </w:r>
      <w:r w:rsidRPr="00FC4FD2">
        <w:rPr>
          <w:rFonts w:ascii="Times New Roman" w:hAnsi="Times New Roman" w:cs="Times New Roman"/>
          <w:sz w:val="24"/>
          <w:szCs w:val="24"/>
        </w:rPr>
        <w:t>Key Laboratory of Microbial Technology and Bioinformatics of Zhejiang Province, Hangzhou, China</w:t>
      </w:r>
      <w:r>
        <w:rPr>
          <w:rFonts w:ascii="Times New Roman" w:hAnsi="Times New Roman" w:cs="Times New Roman"/>
          <w:sz w:val="24"/>
          <w:szCs w:val="24"/>
        </w:rPr>
        <w:t>.</w:t>
      </w:r>
    </w:p>
    <w:p w14:paraId="1976B971" w14:textId="77777777" w:rsidR="00C5456C" w:rsidRPr="00FC4FD2" w:rsidRDefault="00C5456C" w:rsidP="00C5456C">
      <w:pPr>
        <w:spacing w:after="0" w:line="480" w:lineRule="auto"/>
        <w:rPr>
          <w:rFonts w:ascii="Times New Roman" w:hAnsi="Times New Roman" w:cs="Times New Roman"/>
          <w:sz w:val="24"/>
          <w:szCs w:val="24"/>
        </w:rPr>
      </w:pPr>
      <w:r w:rsidRPr="008556FB">
        <w:rPr>
          <w:rFonts w:ascii="Times New Roman" w:hAnsi="Times New Roman" w:cs="Times New Roman"/>
          <w:sz w:val="24"/>
          <w:szCs w:val="24"/>
          <w:vertAlign w:val="superscript"/>
        </w:rPr>
        <w:t>3</w:t>
      </w:r>
      <w:r w:rsidRPr="00FC4FD2">
        <w:rPr>
          <w:rFonts w:ascii="Times New Roman" w:hAnsi="Times New Roman" w:cs="Times New Roman"/>
          <w:sz w:val="24"/>
          <w:szCs w:val="24"/>
        </w:rPr>
        <w:t xml:space="preserve">Regional Medical Center for National Institute of Respiratory Diseases, Sir Run </w:t>
      </w:r>
      <w:proofErr w:type="spellStart"/>
      <w:r w:rsidRPr="00FC4FD2">
        <w:rPr>
          <w:rFonts w:ascii="Times New Roman" w:hAnsi="Times New Roman" w:cs="Times New Roman"/>
          <w:sz w:val="24"/>
          <w:szCs w:val="24"/>
        </w:rPr>
        <w:t>Run</w:t>
      </w:r>
      <w:proofErr w:type="spellEnd"/>
      <w:r w:rsidRPr="00FC4FD2">
        <w:rPr>
          <w:rFonts w:ascii="Times New Roman" w:hAnsi="Times New Roman" w:cs="Times New Roman"/>
          <w:sz w:val="24"/>
          <w:szCs w:val="24"/>
        </w:rPr>
        <w:t xml:space="preserve"> Shaw Hospital, Zhejiang University School of Medicine, Hangzhou, China</w:t>
      </w:r>
      <w:r>
        <w:rPr>
          <w:rFonts w:ascii="Times New Roman" w:hAnsi="Times New Roman" w:cs="Times New Roman"/>
          <w:sz w:val="24"/>
          <w:szCs w:val="24"/>
        </w:rPr>
        <w:t>.</w:t>
      </w:r>
    </w:p>
    <w:p w14:paraId="06DFA62B" w14:textId="1EAE9BBA" w:rsidR="00C5456C" w:rsidRDefault="00593955" w:rsidP="00C5456C">
      <w:pPr>
        <w:spacing w:after="0" w:line="480" w:lineRule="auto"/>
        <w:rPr>
          <w:rFonts w:ascii="Times New Roman" w:hAnsi="Times New Roman" w:cs="Times New Roman"/>
          <w:sz w:val="24"/>
          <w:szCs w:val="24"/>
        </w:rPr>
      </w:pPr>
      <w:r w:rsidRPr="00593955">
        <w:rPr>
          <w:rFonts w:ascii="Times New Roman" w:hAnsi="Times New Roman" w:cs="Times New Roman"/>
          <w:sz w:val="24"/>
          <w:szCs w:val="24"/>
          <w:vertAlign w:val="superscript"/>
        </w:rPr>
        <w:t>4</w:t>
      </w:r>
      <w:r w:rsidR="00C5456C">
        <w:rPr>
          <w:rFonts w:ascii="Times New Roman" w:hAnsi="Times New Roman" w:cs="Times New Roman"/>
          <w:sz w:val="24"/>
          <w:szCs w:val="24"/>
        </w:rPr>
        <w:t>Department of Laboratory Medicine, The First Affiliated Hospital, Zhejiang University School of Medicine, Hangzhou, China.</w:t>
      </w:r>
    </w:p>
    <w:p w14:paraId="4CF667B5" w14:textId="7ACB9865" w:rsidR="00C5456C" w:rsidRDefault="00593955" w:rsidP="00C5456C">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5</w:t>
      </w:r>
      <w:r w:rsidR="00C5456C">
        <w:rPr>
          <w:rFonts w:ascii="Times New Roman" w:hAnsi="Times New Roman" w:cs="Times New Roman"/>
          <w:sz w:val="24"/>
          <w:szCs w:val="24"/>
        </w:rPr>
        <w:t>State Key Laboratory for Diagnosis and Treatment of Infectious Diseases, National Clinical Research Center for Infectious Diseases, Collaborative Innovation Center for Diagnosis and Treatment of Infectious Diseases, The First Affiliated Hospital, Zhejiang University School of Medicine, Hangzhou, China.</w:t>
      </w:r>
    </w:p>
    <w:p w14:paraId="23F56B6A" w14:textId="77777777" w:rsidR="00C5456C" w:rsidRDefault="00C5456C" w:rsidP="00C5456C">
      <w:pPr>
        <w:spacing w:after="0" w:line="480" w:lineRule="auto"/>
        <w:rPr>
          <w:rFonts w:ascii="Times New Roman" w:hAnsi="Times New Roman" w:cs="Times New Roman"/>
          <w:sz w:val="24"/>
          <w:szCs w:val="24"/>
        </w:rPr>
      </w:pPr>
    </w:p>
    <w:p w14:paraId="19268120" w14:textId="77777777"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These authors contributed equally to this work.</w:t>
      </w:r>
    </w:p>
    <w:p w14:paraId="75346444" w14:textId="77777777" w:rsidR="00C5456C" w:rsidRPr="009369FC" w:rsidRDefault="00C5456C" w:rsidP="00C5456C">
      <w:pPr>
        <w:spacing w:line="480" w:lineRule="auto"/>
        <w:rPr>
          <w:rFonts w:ascii="Times New Roman" w:hAnsi="Times New Roman" w:cs="Times New Roman"/>
          <w:sz w:val="24"/>
          <w:szCs w:val="24"/>
        </w:rPr>
      </w:pPr>
    </w:p>
    <w:p w14:paraId="75F77505" w14:textId="77777777"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Correspondence:</w:t>
      </w:r>
    </w:p>
    <w:p w14:paraId="31512572" w14:textId="77777777"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hint="eastAsia"/>
          <w:sz w:val="24"/>
          <w:szCs w:val="24"/>
        </w:rPr>
        <w:t>Qin</w:t>
      </w:r>
      <w:r>
        <w:rPr>
          <w:rFonts w:ascii="Times New Roman" w:hAnsi="Times New Roman" w:cs="Times New Roman"/>
          <w:sz w:val="24"/>
          <w:szCs w:val="24"/>
        </w:rPr>
        <w:t>g Yang</w:t>
      </w:r>
    </w:p>
    <w:p w14:paraId="11165E29" w14:textId="5F54A919"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ddress: </w:t>
      </w:r>
      <w:r w:rsidR="00690C15">
        <w:rPr>
          <w:rFonts w:ascii="Times New Roman" w:hAnsi="Times New Roman" w:cs="Times New Roman"/>
          <w:sz w:val="24"/>
          <w:szCs w:val="24"/>
        </w:rPr>
        <w:t>The First Affiliated Hospital, Zhejiang University School of Medicine</w:t>
      </w:r>
      <w:r>
        <w:rPr>
          <w:rFonts w:ascii="Times New Roman" w:hAnsi="Times New Roman" w:cs="Times New Roman"/>
          <w:sz w:val="24"/>
          <w:szCs w:val="24"/>
        </w:rPr>
        <w:t>, Hangzhou, China, 310003</w:t>
      </w:r>
    </w:p>
    <w:p w14:paraId="2226F2E9" w14:textId="77777777"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sidRPr="000707D0">
          <w:rPr>
            <w:rStyle w:val="Hyperlink"/>
            <w:rFonts w:ascii="Times New Roman" w:hAnsi="Times New Roman" w:cs="Times New Roman"/>
            <w:sz w:val="24"/>
            <w:szCs w:val="24"/>
          </w:rPr>
          <w:t>yq721227@zju.edu.cn</w:t>
        </w:r>
      </w:hyperlink>
      <w:r>
        <w:rPr>
          <w:rFonts w:ascii="Times New Roman" w:hAnsi="Times New Roman" w:cs="Times New Roman"/>
          <w:sz w:val="24"/>
          <w:szCs w:val="24"/>
        </w:rPr>
        <w:t xml:space="preserve"> </w:t>
      </w:r>
    </w:p>
    <w:p w14:paraId="4B4187F8" w14:textId="77777777"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rPr>
        <w:t xml:space="preserve">tel: </w:t>
      </w:r>
      <w:r w:rsidRPr="00552C3C">
        <w:rPr>
          <w:rFonts w:ascii="Times New Roman" w:hAnsi="Times New Roman" w:cs="Times New Roman" w:hint="eastAsia"/>
          <w:sz w:val="24"/>
          <w:szCs w:val="24"/>
        </w:rPr>
        <w:t>+86-571-</w:t>
      </w:r>
      <w:r w:rsidRPr="004B4608">
        <w:rPr>
          <w:rFonts w:ascii="Times New Roman" w:hAnsi="Times New Roman" w:cs="Times New Roman"/>
          <w:sz w:val="24"/>
          <w:szCs w:val="24"/>
        </w:rPr>
        <w:t>87237285</w:t>
      </w:r>
    </w:p>
    <w:p w14:paraId="2C0A1F32" w14:textId="77777777" w:rsidR="00C5456C" w:rsidRPr="00552C3C" w:rsidRDefault="00C5456C" w:rsidP="00C5456C">
      <w:pPr>
        <w:spacing w:line="480" w:lineRule="auto"/>
        <w:rPr>
          <w:rFonts w:ascii="Times New Roman" w:hAnsi="Times New Roman" w:cs="Times New Roman"/>
          <w:sz w:val="24"/>
          <w:szCs w:val="24"/>
        </w:rPr>
      </w:pPr>
    </w:p>
    <w:p w14:paraId="1B5B7C6F" w14:textId="77777777" w:rsidR="00C5456C"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rPr>
        <w:t>Yunsong Yu</w:t>
      </w:r>
    </w:p>
    <w:p w14:paraId="1FC17BCD" w14:textId="44A35606" w:rsidR="00C5456C" w:rsidRPr="005E4D4B" w:rsidRDefault="00C5456C" w:rsidP="00C5456C">
      <w:pPr>
        <w:spacing w:line="480" w:lineRule="auto"/>
        <w:rPr>
          <w:rFonts w:ascii="Times New Roman" w:hAnsi="Times New Roman" w:cs="Times New Roman"/>
          <w:sz w:val="24"/>
          <w:szCs w:val="24"/>
        </w:rPr>
      </w:pPr>
      <w:r w:rsidRPr="005E4D4B">
        <w:rPr>
          <w:rFonts w:ascii="Times New Roman" w:hAnsi="Times New Roman" w:cs="Times New Roman"/>
          <w:sz w:val="24"/>
          <w:szCs w:val="24"/>
        </w:rPr>
        <w:t xml:space="preserve">address: </w:t>
      </w:r>
      <w:r w:rsidR="004D7D4B" w:rsidRPr="00FC4FD2">
        <w:rPr>
          <w:rFonts w:ascii="Times New Roman" w:hAnsi="Times New Roman" w:cs="Times New Roman"/>
          <w:sz w:val="24"/>
          <w:szCs w:val="24"/>
        </w:rPr>
        <w:t xml:space="preserve">Sir Run </w:t>
      </w:r>
      <w:proofErr w:type="spellStart"/>
      <w:r w:rsidR="004D7D4B" w:rsidRPr="00FC4FD2">
        <w:rPr>
          <w:rFonts w:ascii="Times New Roman" w:hAnsi="Times New Roman" w:cs="Times New Roman"/>
          <w:sz w:val="24"/>
          <w:szCs w:val="24"/>
        </w:rPr>
        <w:t>Run</w:t>
      </w:r>
      <w:proofErr w:type="spellEnd"/>
      <w:r w:rsidR="004D7D4B" w:rsidRPr="00FC4FD2">
        <w:rPr>
          <w:rFonts w:ascii="Times New Roman" w:hAnsi="Times New Roman" w:cs="Times New Roman"/>
          <w:sz w:val="24"/>
          <w:szCs w:val="24"/>
        </w:rPr>
        <w:t xml:space="preserve"> Shaw Hospital, Zhejiang University School of Medicine</w:t>
      </w:r>
      <w:r w:rsidRPr="005E4D4B">
        <w:rPr>
          <w:rFonts w:ascii="Times New Roman" w:hAnsi="Times New Roman" w:cs="Times New Roman"/>
          <w:sz w:val="24"/>
          <w:szCs w:val="24"/>
        </w:rPr>
        <w:t>, Hangzhou, China, 310016</w:t>
      </w:r>
    </w:p>
    <w:p w14:paraId="5CB73A44" w14:textId="77777777" w:rsidR="00C5456C" w:rsidRDefault="00C5456C" w:rsidP="00C5456C">
      <w:pPr>
        <w:spacing w:line="480" w:lineRule="auto"/>
        <w:rPr>
          <w:rStyle w:val="Hyperlink"/>
          <w:rFonts w:ascii="Times New Roman" w:hAnsi="Times New Roman" w:cs="Times New Roman"/>
          <w:sz w:val="24"/>
          <w:szCs w:val="24"/>
        </w:rPr>
      </w:pPr>
      <w:r w:rsidRPr="005E4D4B">
        <w:rPr>
          <w:rFonts w:ascii="Times New Roman" w:hAnsi="Times New Roman" w:cs="Times New Roman"/>
          <w:sz w:val="24"/>
          <w:szCs w:val="24"/>
        </w:rPr>
        <w:t xml:space="preserve">email: </w:t>
      </w:r>
      <w:hyperlink r:id="rId8" w:history="1">
        <w:r w:rsidRPr="005E4D4B">
          <w:rPr>
            <w:rStyle w:val="Hyperlink"/>
            <w:rFonts w:ascii="Times New Roman" w:hAnsi="Times New Roman" w:cs="Times New Roman"/>
            <w:sz w:val="24"/>
            <w:szCs w:val="24"/>
          </w:rPr>
          <w:t>yvys119@zju.edu.cn</w:t>
        </w:r>
      </w:hyperlink>
    </w:p>
    <w:p w14:paraId="7C4337E3" w14:textId="77777777" w:rsidR="00C5456C" w:rsidRPr="00614284" w:rsidRDefault="00C5456C" w:rsidP="00C5456C">
      <w:pPr>
        <w:spacing w:line="480" w:lineRule="auto"/>
        <w:rPr>
          <w:rFonts w:ascii="Times New Roman" w:hAnsi="Times New Roman" w:cs="Times New Roman"/>
          <w:sz w:val="24"/>
          <w:szCs w:val="24"/>
        </w:rPr>
      </w:pPr>
      <w:r>
        <w:rPr>
          <w:rFonts w:ascii="Times New Roman" w:hAnsi="Times New Roman" w:cs="Times New Roman"/>
          <w:sz w:val="24"/>
          <w:szCs w:val="24"/>
        </w:rPr>
        <w:t xml:space="preserve">tel: </w:t>
      </w:r>
      <w:r w:rsidRPr="00552C3C">
        <w:rPr>
          <w:rFonts w:ascii="Times New Roman" w:hAnsi="Times New Roman" w:cs="Times New Roman" w:hint="eastAsia"/>
          <w:sz w:val="24"/>
          <w:szCs w:val="24"/>
        </w:rPr>
        <w:t>+86-571-86006660</w:t>
      </w:r>
    </w:p>
    <w:p w14:paraId="3B574713" w14:textId="77777777" w:rsidR="00C5456C" w:rsidRDefault="00C5456C" w:rsidP="00614284">
      <w:pPr>
        <w:spacing w:line="480" w:lineRule="auto"/>
        <w:rPr>
          <w:rFonts w:ascii="Times New Roman" w:hAnsi="Times New Roman" w:cs="Times New Roman"/>
          <w:i/>
          <w:iCs/>
          <w:sz w:val="24"/>
          <w:szCs w:val="24"/>
        </w:rPr>
      </w:pPr>
    </w:p>
    <w:p w14:paraId="1CF1C0F0" w14:textId="77777777" w:rsidR="00FE198A" w:rsidRDefault="00EA0450" w:rsidP="00FE198A">
      <w:pPr>
        <w:rPr>
          <w:rFonts w:ascii="Times New Roman" w:hAnsi="Times New Roman" w:cs="Times New Roman"/>
          <w:sz w:val="40"/>
          <w:szCs w:val="40"/>
        </w:rPr>
        <w:sectPr w:rsidR="00FE198A" w:rsidSect="00497AEC">
          <w:footerReference w:type="default" r:id="rId9"/>
          <w:pgSz w:w="11906" w:h="16838" w:code="9"/>
          <w:pgMar w:top="1440" w:right="1800" w:bottom="1440" w:left="1800" w:header="720" w:footer="720" w:gutter="0"/>
          <w:lnNumType w:countBy="1" w:restart="continuous"/>
          <w:cols w:space="720"/>
          <w:docGrid w:linePitch="360"/>
        </w:sectPr>
      </w:pPr>
      <w:r>
        <w:rPr>
          <w:rFonts w:ascii="Times New Roman" w:hAnsi="Times New Roman" w:cs="Times New Roman"/>
          <w:sz w:val="40"/>
          <w:szCs w:val="40"/>
        </w:rPr>
        <w:br w:type="page"/>
      </w:r>
    </w:p>
    <w:p w14:paraId="0F08955A" w14:textId="5ACDCB8F" w:rsidR="00FE198A" w:rsidRDefault="00FE198A" w:rsidP="00FE198A">
      <w:pPr>
        <w:spacing w:after="120" w:line="480" w:lineRule="auto"/>
        <w:rPr>
          <w:rFonts w:ascii="Times New Roman" w:hAnsi="Times New Roman" w:cs="Times New Roman"/>
          <w:b/>
          <w:bCs/>
          <w:sz w:val="24"/>
          <w:szCs w:val="24"/>
        </w:rPr>
      </w:pPr>
      <w:r w:rsidRPr="003C7C5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Pr="003C7C5F">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Primers and conditions used in this study</w:t>
      </w:r>
    </w:p>
    <w:tbl>
      <w:tblPr>
        <w:tblW w:w="8544" w:type="dxa"/>
        <w:tblLayout w:type="fixed"/>
        <w:tblCellMar>
          <w:left w:w="0" w:type="dxa"/>
          <w:right w:w="0" w:type="dxa"/>
        </w:tblCellMar>
        <w:tblLook w:val="0420" w:firstRow="1" w:lastRow="0" w:firstColumn="0" w:lastColumn="0" w:noHBand="0" w:noVBand="1"/>
      </w:tblPr>
      <w:tblGrid>
        <w:gridCol w:w="2250"/>
        <w:gridCol w:w="5310"/>
        <w:gridCol w:w="984"/>
      </w:tblGrid>
      <w:tr w:rsidR="00644626" w:rsidRPr="00EF1AAB" w14:paraId="3CE47530" w14:textId="77777777" w:rsidTr="00B057AF">
        <w:trPr>
          <w:trHeight w:val="360"/>
        </w:trPr>
        <w:tc>
          <w:tcPr>
            <w:tcW w:w="2250" w:type="dxa"/>
            <w:tcBorders>
              <w:top w:val="single" w:sz="4" w:space="0" w:color="auto"/>
              <w:left w:val="nil"/>
              <w:bottom w:val="single" w:sz="8" w:space="0" w:color="000000"/>
              <w:right w:val="nil"/>
            </w:tcBorders>
            <w:vAlign w:val="center"/>
          </w:tcPr>
          <w:p w14:paraId="39BFC09B" w14:textId="0A5D2E98" w:rsidR="005E5F5F" w:rsidRPr="00EF1AAB" w:rsidRDefault="005E5F5F" w:rsidP="00EF1AAB">
            <w:pPr>
              <w:spacing w:after="0" w:line="240" w:lineRule="auto"/>
              <w:jc w:val="center"/>
              <w:rPr>
                <w:rFonts w:ascii="Times New Roman" w:hAnsi="Times New Roman" w:cs="Times New Roman"/>
                <w:sz w:val="24"/>
                <w:szCs w:val="24"/>
              </w:rPr>
            </w:pPr>
            <w:r w:rsidRPr="00EF1AAB">
              <w:rPr>
                <w:rFonts w:ascii="Times New Roman" w:hAnsi="Times New Roman" w:cs="Times New Roman"/>
                <w:sz w:val="24"/>
                <w:szCs w:val="24"/>
              </w:rPr>
              <w:t>Target Gene</w:t>
            </w:r>
          </w:p>
        </w:tc>
        <w:tc>
          <w:tcPr>
            <w:tcW w:w="5310"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610612D6" w14:textId="6BF4949B" w:rsidR="005E5F5F" w:rsidRPr="00EF1AAB" w:rsidRDefault="005E5F5F" w:rsidP="00EF1AAB">
            <w:pPr>
              <w:spacing w:after="0" w:line="240" w:lineRule="auto"/>
              <w:jc w:val="center"/>
              <w:rPr>
                <w:rFonts w:ascii="Times New Roman" w:hAnsi="Times New Roman" w:cs="Times New Roman"/>
                <w:sz w:val="24"/>
                <w:szCs w:val="24"/>
              </w:rPr>
            </w:pPr>
            <w:r w:rsidRPr="00EF1AAB">
              <w:rPr>
                <w:rFonts w:ascii="Times New Roman" w:hAnsi="Times New Roman" w:cs="Times New Roman"/>
                <w:sz w:val="24"/>
                <w:szCs w:val="24"/>
              </w:rPr>
              <w:t>Primers</w:t>
            </w:r>
            <w:r w:rsidR="006B7FDD" w:rsidRPr="006B7FDD">
              <w:rPr>
                <w:rFonts w:ascii="Times New Roman" w:hAnsi="Times New Roman" w:cs="Times New Roman"/>
                <w:sz w:val="24"/>
                <w:szCs w:val="24"/>
              </w:rPr>
              <w:t xml:space="preserve"> (5'-3')</w:t>
            </w:r>
          </w:p>
        </w:tc>
        <w:tc>
          <w:tcPr>
            <w:tcW w:w="98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tcPr>
          <w:p w14:paraId="3C730628" w14:textId="5E376686" w:rsidR="005E5F5F" w:rsidRPr="00931773" w:rsidRDefault="00644626" w:rsidP="00EF1AAB">
            <w:pPr>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Tm</w:t>
            </w:r>
          </w:p>
        </w:tc>
      </w:tr>
      <w:tr w:rsidR="00E65FD0" w:rsidRPr="00931773" w14:paraId="4987F522" w14:textId="77777777" w:rsidTr="00B057AF">
        <w:trPr>
          <w:trHeight w:val="360"/>
        </w:trPr>
        <w:tc>
          <w:tcPr>
            <w:tcW w:w="2250" w:type="dxa"/>
            <w:tcBorders>
              <w:top w:val="nil"/>
              <w:left w:val="nil"/>
              <w:right w:val="nil"/>
            </w:tcBorders>
            <w:vAlign w:val="bottom"/>
          </w:tcPr>
          <w:p w14:paraId="65B307FF" w14:textId="77777777" w:rsidR="009B51CF" w:rsidRPr="00EF1AAB" w:rsidRDefault="009B51CF" w:rsidP="00243ECA">
            <w:pPr>
              <w:spacing w:after="0" w:line="240" w:lineRule="auto"/>
              <w:rPr>
                <w:rFonts w:ascii="Times New Roman" w:hAnsi="Times New Roman" w:cs="Times New Roman"/>
                <w:i/>
                <w:iCs/>
                <w:sz w:val="24"/>
                <w:szCs w:val="24"/>
              </w:rPr>
            </w:pPr>
            <w:r>
              <w:rPr>
                <w:rFonts w:ascii="Times New Roman" w:hAnsi="Times New Roman" w:cs="Times New Roman"/>
                <w:sz w:val="24"/>
                <w:szCs w:val="24"/>
              </w:rPr>
              <w:t>Q</w:t>
            </w:r>
            <w:r w:rsidRPr="00EF1AAB">
              <w:rPr>
                <w:rFonts w:ascii="Times New Roman" w:hAnsi="Times New Roman" w:cs="Times New Roman"/>
                <w:sz w:val="24"/>
                <w:szCs w:val="24"/>
              </w:rPr>
              <w:t>uantitative PCR</w:t>
            </w:r>
          </w:p>
        </w:tc>
        <w:tc>
          <w:tcPr>
            <w:tcW w:w="5310" w:type="dxa"/>
            <w:tcBorders>
              <w:top w:val="nil"/>
              <w:left w:val="nil"/>
              <w:bottom w:val="nil"/>
              <w:right w:val="nil"/>
            </w:tcBorders>
            <w:shd w:val="clear" w:color="auto" w:fill="auto"/>
            <w:tcMar>
              <w:top w:w="72" w:type="dxa"/>
              <w:left w:w="144" w:type="dxa"/>
              <w:bottom w:w="72" w:type="dxa"/>
              <w:right w:w="144" w:type="dxa"/>
            </w:tcMar>
            <w:vAlign w:val="center"/>
          </w:tcPr>
          <w:p w14:paraId="2046A153" w14:textId="77777777" w:rsidR="009B51CF" w:rsidRDefault="009B51CF" w:rsidP="000B3D92">
            <w:pPr>
              <w:spacing w:after="0" w:line="240" w:lineRule="auto"/>
              <w:rPr>
                <w:rFonts w:ascii="Times New Roman" w:hAnsi="Times New Roman" w:cs="Times New Roman"/>
                <w:sz w:val="24"/>
                <w:szCs w:val="24"/>
              </w:rPr>
            </w:pPr>
          </w:p>
        </w:tc>
        <w:tc>
          <w:tcPr>
            <w:tcW w:w="984" w:type="dxa"/>
            <w:tcBorders>
              <w:top w:val="nil"/>
              <w:left w:val="nil"/>
              <w:bottom w:val="nil"/>
              <w:right w:val="nil"/>
            </w:tcBorders>
            <w:shd w:val="clear" w:color="auto" w:fill="auto"/>
            <w:tcMar>
              <w:top w:w="72" w:type="dxa"/>
              <w:left w:w="144" w:type="dxa"/>
              <w:bottom w:w="72" w:type="dxa"/>
              <w:right w:w="144" w:type="dxa"/>
            </w:tcMar>
            <w:vAlign w:val="center"/>
          </w:tcPr>
          <w:p w14:paraId="50A79EE7" w14:textId="77777777" w:rsidR="009B51CF" w:rsidRPr="00931773" w:rsidRDefault="009B51CF" w:rsidP="00243ECA">
            <w:pPr>
              <w:spacing w:after="0" w:line="240" w:lineRule="auto"/>
              <w:jc w:val="center"/>
              <w:rPr>
                <w:rFonts w:ascii="Times New Roman" w:hAnsi="Times New Roman" w:cs="Times New Roman"/>
                <w:sz w:val="24"/>
                <w:szCs w:val="24"/>
              </w:rPr>
            </w:pPr>
          </w:p>
        </w:tc>
      </w:tr>
      <w:tr w:rsidR="00E65FD0" w:rsidRPr="00931773" w14:paraId="2FC2C314" w14:textId="77777777" w:rsidTr="00B057AF">
        <w:trPr>
          <w:trHeight w:val="360"/>
        </w:trPr>
        <w:tc>
          <w:tcPr>
            <w:tcW w:w="2250" w:type="dxa"/>
            <w:vMerge w:val="restart"/>
            <w:tcBorders>
              <w:top w:val="nil"/>
              <w:left w:val="nil"/>
              <w:right w:val="nil"/>
            </w:tcBorders>
            <w:vAlign w:val="center"/>
          </w:tcPr>
          <w:p w14:paraId="7FD404CC" w14:textId="77777777" w:rsidR="009B51CF" w:rsidRPr="00EF1AAB" w:rsidRDefault="009B51CF" w:rsidP="00243ECA">
            <w:pPr>
              <w:spacing w:after="0" w:line="240" w:lineRule="auto"/>
              <w:ind w:firstLineChars="150" w:firstLine="360"/>
              <w:rPr>
                <w:rFonts w:ascii="Times New Roman" w:hAnsi="Times New Roman" w:cs="Times New Roman"/>
                <w:sz w:val="24"/>
                <w:szCs w:val="24"/>
              </w:rPr>
            </w:pPr>
            <w:r w:rsidRPr="00EF1AAB">
              <w:rPr>
                <w:rFonts w:ascii="Times New Roman" w:hAnsi="Times New Roman" w:cs="Times New Roman"/>
                <w:i/>
                <w:iCs/>
                <w:sz w:val="24"/>
                <w:szCs w:val="24"/>
              </w:rPr>
              <w:t>bla</w:t>
            </w:r>
            <w:r w:rsidRPr="00EF1AAB">
              <w:rPr>
                <w:rFonts w:ascii="Times New Roman" w:hAnsi="Times New Roman" w:cs="Times New Roman"/>
                <w:sz w:val="24"/>
                <w:szCs w:val="24"/>
                <w:vertAlign w:val="subscript"/>
              </w:rPr>
              <w:t>KPC-2</w:t>
            </w:r>
            <w:r w:rsidRPr="00EF1AAB">
              <w:rPr>
                <w:rFonts w:ascii="Times New Roman" w:hAnsi="Times New Roman" w:cs="Times New Roman"/>
                <w:sz w:val="24"/>
                <w:szCs w:val="24"/>
              </w:rPr>
              <w:t xml:space="preserve"> gene</w:t>
            </w:r>
          </w:p>
        </w:tc>
        <w:tc>
          <w:tcPr>
            <w:tcW w:w="5310" w:type="dxa"/>
            <w:tcBorders>
              <w:top w:val="nil"/>
              <w:left w:val="nil"/>
              <w:bottom w:val="nil"/>
              <w:right w:val="nil"/>
            </w:tcBorders>
            <w:shd w:val="clear" w:color="auto" w:fill="auto"/>
            <w:tcMar>
              <w:top w:w="72" w:type="dxa"/>
              <w:left w:w="144" w:type="dxa"/>
              <w:bottom w:w="72" w:type="dxa"/>
              <w:right w:w="144" w:type="dxa"/>
            </w:tcMar>
            <w:vAlign w:val="bottom"/>
          </w:tcPr>
          <w:p w14:paraId="03C8F216" w14:textId="77777777" w:rsidR="009B51CF" w:rsidRPr="00EF1AAB" w:rsidRDefault="009B51CF"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F:</w:t>
            </w:r>
            <w:r>
              <w:rPr>
                <w:rFonts w:ascii="Times New Roman" w:hAnsi="Times New Roman" w:cs="Times New Roman"/>
                <w:sz w:val="24"/>
                <w:szCs w:val="24"/>
              </w:rPr>
              <w:t xml:space="preserve"> </w:t>
            </w:r>
            <w:r w:rsidRPr="002C29B1">
              <w:rPr>
                <w:rFonts w:ascii="Times New Roman" w:hAnsi="Times New Roman" w:cs="Times New Roman"/>
                <w:sz w:val="24"/>
                <w:szCs w:val="24"/>
              </w:rPr>
              <w:t>GATGCGCGCGATACCTCATC</w:t>
            </w:r>
          </w:p>
        </w:tc>
        <w:tc>
          <w:tcPr>
            <w:tcW w:w="984" w:type="dxa"/>
            <w:vMerge w:val="restart"/>
            <w:tcBorders>
              <w:top w:val="nil"/>
              <w:left w:val="nil"/>
              <w:right w:val="nil"/>
            </w:tcBorders>
            <w:shd w:val="clear" w:color="auto" w:fill="auto"/>
            <w:tcMar>
              <w:top w:w="72" w:type="dxa"/>
              <w:left w:w="144" w:type="dxa"/>
              <w:bottom w:w="72" w:type="dxa"/>
              <w:right w:w="144" w:type="dxa"/>
            </w:tcMar>
            <w:vAlign w:val="center"/>
          </w:tcPr>
          <w:p w14:paraId="4EFBDFBA" w14:textId="5000C9BF" w:rsidR="009B51CF" w:rsidRPr="00931773" w:rsidRDefault="009B51CF" w:rsidP="00243ECA">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60℃</w:t>
            </w:r>
          </w:p>
        </w:tc>
      </w:tr>
      <w:tr w:rsidR="00E65FD0" w:rsidRPr="00931773" w14:paraId="5FA93F42" w14:textId="77777777" w:rsidTr="00B057AF">
        <w:trPr>
          <w:trHeight w:val="360"/>
        </w:trPr>
        <w:tc>
          <w:tcPr>
            <w:tcW w:w="2250" w:type="dxa"/>
            <w:vMerge/>
            <w:tcBorders>
              <w:left w:val="nil"/>
              <w:right w:val="nil"/>
            </w:tcBorders>
            <w:vAlign w:val="center"/>
          </w:tcPr>
          <w:p w14:paraId="5DC2AE4E" w14:textId="77777777" w:rsidR="009B51CF" w:rsidRPr="00EF1AAB" w:rsidRDefault="009B51CF" w:rsidP="00243ECA">
            <w:pPr>
              <w:spacing w:after="0" w:line="240" w:lineRule="auto"/>
              <w:ind w:firstLineChars="150" w:firstLine="360"/>
              <w:rPr>
                <w:rFonts w:ascii="Times New Roman" w:hAnsi="Times New Roman" w:cs="Times New Roman"/>
                <w:sz w:val="24"/>
                <w:szCs w:val="24"/>
              </w:rPr>
            </w:pPr>
          </w:p>
        </w:tc>
        <w:tc>
          <w:tcPr>
            <w:tcW w:w="5310" w:type="dxa"/>
            <w:tcBorders>
              <w:top w:val="nil"/>
              <w:left w:val="nil"/>
              <w:right w:val="nil"/>
            </w:tcBorders>
            <w:shd w:val="clear" w:color="auto" w:fill="auto"/>
            <w:tcMar>
              <w:top w:w="72" w:type="dxa"/>
              <w:left w:w="144" w:type="dxa"/>
              <w:bottom w:w="72" w:type="dxa"/>
              <w:right w:w="144" w:type="dxa"/>
            </w:tcMar>
          </w:tcPr>
          <w:p w14:paraId="10A5D096" w14:textId="77777777" w:rsidR="009B51CF" w:rsidRPr="00EF1AAB" w:rsidRDefault="009B51CF"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R:</w:t>
            </w:r>
            <w:r>
              <w:rPr>
                <w:rFonts w:ascii="Times New Roman" w:hAnsi="Times New Roman" w:cs="Times New Roman"/>
                <w:sz w:val="24"/>
                <w:szCs w:val="24"/>
              </w:rPr>
              <w:t xml:space="preserve"> </w:t>
            </w:r>
            <w:r w:rsidRPr="003F60A8">
              <w:rPr>
                <w:rFonts w:ascii="Times New Roman" w:hAnsi="Times New Roman" w:cs="Times New Roman"/>
                <w:sz w:val="24"/>
                <w:szCs w:val="24"/>
              </w:rPr>
              <w:t>AGTGCAGAGCCCAGTGTCAG</w:t>
            </w:r>
          </w:p>
        </w:tc>
        <w:tc>
          <w:tcPr>
            <w:tcW w:w="984" w:type="dxa"/>
            <w:vMerge/>
            <w:tcBorders>
              <w:left w:val="nil"/>
              <w:right w:val="nil"/>
            </w:tcBorders>
            <w:shd w:val="clear" w:color="auto" w:fill="auto"/>
            <w:tcMar>
              <w:top w:w="72" w:type="dxa"/>
              <w:left w:w="144" w:type="dxa"/>
              <w:bottom w:w="72" w:type="dxa"/>
              <w:right w:w="144" w:type="dxa"/>
            </w:tcMar>
            <w:vAlign w:val="center"/>
          </w:tcPr>
          <w:p w14:paraId="443FD3B2" w14:textId="77777777" w:rsidR="009B51CF" w:rsidRPr="00931773" w:rsidRDefault="009B51CF" w:rsidP="00243ECA">
            <w:pPr>
              <w:spacing w:after="0" w:line="240" w:lineRule="auto"/>
              <w:jc w:val="center"/>
              <w:rPr>
                <w:rFonts w:ascii="Times New Roman" w:hAnsi="Times New Roman" w:cs="Times New Roman"/>
                <w:sz w:val="24"/>
                <w:szCs w:val="24"/>
              </w:rPr>
            </w:pPr>
          </w:p>
        </w:tc>
      </w:tr>
      <w:tr w:rsidR="00E65FD0" w:rsidRPr="00931773" w14:paraId="764E7E34" w14:textId="77777777" w:rsidTr="00B057AF">
        <w:trPr>
          <w:trHeight w:val="360"/>
        </w:trPr>
        <w:tc>
          <w:tcPr>
            <w:tcW w:w="2250" w:type="dxa"/>
            <w:vMerge w:val="restart"/>
            <w:tcBorders>
              <w:top w:val="nil"/>
              <w:left w:val="nil"/>
              <w:right w:val="nil"/>
            </w:tcBorders>
            <w:vAlign w:val="center"/>
          </w:tcPr>
          <w:p w14:paraId="7AECC0E2" w14:textId="77777777" w:rsidR="009B51CF" w:rsidRPr="00EF1AAB" w:rsidRDefault="009B51CF" w:rsidP="00243ECA">
            <w:pPr>
              <w:spacing w:after="0" w:line="240" w:lineRule="auto"/>
              <w:ind w:firstLineChars="150" w:firstLine="360"/>
              <w:rPr>
                <w:rFonts w:ascii="Times New Roman" w:hAnsi="Times New Roman" w:cs="Times New Roman"/>
                <w:sz w:val="24"/>
                <w:szCs w:val="24"/>
              </w:rPr>
            </w:pPr>
            <w:proofErr w:type="spellStart"/>
            <w:r w:rsidRPr="00EF1AAB">
              <w:rPr>
                <w:rFonts w:ascii="Times New Roman" w:hAnsi="Times New Roman" w:cs="Times New Roman"/>
                <w:i/>
                <w:iCs/>
                <w:sz w:val="24"/>
                <w:szCs w:val="24"/>
              </w:rPr>
              <w:t>rpoD</w:t>
            </w:r>
            <w:proofErr w:type="spellEnd"/>
            <w:r w:rsidRPr="00EF1AAB">
              <w:rPr>
                <w:rFonts w:ascii="Times New Roman" w:hAnsi="Times New Roman" w:cs="Times New Roman"/>
                <w:sz w:val="24"/>
                <w:szCs w:val="24"/>
              </w:rPr>
              <w:t xml:space="preserve"> gene</w:t>
            </w:r>
          </w:p>
        </w:tc>
        <w:tc>
          <w:tcPr>
            <w:tcW w:w="5310" w:type="dxa"/>
            <w:tcBorders>
              <w:top w:val="nil"/>
              <w:left w:val="nil"/>
              <w:right w:val="nil"/>
            </w:tcBorders>
            <w:shd w:val="clear" w:color="auto" w:fill="auto"/>
            <w:tcMar>
              <w:top w:w="72" w:type="dxa"/>
              <w:left w:w="144" w:type="dxa"/>
              <w:bottom w:w="72" w:type="dxa"/>
              <w:right w:w="144" w:type="dxa"/>
            </w:tcMar>
            <w:vAlign w:val="bottom"/>
          </w:tcPr>
          <w:p w14:paraId="67B08C3E" w14:textId="77777777" w:rsidR="009B51CF" w:rsidRPr="00EF1AAB" w:rsidRDefault="009B51CF"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F:</w:t>
            </w:r>
            <w:r>
              <w:rPr>
                <w:rFonts w:ascii="Times New Roman" w:hAnsi="Times New Roman" w:cs="Times New Roman"/>
                <w:sz w:val="24"/>
                <w:szCs w:val="24"/>
              </w:rPr>
              <w:t xml:space="preserve"> </w:t>
            </w:r>
            <w:r w:rsidRPr="003F60A8">
              <w:rPr>
                <w:rFonts w:ascii="Times New Roman" w:hAnsi="Times New Roman" w:cs="Times New Roman"/>
                <w:sz w:val="24"/>
                <w:szCs w:val="24"/>
              </w:rPr>
              <w:t>CTTACGCGGAGGTCAACGAC</w:t>
            </w:r>
          </w:p>
        </w:tc>
        <w:tc>
          <w:tcPr>
            <w:tcW w:w="984" w:type="dxa"/>
            <w:vMerge w:val="restart"/>
            <w:tcBorders>
              <w:left w:val="nil"/>
              <w:right w:val="nil"/>
            </w:tcBorders>
            <w:shd w:val="clear" w:color="auto" w:fill="auto"/>
            <w:tcMar>
              <w:top w:w="72" w:type="dxa"/>
              <w:left w:w="144" w:type="dxa"/>
              <w:bottom w:w="72" w:type="dxa"/>
              <w:right w:w="144" w:type="dxa"/>
            </w:tcMar>
            <w:vAlign w:val="center"/>
          </w:tcPr>
          <w:p w14:paraId="7B012752" w14:textId="52A2A58D" w:rsidR="009B51CF" w:rsidRPr="00931773" w:rsidRDefault="009B51CF" w:rsidP="00644626">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60℃</w:t>
            </w:r>
          </w:p>
        </w:tc>
      </w:tr>
      <w:tr w:rsidR="00E65FD0" w:rsidRPr="00931773" w14:paraId="5A5A88BF" w14:textId="77777777" w:rsidTr="00B057AF">
        <w:trPr>
          <w:trHeight w:val="360"/>
        </w:trPr>
        <w:tc>
          <w:tcPr>
            <w:tcW w:w="2250" w:type="dxa"/>
            <w:vMerge/>
            <w:tcBorders>
              <w:left w:val="nil"/>
              <w:right w:val="nil"/>
            </w:tcBorders>
            <w:vAlign w:val="center"/>
          </w:tcPr>
          <w:p w14:paraId="3C4C9630" w14:textId="77777777" w:rsidR="009B51CF" w:rsidRPr="00EF1AAB" w:rsidRDefault="009B51CF" w:rsidP="00243ECA">
            <w:pPr>
              <w:spacing w:after="0" w:line="240" w:lineRule="auto"/>
              <w:jc w:val="center"/>
              <w:rPr>
                <w:rFonts w:ascii="Times New Roman" w:hAnsi="Times New Roman" w:cs="Times New Roman"/>
                <w:sz w:val="24"/>
                <w:szCs w:val="24"/>
              </w:rPr>
            </w:pPr>
          </w:p>
        </w:tc>
        <w:tc>
          <w:tcPr>
            <w:tcW w:w="5310" w:type="dxa"/>
            <w:tcBorders>
              <w:top w:val="nil"/>
              <w:left w:val="nil"/>
              <w:right w:val="nil"/>
            </w:tcBorders>
            <w:shd w:val="clear" w:color="auto" w:fill="auto"/>
            <w:tcMar>
              <w:top w:w="72" w:type="dxa"/>
              <w:left w:w="144" w:type="dxa"/>
              <w:bottom w:w="72" w:type="dxa"/>
              <w:right w:w="144" w:type="dxa"/>
            </w:tcMar>
          </w:tcPr>
          <w:p w14:paraId="612A8EAB" w14:textId="77777777" w:rsidR="009B51CF" w:rsidRPr="00EF1AAB" w:rsidRDefault="009B51CF"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R:</w:t>
            </w:r>
            <w:r>
              <w:rPr>
                <w:rFonts w:ascii="Times New Roman" w:hAnsi="Times New Roman" w:cs="Times New Roman"/>
                <w:sz w:val="24"/>
                <w:szCs w:val="24"/>
              </w:rPr>
              <w:t xml:space="preserve"> </w:t>
            </w:r>
            <w:r w:rsidRPr="003F60A8">
              <w:rPr>
                <w:rFonts w:ascii="Times New Roman" w:hAnsi="Times New Roman" w:cs="Times New Roman"/>
                <w:sz w:val="24"/>
                <w:szCs w:val="24"/>
              </w:rPr>
              <w:t>TCCGGGGCTGTCTCGAATAC</w:t>
            </w:r>
          </w:p>
        </w:tc>
        <w:tc>
          <w:tcPr>
            <w:tcW w:w="984" w:type="dxa"/>
            <w:vMerge/>
            <w:tcBorders>
              <w:left w:val="nil"/>
              <w:right w:val="nil"/>
            </w:tcBorders>
            <w:shd w:val="clear" w:color="auto" w:fill="auto"/>
            <w:tcMar>
              <w:top w:w="72" w:type="dxa"/>
              <w:left w:w="144" w:type="dxa"/>
              <w:bottom w:w="72" w:type="dxa"/>
              <w:right w:w="144" w:type="dxa"/>
            </w:tcMar>
            <w:vAlign w:val="center"/>
          </w:tcPr>
          <w:p w14:paraId="38B03127" w14:textId="77777777" w:rsidR="009B51CF" w:rsidRPr="00931773" w:rsidRDefault="009B51CF" w:rsidP="00243ECA">
            <w:pPr>
              <w:spacing w:after="0" w:line="240" w:lineRule="auto"/>
              <w:jc w:val="center"/>
              <w:rPr>
                <w:rFonts w:ascii="Times New Roman" w:hAnsi="Times New Roman" w:cs="Times New Roman"/>
                <w:sz w:val="24"/>
                <w:szCs w:val="24"/>
              </w:rPr>
            </w:pPr>
          </w:p>
        </w:tc>
      </w:tr>
      <w:tr w:rsidR="00644626" w:rsidRPr="00931773" w14:paraId="250F99A0" w14:textId="77777777" w:rsidTr="00B057AF">
        <w:trPr>
          <w:trHeight w:val="360"/>
        </w:trPr>
        <w:tc>
          <w:tcPr>
            <w:tcW w:w="2250" w:type="dxa"/>
            <w:vMerge w:val="restart"/>
            <w:tcBorders>
              <w:left w:val="nil"/>
              <w:right w:val="nil"/>
            </w:tcBorders>
            <w:vAlign w:val="center"/>
          </w:tcPr>
          <w:p w14:paraId="573A49B8" w14:textId="11D3BA29" w:rsidR="00644626" w:rsidRPr="00EF1AAB" w:rsidRDefault="00644626" w:rsidP="00A40294">
            <w:pPr>
              <w:spacing w:after="0" w:line="240" w:lineRule="auto"/>
              <w:ind w:firstLineChars="150" w:firstLine="360"/>
              <w:rPr>
                <w:rFonts w:ascii="Times New Roman" w:hAnsi="Times New Roman" w:cs="Times New Roman"/>
                <w:sz w:val="24"/>
                <w:szCs w:val="24"/>
              </w:rPr>
            </w:pPr>
            <w:proofErr w:type="spellStart"/>
            <w:r w:rsidRPr="00A40294">
              <w:rPr>
                <w:rFonts w:ascii="Times New Roman" w:hAnsi="Times New Roman" w:cs="Times New Roman" w:hint="eastAsia"/>
                <w:i/>
                <w:iCs/>
                <w:sz w:val="24"/>
                <w:szCs w:val="24"/>
              </w:rPr>
              <w:t>mex</w:t>
            </w:r>
            <w:r w:rsidRPr="00A40294">
              <w:rPr>
                <w:rFonts w:ascii="Times New Roman" w:hAnsi="Times New Roman" w:cs="Times New Roman"/>
                <w:i/>
                <w:iCs/>
                <w:sz w:val="24"/>
                <w:szCs w:val="24"/>
              </w:rPr>
              <w:t>A</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gene</w:t>
            </w:r>
          </w:p>
        </w:tc>
        <w:tc>
          <w:tcPr>
            <w:tcW w:w="5310" w:type="dxa"/>
            <w:tcBorders>
              <w:top w:val="nil"/>
              <w:left w:val="nil"/>
              <w:right w:val="nil"/>
            </w:tcBorders>
            <w:shd w:val="clear" w:color="auto" w:fill="auto"/>
            <w:tcMar>
              <w:top w:w="72" w:type="dxa"/>
              <w:left w:w="144" w:type="dxa"/>
              <w:bottom w:w="72" w:type="dxa"/>
              <w:right w:w="144" w:type="dxa"/>
            </w:tcMar>
            <w:vAlign w:val="bottom"/>
          </w:tcPr>
          <w:p w14:paraId="722B0829" w14:textId="262554CA" w:rsidR="00644626"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F:</w:t>
            </w:r>
            <w:r>
              <w:rPr>
                <w:rFonts w:ascii="Times New Roman" w:hAnsi="Times New Roman" w:cs="Times New Roman"/>
                <w:sz w:val="24"/>
                <w:szCs w:val="24"/>
              </w:rPr>
              <w:t xml:space="preserve"> </w:t>
            </w:r>
            <w:r w:rsidR="00C521E8" w:rsidRPr="00C521E8">
              <w:rPr>
                <w:rFonts w:ascii="Times New Roman" w:hAnsi="Times New Roman" w:cs="Times New Roman"/>
                <w:sz w:val="24"/>
                <w:szCs w:val="24"/>
              </w:rPr>
              <w:t>GGCGACAACGCGGCGAAGG</w:t>
            </w:r>
          </w:p>
        </w:tc>
        <w:tc>
          <w:tcPr>
            <w:tcW w:w="984" w:type="dxa"/>
            <w:vMerge w:val="restart"/>
            <w:tcBorders>
              <w:left w:val="nil"/>
              <w:right w:val="nil"/>
            </w:tcBorders>
            <w:shd w:val="clear" w:color="auto" w:fill="auto"/>
            <w:tcMar>
              <w:top w:w="72" w:type="dxa"/>
              <w:left w:w="144" w:type="dxa"/>
              <w:bottom w:w="72" w:type="dxa"/>
              <w:right w:w="144" w:type="dxa"/>
            </w:tcMar>
            <w:vAlign w:val="center"/>
          </w:tcPr>
          <w:p w14:paraId="77E4F172" w14:textId="13586D6C" w:rsidR="00644626" w:rsidRPr="00931773" w:rsidRDefault="00644626" w:rsidP="00243ECA">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60℃</w:t>
            </w:r>
          </w:p>
        </w:tc>
      </w:tr>
      <w:tr w:rsidR="00644626" w:rsidRPr="00931773" w14:paraId="45E95605" w14:textId="77777777" w:rsidTr="00B057AF">
        <w:trPr>
          <w:trHeight w:val="360"/>
        </w:trPr>
        <w:tc>
          <w:tcPr>
            <w:tcW w:w="2250" w:type="dxa"/>
            <w:vMerge/>
            <w:tcBorders>
              <w:left w:val="nil"/>
              <w:right w:val="nil"/>
            </w:tcBorders>
            <w:vAlign w:val="center"/>
          </w:tcPr>
          <w:p w14:paraId="79F07871" w14:textId="77777777" w:rsidR="00644626" w:rsidRPr="00EF1AAB" w:rsidRDefault="00644626" w:rsidP="00A40294">
            <w:pPr>
              <w:spacing w:after="0" w:line="240" w:lineRule="auto"/>
              <w:ind w:firstLineChars="150" w:firstLine="360"/>
              <w:rPr>
                <w:rFonts w:ascii="Times New Roman" w:hAnsi="Times New Roman" w:cs="Times New Roman"/>
                <w:sz w:val="24"/>
                <w:szCs w:val="24"/>
              </w:rPr>
            </w:pPr>
          </w:p>
        </w:tc>
        <w:tc>
          <w:tcPr>
            <w:tcW w:w="5310" w:type="dxa"/>
            <w:tcBorders>
              <w:top w:val="nil"/>
              <w:left w:val="nil"/>
              <w:right w:val="nil"/>
            </w:tcBorders>
            <w:shd w:val="clear" w:color="auto" w:fill="auto"/>
            <w:tcMar>
              <w:top w:w="72" w:type="dxa"/>
              <w:left w:w="144" w:type="dxa"/>
              <w:bottom w:w="72" w:type="dxa"/>
              <w:right w:w="144" w:type="dxa"/>
            </w:tcMar>
          </w:tcPr>
          <w:p w14:paraId="19497546" w14:textId="34E1C577" w:rsidR="00644626"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R:</w:t>
            </w:r>
            <w:r>
              <w:rPr>
                <w:rFonts w:ascii="Times New Roman" w:hAnsi="Times New Roman" w:cs="Times New Roman"/>
                <w:sz w:val="24"/>
                <w:szCs w:val="24"/>
              </w:rPr>
              <w:t xml:space="preserve"> </w:t>
            </w:r>
            <w:r w:rsidR="00C521E8" w:rsidRPr="00C521E8">
              <w:rPr>
                <w:rFonts w:ascii="Times New Roman" w:hAnsi="Times New Roman" w:cs="Times New Roman"/>
                <w:sz w:val="24"/>
                <w:szCs w:val="24"/>
              </w:rPr>
              <w:t>CCTTCTGCTTGACGCCTTCCTGC</w:t>
            </w:r>
          </w:p>
        </w:tc>
        <w:tc>
          <w:tcPr>
            <w:tcW w:w="984" w:type="dxa"/>
            <w:vMerge/>
            <w:tcBorders>
              <w:left w:val="nil"/>
              <w:right w:val="nil"/>
            </w:tcBorders>
            <w:shd w:val="clear" w:color="auto" w:fill="auto"/>
            <w:tcMar>
              <w:top w:w="72" w:type="dxa"/>
              <w:left w:w="144" w:type="dxa"/>
              <w:bottom w:w="72" w:type="dxa"/>
              <w:right w:w="144" w:type="dxa"/>
            </w:tcMar>
            <w:vAlign w:val="center"/>
          </w:tcPr>
          <w:p w14:paraId="3224B966" w14:textId="77777777" w:rsidR="00644626" w:rsidRPr="00931773" w:rsidRDefault="00644626" w:rsidP="00243ECA">
            <w:pPr>
              <w:spacing w:after="0" w:line="240" w:lineRule="auto"/>
              <w:jc w:val="center"/>
              <w:rPr>
                <w:rFonts w:ascii="Times New Roman" w:hAnsi="Times New Roman" w:cs="Times New Roman"/>
                <w:sz w:val="24"/>
                <w:szCs w:val="24"/>
              </w:rPr>
            </w:pPr>
          </w:p>
        </w:tc>
      </w:tr>
      <w:tr w:rsidR="0039324B" w:rsidRPr="00931773" w14:paraId="2CA8DBF6" w14:textId="77777777" w:rsidTr="00B057AF">
        <w:trPr>
          <w:trHeight w:val="360"/>
        </w:trPr>
        <w:tc>
          <w:tcPr>
            <w:tcW w:w="2250" w:type="dxa"/>
            <w:vMerge w:val="restart"/>
            <w:tcBorders>
              <w:left w:val="nil"/>
              <w:right w:val="nil"/>
            </w:tcBorders>
            <w:vAlign w:val="center"/>
          </w:tcPr>
          <w:p w14:paraId="6F6ABD03" w14:textId="6185064F" w:rsidR="0039324B" w:rsidRPr="00EF1AAB" w:rsidRDefault="0039324B" w:rsidP="0039324B">
            <w:pPr>
              <w:spacing w:after="0" w:line="240" w:lineRule="auto"/>
              <w:ind w:firstLineChars="150" w:firstLine="360"/>
              <w:rPr>
                <w:rFonts w:ascii="Times New Roman" w:hAnsi="Times New Roman" w:cs="Times New Roman"/>
                <w:sz w:val="24"/>
                <w:szCs w:val="24"/>
              </w:rPr>
            </w:pPr>
            <w:proofErr w:type="spellStart"/>
            <w:r w:rsidRPr="00A40294">
              <w:rPr>
                <w:rFonts w:ascii="Times New Roman" w:hAnsi="Times New Roman" w:cs="Times New Roman" w:hint="eastAsia"/>
                <w:i/>
                <w:iCs/>
                <w:sz w:val="24"/>
                <w:szCs w:val="24"/>
              </w:rPr>
              <w:t>mex</w:t>
            </w:r>
            <w:r w:rsidRPr="00A40294">
              <w:rPr>
                <w:rFonts w:ascii="Times New Roman" w:hAnsi="Times New Roman" w:cs="Times New Roman"/>
                <w:i/>
                <w:iCs/>
                <w:sz w:val="24"/>
                <w:szCs w:val="24"/>
              </w:rPr>
              <w:t>D</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gene</w:t>
            </w:r>
          </w:p>
        </w:tc>
        <w:tc>
          <w:tcPr>
            <w:tcW w:w="5310" w:type="dxa"/>
            <w:tcBorders>
              <w:top w:val="nil"/>
              <w:left w:val="nil"/>
              <w:right w:val="nil"/>
            </w:tcBorders>
            <w:shd w:val="clear" w:color="auto" w:fill="auto"/>
            <w:tcMar>
              <w:top w:w="72" w:type="dxa"/>
              <w:left w:w="144" w:type="dxa"/>
              <w:bottom w:w="72" w:type="dxa"/>
              <w:right w:w="144" w:type="dxa"/>
            </w:tcMar>
            <w:vAlign w:val="bottom"/>
          </w:tcPr>
          <w:p w14:paraId="6CE1FBFF" w14:textId="6E4234BD" w:rsidR="0039324B"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F:</w:t>
            </w:r>
            <w:r>
              <w:rPr>
                <w:rFonts w:ascii="Times New Roman" w:hAnsi="Times New Roman" w:cs="Times New Roman"/>
                <w:sz w:val="24"/>
                <w:szCs w:val="24"/>
              </w:rPr>
              <w:t xml:space="preserve"> </w:t>
            </w:r>
            <w:r w:rsidR="00C521E8" w:rsidRPr="00C521E8">
              <w:rPr>
                <w:rFonts w:ascii="Times New Roman" w:hAnsi="Times New Roman" w:cs="Times New Roman"/>
                <w:sz w:val="24"/>
                <w:szCs w:val="24"/>
              </w:rPr>
              <w:t>CGAGCGCTATTCGCTGC</w:t>
            </w:r>
          </w:p>
        </w:tc>
        <w:tc>
          <w:tcPr>
            <w:tcW w:w="984" w:type="dxa"/>
            <w:vMerge w:val="restart"/>
            <w:tcBorders>
              <w:left w:val="nil"/>
              <w:right w:val="nil"/>
            </w:tcBorders>
            <w:shd w:val="clear" w:color="auto" w:fill="auto"/>
            <w:tcMar>
              <w:top w:w="72" w:type="dxa"/>
              <w:left w:w="144" w:type="dxa"/>
              <w:bottom w:w="72" w:type="dxa"/>
              <w:right w:w="144" w:type="dxa"/>
            </w:tcMar>
            <w:vAlign w:val="center"/>
          </w:tcPr>
          <w:p w14:paraId="348D52A9" w14:textId="6F25B31C" w:rsidR="0039324B" w:rsidRPr="00931773" w:rsidRDefault="0039324B" w:rsidP="0039324B">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60℃</w:t>
            </w:r>
          </w:p>
        </w:tc>
      </w:tr>
      <w:tr w:rsidR="0039324B" w:rsidRPr="00931773" w14:paraId="63E014F0" w14:textId="77777777" w:rsidTr="00B057AF">
        <w:trPr>
          <w:trHeight w:val="360"/>
        </w:trPr>
        <w:tc>
          <w:tcPr>
            <w:tcW w:w="2250" w:type="dxa"/>
            <w:vMerge/>
            <w:tcBorders>
              <w:left w:val="nil"/>
              <w:right w:val="nil"/>
            </w:tcBorders>
            <w:vAlign w:val="center"/>
          </w:tcPr>
          <w:p w14:paraId="1EFF84FE" w14:textId="77777777" w:rsidR="0039324B" w:rsidRPr="00EF1AAB" w:rsidRDefault="0039324B" w:rsidP="0039324B">
            <w:pPr>
              <w:spacing w:after="0" w:line="240" w:lineRule="auto"/>
              <w:ind w:firstLineChars="150" w:firstLine="360"/>
              <w:rPr>
                <w:rFonts w:ascii="Times New Roman" w:hAnsi="Times New Roman" w:cs="Times New Roman"/>
                <w:sz w:val="24"/>
                <w:szCs w:val="24"/>
              </w:rPr>
            </w:pPr>
          </w:p>
        </w:tc>
        <w:tc>
          <w:tcPr>
            <w:tcW w:w="5310" w:type="dxa"/>
            <w:tcBorders>
              <w:top w:val="nil"/>
              <w:left w:val="nil"/>
              <w:right w:val="nil"/>
            </w:tcBorders>
            <w:shd w:val="clear" w:color="auto" w:fill="auto"/>
            <w:tcMar>
              <w:top w:w="72" w:type="dxa"/>
              <w:left w:w="144" w:type="dxa"/>
              <w:bottom w:w="72" w:type="dxa"/>
              <w:right w:w="144" w:type="dxa"/>
            </w:tcMar>
          </w:tcPr>
          <w:p w14:paraId="4B9DBBA5" w14:textId="7DB632AD" w:rsidR="0039324B"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R:</w:t>
            </w:r>
            <w:r>
              <w:rPr>
                <w:rFonts w:ascii="Times New Roman" w:hAnsi="Times New Roman" w:cs="Times New Roman"/>
                <w:sz w:val="24"/>
                <w:szCs w:val="24"/>
              </w:rPr>
              <w:t xml:space="preserve"> </w:t>
            </w:r>
            <w:r w:rsidR="00C521E8" w:rsidRPr="00C521E8">
              <w:rPr>
                <w:rFonts w:ascii="Times New Roman" w:hAnsi="Times New Roman" w:cs="Times New Roman"/>
                <w:sz w:val="24"/>
                <w:szCs w:val="24"/>
              </w:rPr>
              <w:t>GGCAGTTGCACGTCGA</w:t>
            </w:r>
          </w:p>
        </w:tc>
        <w:tc>
          <w:tcPr>
            <w:tcW w:w="984" w:type="dxa"/>
            <w:vMerge/>
            <w:tcBorders>
              <w:left w:val="nil"/>
              <w:right w:val="nil"/>
            </w:tcBorders>
            <w:shd w:val="clear" w:color="auto" w:fill="auto"/>
            <w:tcMar>
              <w:top w:w="72" w:type="dxa"/>
              <w:left w:w="144" w:type="dxa"/>
              <w:bottom w:w="72" w:type="dxa"/>
              <w:right w:w="144" w:type="dxa"/>
            </w:tcMar>
            <w:vAlign w:val="center"/>
          </w:tcPr>
          <w:p w14:paraId="7D348BB2" w14:textId="77777777" w:rsidR="0039324B" w:rsidRPr="00931773" w:rsidRDefault="0039324B" w:rsidP="0039324B">
            <w:pPr>
              <w:spacing w:after="0" w:line="240" w:lineRule="auto"/>
              <w:jc w:val="center"/>
              <w:rPr>
                <w:rFonts w:ascii="Times New Roman" w:hAnsi="Times New Roman" w:cs="Times New Roman"/>
                <w:sz w:val="24"/>
                <w:szCs w:val="24"/>
              </w:rPr>
            </w:pPr>
          </w:p>
        </w:tc>
      </w:tr>
      <w:tr w:rsidR="0039324B" w:rsidRPr="00931773" w14:paraId="0DE1A017" w14:textId="77777777" w:rsidTr="00B057AF">
        <w:trPr>
          <w:trHeight w:val="360"/>
        </w:trPr>
        <w:tc>
          <w:tcPr>
            <w:tcW w:w="2250" w:type="dxa"/>
            <w:vMerge w:val="restart"/>
            <w:tcBorders>
              <w:left w:val="nil"/>
              <w:right w:val="nil"/>
            </w:tcBorders>
            <w:vAlign w:val="center"/>
          </w:tcPr>
          <w:p w14:paraId="2CD35490" w14:textId="00BFC649" w:rsidR="0039324B" w:rsidRPr="00EF1AAB" w:rsidRDefault="0039324B" w:rsidP="0039324B">
            <w:pPr>
              <w:spacing w:after="0" w:line="240" w:lineRule="auto"/>
              <w:ind w:firstLineChars="150" w:firstLine="360"/>
              <w:rPr>
                <w:rFonts w:ascii="Times New Roman" w:hAnsi="Times New Roman" w:cs="Times New Roman"/>
                <w:sz w:val="24"/>
                <w:szCs w:val="24"/>
              </w:rPr>
            </w:pPr>
            <w:proofErr w:type="spellStart"/>
            <w:r w:rsidRPr="00A40294">
              <w:rPr>
                <w:rFonts w:ascii="Times New Roman" w:hAnsi="Times New Roman" w:cs="Times New Roman"/>
                <w:i/>
                <w:iCs/>
                <w:sz w:val="24"/>
                <w:szCs w:val="24"/>
              </w:rPr>
              <w:t>m</w:t>
            </w:r>
            <w:r w:rsidRPr="00A40294">
              <w:rPr>
                <w:rFonts w:ascii="Times New Roman" w:hAnsi="Times New Roman" w:cs="Times New Roman" w:hint="eastAsia"/>
                <w:i/>
                <w:iCs/>
                <w:sz w:val="24"/>
                <w:szCs w:val="24"/>
              </w:rPr>
              <w:t>ex</w:t>
            </w:r>
            <w:r w:rsidRPr="00A40294">
              <w:rPr>
                <w:rFonts w:ascii="Times New Roman" w:hAnsi="Times New Roman" w:cs="Times New Roman"/>
                <w:i/>
                <w:iCs/>
                <w:sz w:val="24"/>
                <w:szCs w:val="24"/>
              </w:rPr>
              <w:t>E</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gene</w:t>
            </w:r>
          </w:p>
        </w:tc>
        <w:tc>
          <w:tcPr>
            <w:tcW w:w="5310" w:type="dxa"/>
            <w:tcBorders>
              <w:top w:val="nil"/>
              <w:left w:val="nil"/>
              <w:right w:val="nil"/>
            </w:tcBorders>
            <w:shd w:val="clear" w:color="auto" w:fill="auto"/>
            <w:tcMar>
              <w:top w:w="72" w:type="dxa"/>
              <w:left w:w="144" w:type="dxa"/>
              <w:bottom w:w="72" w:type="dxa"/>
              <w:right w:w="144" w:type="dxa"/>
            </w:tcMar>
            <w:vAlign w:val="bottom"/>
          </w:tcPr>
          <w:p w14:paraId="425FEA36" w14:textId="66965096" w:rsidR="0039324B"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F:</w:t>
            </w:r>
            <w:r>
              <w:rPr>
                <w:rFonts w:ascii="Times New Roman" w:hAnsi="Times New Roman" w:cs="Times New Roman"/>
                <w:sz w:val="24"/>
                <w:szCs w:val="24"/>
              </w:rPr>
              <w:t xml:space="preserve"> </w:t>
            </w:r>
            <w:r w:rsidR="00C521E8" w:rsidRPr="00C521E8">
              <w:rPr>
                <w:rFonts w:ascii="Times New Roman" w:hAnsi="Times New Roman" w:cs="Times New Roman"/>
                <w:sz w:val="24"/>
                <w:szCs w:val="24"/>
              </w:rPr>
              <w:t>TCATCCCACTTCTCCTGGCGCTACC</w:t>
            </w:r>
          </w:p>
        </w:tc>
        <w:tc>
          <w:tcPr>
            <w:tcW w:w="984" w:type="dxa"/>
            <w:vMerge w:val="restart"/>
            <w:tcBorders>
              <w:left w:val="nil"/>
              <w:right w:val="nil"/>
            </w:tcBorders>
            <w:shd w:val="clear" w:color="auto" w:fill="auto"/>
            <w:tcMar>
              <w:top w:w="72" w:type="dxa"/>
              <w:left w:w="144" w:type="dxa"/>
              <w:bottom w:w="72" w:type="dxa"/>
              <w:right w:w="144" w:type="dxa"/>
            </w:tcMar>
            <w:vAlign w:val="center"/>
          </w:tcPr>
          <w:p w14:paraId="74A8E18C" w14:textId="659123B2" w:rsidR="0039324B" w:rsidRPr="00931773" w:rsidRDefault="0039324B" w:rsidP="0039324B">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60℃</w:t>
            </w:r>
          </w:p>
        </w:tc>
      </w:tr>
      <w:tr w:rsidR="0039324B" w:rsidRPr="00931773" w14:paraId="5DD5D852" w14:textId="77777777" w:rsidTr="00B057AF">
        <w:trPr>
          <w:trHeight w:val="360"/>
        </w:trPr>
        <w:tc>
          <w:tcPr>
            <w:tcW w:w="2250" w:type="dxa"/>
            <w:vMerge/>
            <w:tcBorders>
              <w:left w:val="nil"/>
              <w:right w:val="nil"/>
            </w:tcBorders>
            <w:vAlign w:val="center"/>
          </w:tcPr>
          <w:p w14:paraId="2D1B83E9" w14:textId="77777777" w:rsidR="0039324B" w:rsidRPr="00EF1AAB" w:rsidRDefault="0039324B" w:rsidP="0039324B">
            <w:pPr>
              <w:spacing w:after="0" w:line="240" w:lineRule="auto"/>
              <w:ind w:firstLineChars="150" w:firstLine="360"/>
              <w:rPr>
                <w:rFonts w:ascii="Times New Roman" w:hAnsi="Times New Roman" w:cs="Times New Roman"/>
                <w:sz w:val="24"/>
                <w:szCs w:val="24"/>
              </w:rPr>
            </w:pPr>
          </w:p>
        </w:tc>
        <w:tc>
          <w:tcPr>
            <w:tcW w:w="5310" w:type="dxa"/>
            <w:tcBorders>
              <w:top w:val="nil"/>
              <w:left w:val="nil"/>
              <w:right w:val="nil"/>
            </w:tcBorders>
            <w:shd w:val="clear" w:color="auto" w:fill="auto"/>
            <w:tcMar>
              <w:top w:w="72" w:type="dxa"/>
              <w:left w:w="144" w:type="dxa"/>
              <w:bottom w:w="72" w:type="dxa"/>
              <w:right w:w="144" w:type="dxa"/>
            </w:tcMar>
          </w:tcPr>
          <w:p w14:paraId="13A05125" w14:textId="7DD9A727" w:rsidR="0039324B"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R:</w:t>
            </w:r>
            <w:r>
              <w:rPr>
                <w:rFonts w:ascii="Times New Roman" w:hAnsi="Times New Roman" w:cs="Times New Roman"/>
                <w:sz w:val="24"/>
                <w:szCs w:val="24"/>
              </w:rPr>
              <w:t xml:space="preserve"> </w:t>
            </w:r>
            <w:r w:rsidR="00C521E8" w:rsidRPr="00C521E8">
              <w:rPr>
                <w:rFonts w:ascii="Times New Roman" w:hAnsi="Times New Roman" w:cs="Times New Roman"/>
                <w:sz w:val="24"/>
                <w:szCs w:val="24"/>
              </w:rPr>
              <w:t>CGTCCCACTCGTTCAGCGGTTGTTCGATG</w:t>
            </w:r>
          </w:p>
        </w:tc>
        <w:tc>
          <w:tcPr>
            <w:tcW w:w="984" w:type="dxa"/>
            <w:vMerge/>
            <w:tcBorders>
              <w:left w:val="nil"/>
              <w:right w:val="nil"/>
            </w:tcBorders>
            <w:shd w:val="clear" w:color="auto" w:fill="auto"/>
            <w:tcMar>
              <w:top w:w="72" w:type="dxa"/>
              <w:left w:w="144" w:type="dxa"/>
              <w:bottom w:w="72" w:type="dxa"/>
              <w:right w:w="144" w:type="dxa"/>
            </w:tcMar>
            <w:vAlign w:val="center"/>
          </w:tcPr>
          <w:p w14:paraId="0855C792" w14:textId="77777777" w:rsidR="0039324B" w:rsidRPr="00931773" w:rsidRDefault="0039324B" w:rsidP="0039324B">
            <w:pPr>
              <w:spacing w:after="0" w:line="240" w:lineRule="auto"/>
              <w:jc w:val="center"/>
              <w:rPr>
                <w:rFonts w:ascii="Times New Roman" w:hAnsi="Times New Roman" w:cs="Times New Roman"/>
                <w:sz w:val="24"/>
                <w:szCs w:val="24"/>
              </w:rPr>
            </w:pPr>
          </w:p>
        </w:tc>
      </w:tr>
      <w:tr w:rsidR="0039324B" w:rsidRPr="00931773" w14:paraId="734B9D7B" w14:textId="77777777" w:rsidTr="00B057AF">
        <w:trPr>
          <w:trHeight w:val="360"/>
        </w:trPr>
        <w:tc>
          <w:tcPr>
            <w:tcW w:w="2250" w:type="dxa"/>
            <w:vMerge w:val="restart"/>
            <w:tcBorders>
              <w:left w:val="nil"/>
              <w:right w:val="nil"/>
            </w:tcBorders>
            <w:vAlign w:val="center"/>
          </w:tcPr>
          <w:p w14:paraId="2527518B" w14:textId="4266047E" w:rsidR="0039324B" w:rsidRPr="00EF1AAB" w:rsidRDefault="0039324B" w:rsidP="0039324B">
            <w:pPr>
              <w:spacing w:after="0" w:line="240" w:lineRule="auto"/>
              <w:ind w:firstLineChars="150" w:firstLine="360"/>
              <w:rPr>
                <w:rFonts w:ascii="Times New Roman" w:hAnsi="Times New Roman" w:cs="Times New Roman"/>
                <w:sz w:val="24"/>
                <w:szCs w:val="24"/>
              </w:rPr>
            </w:pPr>
            <w:proofErr w:type="spellStart"/>
            <w:r w:rsidRPr="00A40294">
              <w:rPr>
                <w:rFonts w:ascii="Times New Roman" w:hAnsi="Times New Roman" w:cs="Times New Roman"/>
                <w:i/>
                <w:iCs/>
                <w:sz w:val="24"/>
                <w:szCs w:val="24"/>
              </w:rPr>
              <w:t>mexY</w:t>
            </w:r>
            <w:proofErr w:type="spellEnd"/>
            <w:r>
              <w:rPr>
                <w:rFonts w:ascii="Times New Roman" w:hAnsi="Times New Roman" w:cs="Times New Roman"/>
                <w:sz w:val="24"/>
                <w:szCs w:val="24"/>
              </w:rPr>
              <w:t xml:space="preserve"> gene</w:t>
            </w:r>
          </w:p>
        </w:tc>
        <w:tc>
          <w:tcPr>
            <w:tcW w:w="5310" w:type="dxa"/>
            <w:tcBorders>
              <w:top w:val="nil"/>
              <w:left w:val="nil"/>
              <w:right w:val="nil"/>
            </w:tcBorders>
            <w:shd w:val="clear" w:color="auto" w:fill="auto"/>
            <w:tcMar>
              <w:top w:w="72" w:type="dxa"/>
              <w:left w:w="144" w:type="dxa"/>
              <w:bottom w:w="72" w:type="dxa"/>
              <w:right w:w="144" w:type="dxa"/>
            </w:tcMar>
            <w:vAlign w:val="bottom"/>
          </w:tcPr>
          <w:p w14:paraId="707018A3" w14:textId="183A9D31" w:rsidR="0039324B"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F:</w:t>
            </w:r>
            <w:r>
              <w:rPr>
                <w:rFonts w:ascii="Times New Roman" w:hAnsi="Times New Roman" w:cs="Times New Roman"/>
                <w:sz w:val="24"/>
                <w:szCs w:val="24"/>
              </w:rPr>
              <w:t xml:space="preserve"> </w:t>
            </w:r>
            <w:r w:rsidR="00FB5714" w:rsidRPr="00FB5714">
              <w:rPr>
                <w:rFonts w:ascii="Times New Roman" w:hAnsi="Times New Roman" w:cs="Times New Roman"/>
                <w:sz w:val="24"/>
                <w:szCs w:val="24"/>
              </w:rPr>
              <w:t>CCGCTACAACGGCTATCCCT</w:t>
            </w:r>
          </w:p>
        </w:tc>
        <w:tc>
          <w:tcPr>
            <w:tcW w:w="984" w:type="dxa"/>
            <w:vMerge w:val="restart"/>
            <w:tcBorders>
              <w:left w:val="nil"/>
              <w:right w:val="nil"/>
            </w:tcBorders>
            <w:shd w:val="clear" w:color="auto" w:fill="auto"/>
            <w:tcMar>
              <w:top w:w="72" w:type="dxa"/>
              <w:left w:w="144" w:type="dxa"/>
              <w:bottom w:w="72" w:type="dxa"/>
              <w:right w:w="144" w:type="dxa"/>
            </w:tcMar>
            <w:vAlign w:val="center"/>
          </w:tcPr>
          <w:p w14:paraId="176E0893" w14:textId="321A141B" w:rsidR="0039324B" w:rsidRPr="00931773" w:rsidRDefault="0039324B" w:rsidP="0039324B">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60℃</w:t>
            </w:r>
          </w:p>
        </w:tc>
      </w:tr>
      <w:tr w:rsidR="0039324B" w:rsidRPr="00931773" w14:paraId="29256F47" w14:textId="77777777" w:rsidTr="00B057AF">
        <w:trPr>
          <w:trHeight w:val="360"/>
        </w:trPr>
        <w:tc>
          <w:tcPr>
            <w:tcW w:w="2250" w:type="dxa"/>
            <w:vMerge/>
            <w:tcBorders>
              <w:left w:val="nil"/>
              <w:right w:val="nil"/>
            </w:tcBorders>
            <w:vAlign w:val="center"/>
          </w:tcPr>
          <w:p w14:paraId="144BDC37" w14:textId="77777777" w:rsidR="0039324B" w:rsidRPr="00EF1AAB" w:rsidRDefault="0039324B" w:rsidP="0039324B">
            <w:pPr>
              <w:spacing w:after="0" w:line="240" w:lineRule="auto"/>
              <w:jc w:val="center"/>
              <w:rPr>
                <w:rFonts w:ascii="Times New Roman" w:hAnsi="Times New Roman" w:cs="Times New Roman"/>
                <w:sz w:val="24"/>
                <w:szCs w:val="24"/>
              </w:rPr>
            </w:pPr>
          </w:p>
        </w:tc>
        <w:tc>
          <w:tcPr>
            <w:tcW w:w="5310" w:type="dxa"/>
            <w:tcBorders>
              <w:top w:val="nil"/>
              <w:left w:val="nil"/>
              <w:right w:val="nil"/>
            </w:tcBorders>
            <w:shd w:val="clear" w:color="auto" w:fill="auto"/>
            <w:tcMar>
              <w:top w:w="72" w:type="dxa"/>
              <w:left w:w="144" w:type="dxa"/>
              <w:bottom w:w="72" w:type="dxa"/>
              <w:right w:w="144" w:type="dxa"/>
            </w:tcMar>
          </w:tcPr>
          <w:p w14:paraId="3D4BEACB" w14:textId="1F661C9C" w:rsidR="0039324B" w:rsidRDefault="0039324B" w:rsidP="00B057AF">
            <w:pPr>
              <w:spacing w:after="0" w:line="240" w:lineRule="auto"/>
              <w:rPr>
                <w:rFonts w:ascii="Times New Roman" w:hAnsi="Times New Roman" w:cs="Times New Roman"/>
                <w:sz w:val="24"/>
                <w:szCs w:val="24"/>
              </w:rPr>
            </w:pPr>
            <w:r w:rsidRPr="000B3D92">
              <w:rPr>
                <w:rFonts w:ascii="Times New Roman" w:hAnsi="Times New Roman" w:cs="Times New Roman"/>
                <w:b/>
                <w:bCs/>
                <w:sz w:val="24"/>
                <w:szCs w:val="24"/>
              </w:rPr>
              <w:t>R:</w:t>
            </w:r>
            <w:r>
              <w:rPr>
                <w:rFonts w:ascii="Times New Roman" w:hAnsi="Times New Roman" w:cs="Times New Roman"/>
                <w:sz w:val="24"/>
                <w:szCs w:val="24"/>
              </w:rPr>
              <w:t xml:space="preserve"> </w:t>
            </w:r>
            <w:r w:rsidR="00FB5714" w:rsidRPr="00FB5714">
              <w:rPr>
                <w:rFonts w:ascii="Times New Roman" w:hAnsi="Times New Roman" w:cs="Times New Roman"/>
                <w:sz w:val="24"/>
                <w:szCs w:val="24"/>
              </w:rPr>
              <w:t>AGCGGGATCGACCAGCTTTC</w:t>
            </w:r>
          </w:p>
        </w:tc>
        <w:tc>
          <w:tcPr>
            <w:tcW w:w="984" w:type="dxa"/>
            <w:vMerge/>
            <w:tcBorders>
              <w:left w:val="nil"/>
              <w:right w:val="nil"/>
            </w:tcBorders>
            <w:shd w:val="clear" w:color="auto" w:fill="auto"/>
            <w:tcMar>
              <w:top w:w="72" w:type="dxa"/>
              <w:left w:w="144" w:type="dxa"/>
              <w:bottom w:w="72" w:type="dxa"/>
              <w:right w:w="144" w:type="dxa"/>
            </w:tcMar>
            <w:vAlign w:val="center"/>
          </w:tcPr>
          <w:p w14:paraId="247B4C28" w14:textId="77777777" w:rsidR="0039324B" w:rsidRPr="00931773" w:rsidRDefault="0039324B" w:rsidP="0039324B">
            <w:pPr>
              <w:spacing w:after="0" w:line="240" w:lineRule="auto"/>
              <w:jc w:val="center"/>
              <w:rPr>
                <w:rFonts w:ascii="Times New Roman" w:hAnsi="Times New Roman" w:cs="Times New Roman"/>
                <w:sz w:val="24"/>
                <w:szCs w:val="24"/>
              </w:rPr>
            </w:pPr>
          </w:p>
        </w:tc>
      </w:tr>
      <w:tr w:rsidR="0039324B" w:rsidRPr="00EF1AAB" w14:paraId="2CCF033A" w14:textId="77777777" w:rsidTr="00B057AF">
        <w:trPr>
          <w:trHeight w:val="360"/>
        </w:trPr>
        <w:tc>
          <w:tcPr>
            <w:tcW w:w="2250" w:type="dxa"/>
            <w:tcBorders>
              <w:left w:val="nil"/>
              <w:right w:val="nil"/>
            </w:tcBorders>
            <w:vAlign w:val="bottom"/>
          </w:tcPr>
          <w:p w14:paraId="7C9E141C" w14:textId="6972FB08" w:rsidR="0039324B" w:rsidRPr="00EF1AAB" w:rsidRDefault="0039324B" w:rsidP="0039324B">
            <w:pPr>
              <w:spacing w:after="0" w:line="240" w:lineRule="auto"/>
              <w:rPr>
                <w:rFonts w:ascii="Times New Roman" w:hAnsi="Times New Roman" w:cs="Times New Roman"/>
                <w:i/>
                <w:iCs/>
                <w:sz w:val="24"/>
                <w:szCs w:val="24"/>
              </w:rPr>
            </w:pPr>
            <w:r>
              <w:rPr>
                <w:rFonts w:ascii="Times New Roman" w:hAnsi="Times New Roman" w:cs="Times New Roman"/>
                <w:sz w:val="24"/>
                <w:szCs w:val="24"/>
              </w:rPr>
              <w:t>C</w:t>
            </w:r>
            <w:r w:rsidRPr="00EF1AAB">
              <w:rPr>
                <w:rFonts w:ascii="Times New Roman" w:hAnsi="Times New Roman" w:cs="Times New Roman"/>
                <w:sz w:val="24"/>
                <w:szCs w:val="24"/>
              </w:rPr>
              <w:t>loning experiment</w:t>
            </w:r>
          </w:p>
        </w:tc>
        <w:tc>
          <w:tcPr>
            <w:tcW w:w="5310" w:type="dxa"/>
            <w:tcBorders>
              <w:left w:val="nil"/>
              <w:right w:val="nil"/>
            </w:tcBorders>
            <w:shd w:val="clear" w:color="auto" w:fill="auto"/>
            <w:tcMar>
              <w:top w:w="72" w:type="dxa"/>
              <w:left w:w="144" w:type="dxa"/>
              <w:bottom w:w="72" w:type="dxa"/>
              <w:right w:w="144" w:type="dxa"/>
            </w:tcMar>
            <w:vAlign w:val="center"/>
          </w:tcPr>
          <w:p w14:paraId="577676E6" w14:textId="77777777" w:rsidR="0039324B" w:rsidRDefault="0039324B" w:rsidP="000B3D92">
            <w:pPr>
              <w:spacing w:after="0" w:line="240" w:lineRule="auto"/>
              <w:rPr>
                <w:rFonts w:ascii="Times New Roman" w:hAnsi="Times New Roman" w:cs="Times New Roman"/>
                <w:sz w:val="24"/>
                <w:szCs w:val="24"/>
              </w:rPr>
            </w:pPr>
          </w:p>
        </w:tc>
        <w:tc>
          <w:tcPr>
            <w:tcW w:w="984" w:type="dxa"/>
            <w:tcBorders>
              <w:left w:val="nil"/>
              <w:right w:val="nil"/>
            </w:tcBorders>
            <w:shd w:val="clear" w:color="auto" w:fill="auto"/>
            <w:tcMar>
              <w:top w:w="72" w:type="dxa"/>
              <w:left w:w="144" w:type="dxa"/>
              <w:bottom w:w="72" w:type="dxa"/>
              <w:right w:w="144" w:type="dxa"/>
            </w:tcMar>
            <w:vAlign w:val="center"/>
          </w:tcPr>
          <w:p w14:paraId="76BC31CA" w14:textId="77777777" w:rsidR="0039324B" w:rsidRPr="00931773" w:rsidRDefault="0039324B" w:rsidP="0039324B">
            <w:pPr>
              <w:spacing w:after="0" w:line="240" w:lineRule="auto"/>
              <w:jc w:val="center"/>
              <w:rPr>
                <w:rFonts w:ascii="Times New Roman" w:hAnsi="Times New Roman" w:cs="Times New Roman"/>
                <w:sz w:val="24"/>
                <w:szCs w:val="24"/>
              </w:rPr>
            </w:pPr>
          </w:p>
        </w:tc>
      </w:tr>
      <w:tr w:rsidR="0039324B" w:rsidRPr="00EF1AAB" w14:paraId="1854EC20" w14:textId="77777777" w:rsidTr="00B057AF">
        <w:trPr>
          <w:trHeight w:val="720"/>
        </w:trPr>
        <w:tc>
          <w:tcPr>
            <w:tcW w:w="2250" w:type="dxa"/>
            <w:vMerge w:val="restart"/>
            <w:tcBorders>
              <w:left w:val="nil"/>
              <w:right w:val="nil"/>
            </w:tcBorders>
            <w:vAlign w:val="center"/>
          </w:tcPr>
          <w:p w14:paraId="506ADE41" w14:textId="77777777" w:rsidR="0039324B" w:rsidRDefault="0039324B" w:rsidP="0039324B">
            <w:pPr>
              <w:spacing w:after="0" w:line="240" w:lineRule="auto"/>
              <w:ind w:firstLineChars="150" w:firstLine="360"/>
              <w:rPr>
                <w:rFonts w:ascii="Times New Roman" w:hAnsi="Times New Roman" w:cs="Times New Roman"/>
                <w:sz w:val="24"/>
                <w:szCs w:val="24"/>
              </w:rPr>
            </w:pPr>
            <w:proofErr w:type="spellStart"/>
            <w:r w:rsidRPr="00EF1AAB">
              <w:rPr>
                <w:rFonts w:ascii="Times New Roman" w:hAnsi="Times New Roman" w:cs="Times New Roman"/>
                <w:i/>
                <w:iCs/>
                <w:sz w:val="24"/>
                <w:szCs w:val="24"/>
              </w:rPr>
              <w:t>bla</w:t>
            </w:r>
            <w:r w:rsidRPr="00EF1AAB">
              <w:rPr>
                <w:rFonts w:ascii="Times New Roman" w:hAnsi="Times New Roman" w:cs="Times New Roman"/>
                <w:sz w:val="24"/>
                <w:szCs w:val="24"/>
                <w:vertAlign w:val="subscript"/>
              </w:rPr>
              <w:t>GES</w:t>
            </w:r>
            <w:proofErr w:type="spellEnd"/>
            <w:r w:rsidRPr="00EF1AAB">
              <w:rPr>
                <w:rFonts w:ascii="Times New Roman" w:hAnsi="Times New Roman" w:cs="Times New Roman"/>
                <w:sz w:val="24"/>
                <w:szCs w:val="24"/>
              </w:rPr>
              <w:t xml:space="preserve"> gene and</w:t>
            </w:r>
          </w:p>
          <w:p w14:paraId="51526221" w14:textId="22FFF51B" w:rsidR="0039324B" w:rsidRPr="00EF1AAB" w:rsidRDefault="0039324B" w:rsidP="0039324B">
            <w:pPr>
              <w:spacing w:after="0" w:line="240" w:lineRule="auto"/>
              <w:ind w:firstLineChars="150" w:firstLine="360"/>
              <w:rPr>
                <w:rFonts w:ascii="Times New Roman" w:hAnsi="Times New Roman" w:cs="Times New Roman"/>
                <w:sz w:val="24"/>
                <w:szCs w:val="24"/>
              </w:rPr>
            </w:pPr>
            <w:r w:rsidRPr="00EF1AAB">
              <w:rPr>
                <w:rFonts w:ascii="Times New Roman" w:hAnsi="Times New Roman" w:cs="Times New Roman"/>
                <w:sz w:val="24"/>
                <w:szCs w:val="24"/>
              </w:rPr>
              <w:t>promoter region</w:t>
            </w:r>
          </w:p>
        </w:tc>
        <w:tc>
          <w:tcPr>
            <w:tcW w:w="5310" w:type="dxa"/>
            <w:tcBorders>
              <w:left w:val="nil"/>
              <w:bottom w:val="nil"/>
              <w:right w:val="nil"/>
            </w:tcBorders>
            <w:shd w:val="clear" w:color="auto" w:fill="auto"/>
            <w:tcMar>
              <w:top w:w="72" w:type="dxa"/>
              <w:left w:w="144" w:type="dxa"/>
              <w:bottom w:w="72" w:type="dxa"/>
              <w:right w:w="144" w:type="dxa"/>
            </w:tcMar>
            <w:vAlign w:val="bottom"/>
          </w:tcPr>
          <w:p w14:paraId="23708A7B" w14:textId="02A9E289" w:rsidR="0039324B" w:rsidRPr="00EF1AAB" w:rsidRDefault="0039324B"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F:</w:t>
            </w:r>
            <w:r>
              <w:rPr>
                <w:rFonts w:ascii="Times New Roman" w:hAnsi="Times New Roman" w:cs="Times New Roman"/>
                <w:sz w:val="24"/>
                <w:szCs w:val="24"/>
              </w:rPr>
              <w:t xml:space="preserve"> </w:t>
            </w:r>
            <w:r w:rsidRPr="00CD5DC8">
              <w:rPr>
                <w:rFonts w:ascii="Times New Roman" w:hAnsi="Times New Roman" w:cs="Times New Roman"/>
                <w:sz w:val="24"/>
                <w:szCs w:val="24"/>
              </w:rPr>
              <w:t>CGACTCACTATAGGGCGAACCGTTCCAT</w:t>
            </w:r>
            <w:r w:rsidR="00FB5714">
              <w:rPr>
                <w:rFonts w:ascii="Times New Roman" w:hAnsi="Times New Roman" w:cs="Times New Roman"/>
                <w:sz w:val="24"/>
                <w:szCs w:val="24"/>
              </w:rPr>
              <w:br/>
            </w:r>
            <w:r w:rsidRPr="00CD5DC8">
              <w:rPr>
                <w:rFonts w:ascii="Times New Roman" w:hAnsi="Times New Roman" w:cs="Times New Roman"/>
                <w:sz w:val="24"/>
                <w:szCs w:val="24"/>
              </w:rPr>
              <w:t>ACAGAAGCTG</w:t>
            </w:r>
          </w:p>
        </w:tc>
        <w:tc>
          <w:tcPr>
            <w:tcW w:w="984" w:type="dxa"/>
            <w:vMerge w:val="restart"/>
            <w:tcBorders>
              <w:left w:val="nil"/>
              <w:right w:val="nil"/>
            </w:tcBorders>
            <w:shd w:val="clear" w:color="auto" w:fill="auto"/>
            <w:tcMar>
              <w:top w:w="72" w:type="dxa"/>
              <w:left w:w="144" w:type="dxa"/>
              <w:bottom w:w="72" w:type="dxa"/>
              <w:right w:w="144" w:type="dxa"/>
            </w:tcMar>
            <w:vAlign w:val="center"/>
          </w:tcPr>
          <w:p w14:paraId="2F7D5492" w14:textId="13DB862A" w:rsidR="0039324B" w:rsidRPr="00931773" w:rsidRDefault="0039324B" w:rsidP="0039324B">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53℃</w:t>
            </w:r>
          </w:p>
        </w:tc>
      </w:tr>
      <w:tr w:rsidR="0039324B" w:rsidRPr="00EF1AAB" w14:paraId="767D6213" w14:textId="77777777" w:rsidTr="00B057AF">
        <w:trPr>
          <w:trHeight w:val="720"/>
        </w:trPr>
        <w:tc>
          <w:tcPr>
            <w:tcW w:w="2250" w:type="dxa"/>
            <w:vMerge/>
            <w:tcBorders>
              <w:left w:val="nil"/>
              <w:right w:val="nil"/>
            </w:tcBorders>
            <w:vAlign w:val="center"/>
          </w:tcPr>
          <w:p w14:paraId="0A95A8FC" w14:textId="507DAB4E" w:rsidR="0039324B" w:rsidRPr="00EF1AAB" w:rsidRDefault="0039324B" w:rsidP="0039324B">
            <w:pPr>
              <w:spacing w:after="0" w:line="240" w:lineRule="auto"/>
              <w:ind w:firstLineChars="150" w:firstLine="360"/>
              <w:rPr>
                <w:rFonts w:ascii="Times New Roman" w:hAnsi="Times New Roman" w:cs="Times New Roman"/>
                <w:sz w:val="24"/>
                <w:szCs w:val="24"/>
              </w:rPr>
            </w:pPr>
          </w:p>
        </w:tc>
        <w:tc>
          <w:tcPr>
            <w:tcW w:w="5310" w:type="dxa"/>
            <w:tcBorders>
              <w:top w:val="nil"/>
              <w:left w:val="nil"/>
              <w:bottom w:val="nil"/>
              <w:right w:val="nil"/>
            </w:tcBorders>
            <w:shd w:val="clear" w:color="auto" w:fill="auto"/>
            <w:tcMar>
              <w:top w:w="72" w:type="dxa"/>
              <w:left w:w="144" w:type="dxa"/>
              <w:bottom w:w="72" w:type="dxa"/>
              <w:right w:w="144" w:type="dxa"/>
            </w:tcMar>
          </w:tcPr>
          <w:p w14:paraId="0CF334CF" w14:textId="5BCD8031" w:rsidR="0039324B" w:rsidRPr="00EF1AAB" w:rsidRDefault="0039324B"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R:</w:t>
            </w:r>
            <w:r>
              <w:rPr>
                <w:rFonts w:ascii="Times New Roman" w:hAnsi="Times New Roman" w:cs="Times New Roman"/>
                <w:sz w:val="24"/>
                <w:szCs w:val="24"/>
              </w:rPr>
              <w:t xml:space="preserve"> </w:t>
            </w:r>
            <w:r w:rsidRPr="00CD5DC8">
              <w:rPr>
                <w:rFonts w:ascii="Times New Roman" w:hAnsi="Times New Roman" w:cs="Times New Roman"/>
                <w:sz w:val="24"/>
                <w:szCs w:val="24"/>
              </w:rPr>
              <w:t>GAGGGCAGAGCCATGAGAAAACTATTTG</w:t>
            </w:r>
            <w:r w:rsidR="00FB5714">
              <w:rPr>
                <w:rFonts w:ascii="Times New Roman" w:hAnsi="Times New Roman" w:cs="Times New Roman"/>
                <w:sz w:val="24"/>
                <w:szCs w:val="24"/>
              </w:rPr>
              <w:br/>
            </w:r>
            <w:r w:rsidRPr="00CD5DC8">
              <w:rPr>
                <w:rFonts w:ascii="Times New Roman" w:hAnsi="Times New Roman" w:cs="Times New Roman"/>
                <w:sz w:val="24"/>
                <w:szCs w:val="24"/>
              </w:rPr>
              <w:t>TCCGTGCTCAG</w:t>
            </w:r>
          </w:p>
        </w:tc>
        <w:tc>
          <w:tcPr>
            <w:tcW w:w="984" w:type="dxa"/>
            <w:vMerge/>
            <w:tcBorders>
              <w:left w:val="nil"/>
              <w:right w:val="nil"/>
            </w:tcBorders>
            <w:shd w:val="clear" w:color="auto" w:fill="auto"/>
            <w:tcMar>
              <w:top w:w="72" w:type="dxa"/>
              <w:left w:w="144" w:type="dxa"/>
              <w:bottom w:w="72" w:type="dxa"/>
              <w:right w:w="144" w:type="dxa"/>
            </w:tcMar>
            <w:vAlign w:val="center"/>
          </w:tcPr>
          <w:p w14:paraId="693DB0FA" w14:textId="54AE9490" w:rsidR="0039324B" w:rsidRPr="00931773" w:rsidRDefault="0039324B" w:rsidP="0039324B">
            <w:pPr>
              <w:spacing w:after="0" w:line="240" w:lineRule="auto"/>
              <w:jc w:val="center"/>
              <w:rPr>
                <w:rFonts w:ascii="Times New Roman" w:hAnsi="Times New Roman" w:cs="Times New Roman"/>
                <w:sz w:val="24"/>
                <w:szCs w:val="24"/>
              </w:rPr>
            </w:pPr>
          </w:p>
        </w:tc>
      </w:tr>
      <w:tr w:rsidR="0039324B" w:rsidRPr="00EF1AAB" w14:paraId="7D42B909" w14:textId="77777777" w:rsidTr="00B057AF">
        <w:trPr>
          <w:trHeight w:val="360"/>
        </w:trPr>
        <w:tc>
          <w:tcPr>
            <w:tcW w:w="2250" w:type="dxa"/>
            <w:vMerge w:val="restart"/>
            <w:tcBorders>
              <w:top w:val="nil"/>
              <w:left w:val="nil"/>
              <w:bottom w:val="single" w:sz="4" w:space="0" w:color="auto"/>
              <w:right w:val="nil"/>
            </w:tcBorders>
            <w:vAlign w:val="center"/>
          </w:tcPr>
          <w:p w14:paraId="121726C9" w14:textId="77777777" w:rsidR="0039324B" w:rsidRDefault="0039324B" w:rsidP="0039324B">
            <w:pPr>
              <w:spacing w:after="0" w:line="240" w:lineRule="auto"/>
              <w:ind w:firstLineChars="150" w:firstLine="360"/>
              <w:rPr>
                <w:rFonts w:ascii="Times New Roman" w:hAnsi="Times New Roman" w:cs="Times New Roman"/>
                <w:sz w:val="24"/>
                <w:szCs w:val="24"/>
              </w:rPr>
            </w:pPr>
            <w:r w:rsidRPr="00EF1AAB">
              <w:rPr>
                <w:rFonts w:ascii="Times New Roman" w:hAnsi="Times New Roman" w:cs="Times New Roman"/>
                <w:sz w:val="24"/>
                <w:szCs w:val="24"/>
              </w:rPr>
              <w:t>pGK1900 plasmid</w:t>
            </w:r>
          </w:p>
          <w:p w14:paraId="46885A92" w14:textId="6811E8A6" w:rsidR="0039324B" w:rsidRPr="00EF1AAB" w:rsidRDefault="0039324B" w:rsidP="0039324B">
            <w:pPr>
              <w:spacing w:after="0" w:line="240" w:lineRule="auto"/>
              <w:ind w:firstLineChars="150" w:firstLine="360"/>
              <w:rPr>
                <w:rFonts w:ascii="Times New Roman" w:hAnsi="Times New Roman" w:cs="Times New Roman"/>
                <w:sz w:val="24"/>
                <w:szCs w:val="24"/>
              </w:rPr>
            </w:pPr>
            <w:r w:rsidRPr="00EF1AAB">
              <w:rPr>
                <w:rFonts w:ascii="Times New Roman" w:hAnsi="Times New Roman" w:cs="Times New Roman"/>
                <w:sz w:val="24"/>
                <w:szCs w:val="24"/>
              </w:rPr>
              <w:t>backbone</w:t>
            </w:r>
          </w:p>
        </w:tc>
        <w:tc>
          <w:tcPr>
            <w:tcW w:w="5310" w:type="dxa"/>
            <w:tcBorders>
              <w:top w:val="nil"/>
              <w:left w:val="nil"/>
              <w:right w:val="nil"/>
            </w:tcBorders>
            <w:shd w:val="clear" w:color="auto" w:fill="auto"/>
            <w:tcMar>
              <w:top w:w="72" w:type="dxa"/>
              <w:left w:w="144" w:type="dxa"/>
              <w:bottom w:w="72" w:type="dxa"/>
              <w:right w:w="144" w:type="dxa"/>
            </w:tcMar>
            <w:vAlign w:val="bottom"/>
          </w:tcPr>
          <w:p w14:paraId="432859EE" w14:textId="14008DEF" w:rsidR="0039324B" w:rsidRPr="00EF1AAB" w:rsidRDefault="0039324B"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F:</w:t>
            </w:r>
            <w:r>
              <w:t xml:space="preserve"> </w:t>
            </w:r>
            <w:r w:rsidRPr="00CE1925">
              <w:rPr>
                <w:rFonts w:ascii="Times New Roman" w:hAnsi="Times New Roman" w:cs="Times New Roman"/>
                <w:sz w:val="24"/>
                <w:szCs w:val="24"/>
              </w:rPr>
              <w:t>TTCTCATGGCTCTGCCCTC</w:t>
            </w:r>
          </w:p>
        </w:tc>
        <w:tc>
          <w:tcPr>
            <w:tcW w:w="984" w:type="dxa"/>
            <w:vMerge w:val="restart"/>
            <w:tcBorders>
              <w:top w:val="nil"/>
              <w:left w:val="nil"/>
              <w:bottom w:val="single" w:sz="4" w:space="0" w:color="auto"/>
              <w:right w:val="nil"/>
            </w:tcBorders>
            <w:shd w:val="clear" w:color="auto" w:fill="auto"/>
            <w:tcMar>
              <w:top w:w="72" w:type="dxa"/>
              <w:left w:w="144" w:type="dxa"/>
              <w:bottom w:w="72" w:type="dxa"/>
              <w:right w:w="144" w:type="dxa"/>
            </w:tcMar>
            <w:vAlign w:val="center"/>
          </w:tcPr>
          <w:p w14:paraId="7E0ED001" w14:textId="3C81DA1D" w:rsidR="0039324B" w:rsidRPr="00931773" w:rsidRDefault="0039324B" w:rsidP="0039324B">
            <w:pPr>
              <w:spacing w:after="0" w:line="240" w:lineRule="auto"/>
              <w:jc w:val="center"/>
              <w:rPr>
                <w:rFonts w:ascii="Times New Roman" w:hAnsi="Times New Roman" w:cs="Times New Roman"/>
                <w:sz w:val="24"/>
                <w:szCs w:val="24"/>
              </w:rPr>
            </w:pPr>
            <w:r w:rsidRPr="00931773">
              <w:rPr>
                <w:rFonts w:ascii="Times New Roman" w:hAnsi="Times New Roman" w:cs="Times New Roman"/>
                <w:sz w:val="24"/>
                <w:szCs w:val="24"/>
              </w:rPr>
              <w:t>56℃</w:t>
            </w:r>
          </w:p>
        </w:tc>
      </w:tr>
      <w:tr w:rsidR="0039324B" w:rsidRPr="00EF1AAB" w14:paraId="18974022" w14:textId="77777777" w:rsidTr="00B057AF">
        <w:trPr>
          <w:trHeight w:val="360"/>
        </w:trPr>
        <w:tc>
          <w:tcPr>
            <w:tcW w:w="2250" w:type="dxa"/>
            <w:vMerge/>
            <w:tcBorders>
              <w:left w:val="nil"/>
              <w:bottom w:val="single" w:sz="4" w:space="0" w:color="auto"/>
              <w:right w:val="nil"/>
            </w:tcBorders>
            <w:vAlign w:val="center"/>
          </w:tcPr>
          <w:p w14:paraId="08DA2850" w14:textId="6DA3040C" w:rsidR="0039324B" w:rsidRPr="00EF1AAB" w:rsidRDefault="0039324B" w:rsidP="0039324B">
            <w:pPr>
              <w:spacing w:after="0" w:line="240" w:lineRule="auto"/>
              <w:jc w:val="center"/>
              <w:rPr>
                <w:rFonts w:ascii="Times New Roman" w:hAnsi="Times New Roman" w:cs="Times New Roman"/>
                <w:sz w:val="24"/>
                <w:szCs w:val="24"/>
              </w:rPr>
            </w:pPr>
          </w:p>
        </w:tc>
        <w:tc>
          <w:tcPr>
            <w:tcW w:w="5310" w:type="dxa"/>
            <w:tcBorders>
              <w:top w:val="nil"/>
              <w:left w:val="nil"/>
              <w:bottom w:val="single" w:sz="4" w:space="0" w:color="auto"/>
              <w:right w:val="nil"/>
            </w:tcBorders>
            <w:shd w:val="clear" w:color="auto" w:fill="auto"/>
            <w:tcMar>
              <w:top w:w="72" w:type="dxa"/>
              <w:left w:w="144" w:type="dxa"/>
              <w:bottom w:w="72" w:type="dxa"/>
              <w:right w:w="144" w:type="dxa"/>
            </w:tcMar>
          </w:tcPr>
          <w:p w14:paraId="03C188B5" w14:textId="0D473DBD" w:rsidR="0039324B" w:rsidRPr="00EF1AAB" w:rsidRDefault="0039324B" w:rsidP="00B057AF">
            <w:pPr>
              <w:spacing w:after="0" w:line="240" w:lineRule="auto"/>
              <w:rPr>
                <w:rFonts w:ascii="Times New Roman" w:hAnsi="Times New Roman" w:cs="Times New Roman"/>
                <w:sz w:val="24"/>
                <w:szCs w:val="24"/>
              </w:rPr>
            </w:pPr>
            <w:r w:rsidRPr="00B94AA5">
              <w:rPr>
                <w:rFonts w:ascii="Times New Roman" w:hAnsi="Times New Roman" w:cs="Times New Roman"/>
                <w:b/>
                <w:bCs/>
                <w:sz w:val="24"/>
                <w:szCs w:val="24"/>
              </w:rPr>
              <w:t>R:</w:t>
            </w:r>
            <w:r>
              <w:rPr>
                <w:rFonts w:ascii="Times New Roman" w:hAnsi="Times New Roman" w:cs="Times New Roman"/>
                <w:sz w:val="24"/>
                <w:szCs w:val="24"/>
              </w:rPr>
              <w:t xml:space="preserve"> </w:t>
            </w:r>
            <w:r w:rsidRPr="00207124">
              <w:rPr>
                <w:rFonts w:ascii="Times New Roman" w:hAnsi="Times New Roman" w:cs="Times New Roman"/>
                <w:sz w:val="24"/>
                <w:szCs w:val="24"/>
              </w:rPr>
              <w:t>TTCGCCCTATAGTGAGTCGT</w:t>
            </w:r>
          </w:p>
        </w:tc>
        <w:tc>
          <w:tcPr>
            <w:tcW w:w="984" w:type="dxa"/>
            <w:vMerge/>
            <w:tcBorders>
              <w:left w:val="nil"/>
              <w:bottom w:val="single" w:sz="4" w:space="0" w:color="auto"/>
              <w:right w:val="nil"/>
            </w:tcBorders>
            <w:shd w:val="clear" w:color="auto" w:fill="auto"/>
            <w:tcMar>
              <w:top w:w="72" w:type="dxa"/>
              <w:left w:w="144" w:type="dxa"/>
              <w:bottom w:w="72" w:type="dxa"/>
              <w:right w:w="144" w:type="dxa"/>
            </w:tcMar>
            <w:vAlign w:val="center"/>
          </w:tcPr>
          <w:p w14:paraId="32A633BD" w14:textId="606F8621" w:rsidR="0039324B" w:rsidRPr="00931773" w:rsidRDefault="0039324B" w:rsidP="0039324B">
            <w:pPr>
              <w:spacing w:after="0" w:line="240" w:lineRule="auto"/>
              <w:jc w:val="center"/>
              <w:rPr>
                <w:rFonts w:ascii="Times New Roman" w:hAnsi="Times New Roman" w:cs="Times New Roman"/>
                <w:sz w:val="24"/>
                <w:szCs w:val="24"/>
              </w:rPr>
            </w:pPr>
          </w:p>
        </w:tc>
      </w:tr>
    </w:tbl>
    <w:p w14:paraId="5753B874" w14:textId="77777777" w:rsidR="00FE198A" w:rsidRDefault="00FE198A" w:rsidP="00FE198A">
      <w:pPr>
        <w:spacing w:after="120" w:line="480" w:lineRule="auto"/>
        <w:rPr>
          <w:rFonts w:ascii="Times New Roman" w:hAnsi="Times New Roman" w:cs="Times New Roman"/>
          <w:b/>
          <w:bCs/>
          <w:sz w:val="24"/>
          <w:szCs w:val="24"/>
        </w:rPr>
      </w:pPr>
    </w:p>
    <w:p w14:paraId="14B00269" w14:textId="77777777" w:rsidR="00FE198A" w:rsidRDefault="00FE198A" w:rsidP="00FE198A">
      <w:pPr>
        <w:rPr>
          <w:rFonts w:ascii="Times New Roman" w:eastAsiaTheme="majorEastAsia" w:hAnsi="Times New Roman" w:cs="Times New Roman"/>
          <w:sz w:val="40"/>
          <w:szCs w:val="40"/>
        </w:rPr>
      </w:pPr>
    </w:p>
    <w:p w14:paraId="434CFFFD" w14:textId="07E91AA6" w:rsidR="00FE198A" w:rsidRPr="00FE198A" w:rsidRDefault="00FE198A" w:rsidP="00FE198A">
      <w:pPr>
        <w:rPr>
          <w:rFonts w:ascii="Times New Roman" w:eastAsiaTheme="majorEastAsia" w:hAnsi="Times New Roman" w:cs="Times New Roman"/>
          <w:sz w:val="40"/>
          <w:szCs w:val="40"/>
        </w:rPr>
        <w:sectPr w:rsidR="00FE198A" w:rsidRPr="00FE198A" w:rsidSect="00E65FD0">
          <w:pgSz w:w="11906" w:h="16838" w:code="9"/>
          <w:pgMar w:top="1440" w:right="1800" w:bottom="1440" w:left="1800" w:header="720" w:footer="720" w:gutter="0"/>
          <w:lnNumType w:countBy="1" w:restart="continuous"/>
          <w:cols w:space="720"/>
          <w:docGrid w:linePitch="360"/>
        </w:sectPr>
      </w:pPr>
    </w:p>
    <w:p w14:paraId="50342730" w14:textId="2E5D2F36" w:rsidR="002C2D09" w:rsidRDefault="002C2D09" w:rsidP="002C2D09">
      <w:pPr>
        <w:spacing w:after="120" w:line="480" w:lineRule="auto"/>
        <w:rPr>
          <w:rFonts w:ascii="Times New Roman" w:hAnsi="Times New Roman" w:cs="Times New Roman"/>
          <w:sz w:val="24"/>
          <w:szCs w:val="24"/>
        </w:rPr>
      </w:pPr>
      <w:r w:rsidRPr="003C7C5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5912C5">
        <w:rPr>
          <w:rFonts w:ascii="Times New Roman" w:hAnsi="Times New Roman" w:cs="Times New Roman"/>
          <w:b/>
          <w:bCs/>
          <w:sz w:val="24"/>
          <w:szCs w:val="24"/>
        </w:rPr>
        <w:t>2</w:t>
      </w:r>
      <w:r w:rsidRPr="003C7C5F">
        <w:rPr>
          <w:rFonts w:ascii="Times New Roman" w:hAnsi="Times New Roman" w:cs="Times New Roman"/>
          <w:b/>
          <w:bCs/>
          <w:sz w:val="24"/>
          <w:szCs w:val="24"/>
        </w:rPr>
        <w:t>.</w:t>
      </w:r>
      <w:r>
        <w:rPr>
          <w:rFonts w:ascii="Times New Roman" w:hAnsi="Times New Roman" w:cs="Times New Roman"/>
          <w:sz w:val="24"/>
          <w:szCs w:val="24"/>
        </w:rPr>
        <w:t xml:space="preserve"> </w:t>
      </w:r>
      <w:r w:rsidRPr="0058632B">
        <w:rPr>
          <w:rFonts w:ascii="Times New Roman" w:hAnsi="Times New Roman" w:cs="Times New Roman"/>
          <w:b/>
          <w:bCs/>
          <w:sz w:val="24"/>
          <w:szCs w:val="24"/>
        </w:rPr>
        <w:t xml:space="preserve">Carbapenemase type distribution and its association with </w:t>
      </w:r>
      <w:r>
        <w:rPr>
          <w:rFonts w:ascii="Times New Roman" w:hAnsi="Times New Roman" w:cs="Times New Roman"/>
          <w:b/>
          <w:bCs/>
          <w:sz w:val="24"/>
          <w:szCs w:val="24"/>
        </w:rPr>
        <w:t>IR resistance phenotype</w:t>
      </w:r>
      <w:r w:rsidRPr="0058632B">
        <w:rPr>
          <w:rFonts w:ascii="Times New Roman" w:hAnsi="Times New Roman" w:cs="Times New Roman"/>
          <w:b/>
          <w:bCs/>
          <w:sz w:val="24"/>
          <w:szCs w:val="24"/>
        </w:rPr>
        <w:t xml:space="preserve"> in </w:t>
      </w:r>
      <w:r>
        <w:rPr>
          <w:rFonts w:ascii="Times New Roman" w:hAnsi="Times New Roman" w:cs="Times New Roman"/>
          <w:b/>
          <w:bCs/>
          <w:sz w:val="24"/>
          <w:szCs w:val="24"/>
        </w:rPr>
        <w:t xml:space="preserve">ST463 and ST235 </w:t>
      </w:r>
      <w:r w:rsidRPr="0058632B">
        <w:rPr>
          <w:rFonts w:ascii="Times New Roman" w:hAnsi="Times New Roman" w:cs="Times New Roman"/>
          <w:b/>
          <w:bCs/>
          <w:i/>
          <w:iCs/>
          <w:sz w:val="24"/>
          <w:szCs w:val="24"/>
        </w:rPr>
        <w:t>Pseudomonas aeruginosa</w:t>
      </w:r>
      <w:r w:rsidRPr="0058632B">
        <w:rPr>
          <w:rFonts w:ascii="Times New Roman" w:hAnsi="Times New Roman" w:cs="Times New Roman"/>
          <w:b/>
          <w:bCs/>
          <w:sz w:val="24"/>
          <w:szCs w:val="24"/>
        </w:rPr>
        <w:t>.</w:t>
      </w:r>
    </w:p>
    <w:tbl>
      <w:tblPr>
        <w:tblW w:w="8100" w:type="dxa"/>
        <w:jc w:val="center"/>
        <w:tblLayout w:type="fixed"/>
        <w:tblCellMar>
          <w:left w:w="0" w:type="dxa"/>
          <w:right w:w="0" w:type="dxa"/>
        </w:tblCellMar>
        <w:tblLook w:val="0420" w:firstRow="1" w:lastRow="0" w:firstColumn="0" w:lastColumn="0" w:noHBand="0" w:noVBand="1"/>
      </w:tblPr>
      <w:tblGrid>
        <w:gridCol w:w="2025"/>
        <w:gridCol w:w="2025"/>
        <w:gridCol w:w="2025"/>
        <w:gridCol w:w="2025"/>
      </w:tblGrid>
      <w:tr w:rsidR="002C2D09" w:rsidRPr="000D416C" w14:paraId="4B8AC923" w14:textId="77777777" w:rsidTr="002E6B41">
        <w:trPr>
          <w:trHeight w:val="648"/>
          <w:jc w:val="center"/>
        </w:trPr>
        <w:tc>
          <w:tcPr>
            <w:tcW w:w="2025"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7BD04290"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quence</w:t>
            </w:r>
          </w:p>
          <w:p w14:paraId="7F967E40"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Type</w:t>
            </w:r>
          </w:p>
        </w:tc>
        <w:tc>
          <w:tcPr>
            <w:tcW w:w="2025"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B766BD7"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Carbapenemase</w:t>
            </w:r>
          </w:p>
          <w:p w14:paraId="1913E40F"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Type</w:t>
            </w:r>
          </w:p>
        </w:tc>
        <w:tc>
          <w:tcPr>
            <w:tcW w:w="2025"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tcPr>
          <w:p w14:paraId="2B20DBD5"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IR</w:t>
            </w:r>
          </w:p>
          <w:p w14:paraId="269E3FB1"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henotype</w:t>
            </w:r>
          </w:p>
        </w:tc>
        <w:tc>
          <w:tcPr>
            <w:tcW w:w="2025"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tcPr>
          <w:p w14:paraId="1FFE1D74"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train</w:t>
            </w:r>
          </w:p>
          <w:p w14:paraId="72BCAECC"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umber</w:t>
            </w:r>
          </w:p>
        </w:tc>
      </w:tr>
      <w:tr w:rsidR="002C2D09" w:rsidRPr="000D416C" w14:paraId="57F8B5C6" w14:textId="77777777" w:rsidTr="002E6B41">
        <w:trPr>
          <w:trHeight w:val="20"/>
          <w:jc w:val="center"/>
        </w:trPr>
        <w:tc>
          <w:tcPr>
            <w:tcW w:w="2025" w:type="dxa"/>
            <w:vMerge w:val="restart"/>
            <w:tcBorders>
              <w:top w:val="single" w:sz="8" w:space="0" w:color="000000"/>
              <w:left w:val="nil"/>
              <w:right w:val="nil"/>
            </w:tcBorders>
            <w:shd w:val="clear" w:color="auto" w:fill="auto"/>
            <w:tcMar>
              <w:top w:w="72" w:type="dxa"/>
              <w:left w:w="144" w:type="dxa"/>
              <w:bottom w:w="72" w:type="dxa"/>
              <w:right w:w="144" w:type="dxa"/>
            </w:tcMar>
            <w:hideMark/>
          </w:tcPr>
          <w:p w14:paraId="26531577"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T463 (</w:t>
            </w:r>
            <w:r w:rsidRPr="005D74F7">
              <w:rPr>
                <w:rFonts w:ascii="Times New Roman" w:hAnsi="Times New Roman" w:cs="Times New Roman" w:hint="eastAsia"/>
                <w:i/>
                <w:iCs/>
                <w:sz w:val="24"/>
                <w:szCs w:val="24"/>
              </w:rPr>
              <w:t>n</w:t>
            </w:r>
            <w:r>
              <w:rPr>
                <w:rFonts w:ascii="Times New Roman" w:hAnsi="Times New Roman" w:cs="Times New Roman"/>
                <w:sz w:val="24"/>
                <w:szCs w:val="24"/>
              </w:rPr>
              <w:t>=115)</w:t>
            </w:r>
          </w:p>
        </w:tc>
        <w:tc>
          <w:tcPr>
            <w:tcW w:w="2025"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5C6B3039"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KPC-2</w:t>
            </w:r>
          </w:p>
        </w:tc>
        <w:tc>
          <w:tcPr>
            <w:tcW w:w="2025"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1725EB2D"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p>
        </w:tc>
        <w:tc>
          <w:tcPr>
            <w:tcW w:w="2025"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24BBE97A"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4</w:t>
            </w:r>
          </w:p>
        </w:tc>
      </w:tr>
      <w:tr w:rsidR="002C2D09" w:rsidRPr="000D416C" w14:paraId="19663990" w14:textId="77777777" w:rsidTr="002E6B41">
        <w:trPr>
          <w:trHeight w:val="20"/>
          <w:jc w:val="center"/>
        </w:trPr>
        <w:tc>
          <w:tcPr>
            <w:tcW w:w="2025" w:type="dxa"/>
            <w:vMerge/>
            <w:tcBorders>
              <w:left w:val="nil"/>
              <w:right w:val="nil"/>
            </w:tcBorders>
            <w:shd w:val="clear" w:color="auto" w:fill="auto"/>
            <w:tcMar>
              <w:top w:w="72" w:type="dxa"/>
              <w:left w:w="144" w:type="dxa"/>
              <w:bottom w:w="72" w:type="dxa"/>
              <w:right w:w="144" w:type="dxa"/>
            </w:tcMar>
            <w:vAlign w:val="center"/>
          </w:tcPr>
          <w:p w14:paraId="7B625F91" w14:textId="77777777" w:rsidR="002C2D09" w:rsidRPr="002660E0" w:rsidRDefault="002C2D09" w:rsidP="002E6B41">
            <w:pPr>
              <w:spacing w:after="0" w:line="240"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07F93A6F"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KPC-2</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7F43786E"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5A70186F"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2C2D09" w:rsidRPr="000D416C" w14:paraId="6E0D4151" w14:textId="77777777" w:rsidTr="002E6B41">
        <w:trPr>
          <w:trHeight w:val="20"/>
          <w:jc w:val="center"/>
        </w:trPr>
        <w:tc>
          <w:tcPr>
            <w:tcW w:w="2025" w:type="dxa"/>
            <w:vMerge/>
            <w:tcBorders>
              <w:left w:val="nil"/>
              <w:right w:val="nil"/>
            </w:tcBorders>
            <w:shd w:val="clear" w:color="auto" w:fill="auto"/>
            <w:tcMar>
              <w:top w:w="72" w:type="dxa"/>
              <w:left w:w="144" w:type="dxa"/>
              <w:bottom w:w="72" w:type="dxa"/>
              <w:right w:w="144" w:type="dxa"/>
            </w:tcMar>
            <w:vAlign w:val="center"/>
          </w:tcPr>
          <w:p w14:paraId="01BAF79F" w14:textId="77777777" w:rsidR="002C2D09" w:rsidRPr="002660E0" w:rsidRDefault="002C2D09" w:rsidP="002E6B41">
            <w:pPr>
              <w:spacing w:after="0" w:line="240"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hideMark/>
          </w:tcPr>
          <w:p w14:paraId="7CBA4BFA"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KPC-33</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12019F06"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633E74A1"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2C2D09" w:rsidRPr="000D416C" w14:paraId="68B71647" w14:textId="77777777" w:rsidTr="002E6B41">
        <w:trPr>
          <w:trHeight w:val="20"/>
          <w:jc w:val="center"/>
        </w:trPr>
        <w:tc>
          <w:tcPr>
            <w:tcW w:w="2025" w:type="dxa"/>
            <w:vMerge/>
            <w:tcBorders>
              <w:left w:val="nil"/>
              <w:bottom w:val="nil"/>
              <w:right w:val="nil"/>
            </w:tcBorders>
            <w:shd w:val="clear" w:color="auto" w:fill="auto"/>
            <w:tcMar>
              <w:top w:w="72" w:type="dxa"/>
              <w:left w:w="144" w:type="dxa"/>
              <w:bottom w:w="72" w:type="dxa"/>
              <w:right w:w="144" w:type="dxa"/>
            </w:tcMar>
            <w:vAlign w:val="center"/>
          </w:tcPr>
          <w:p w14:paraId="0D8FB1CC" w14:textId="77777777" w:rsidR="002C2D09" w:rsidRPr="002660E0" w:rsidRDefault="002C2D09" w:rsidP="002E6B41">
            <w:pPr>
              <w:spacing w:after="0" w:line="240"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5CA48BD7"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egative</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2F95A1CE"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1A6D287D"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2C2D09" w:rsidRPr="000D416C" w14:paraId="1CB6BAF5" w14:textId="77777777" w:rsidTr="002E6B41">
        <w:trPr>
          <w:trHeight w:val="20"/>
          <w:jc w:val="center"/>
        </w:trPr>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52DE9DF3" w14:textId="77777777" w:rsidR="002C2D09" w:rsidRDefault="002C2D09" w:rsidP="002E6B41">
            <w:pPr>
              <w:spacing w:after="0" w:line="72"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415E4C4B" w14:textId="77777777" w:rsidR="002C2D09" w:rsidRDefault="002C2D09" w:rsidP="002E6B41">
            <w:pPr>
              <w:spacing w:after="0" w:line="72"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59A1AAFE" w14:textId="77777777" w:rsidR="002C2D09" w:rsidRDefault="002C2D09" w:rsidP="002E6B41">
            <w:pPr>
              <w:spacing w:after="0" w:line="72"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2A29B2A2" w14:textId="77777777" w:rsidR="002C2D09" w:rsidRPr="002660E0" w:rsidRDefault="002C2D09" w:rsidP="002E6B41">
            <w:pPr>
              <w:spacing w:after="0" w:line="72" w:lineRule="auto"/>
              <w:jc w:val="center"/>
              <w:rPr>
                <w:rFonts w:ascii="Times New Roman" w:hAnsi="Times New Roman" w:cs="Times New Roman"/>
                <w:sz w:val="24"/>
                <w:szCs w:val="24"/>
              </w:rPr>
            </w:pPr>
          </w:p>
        </w:tc>
      </w:tr>
      <w:tr w:rsidR="002C2D09" w:rsidRPr="000D416C" w14:paraId="00DAB485" w14:textId="77777777" w:rsidTr="002E6B41">
        <w:trPr>
          <w:trHeight w:val="20"/>
          <w:jc w:val="center"/>
        </w:trPr>
        <w:tc>
          <w:tcPr>
            <w:tcW w:w="2025" w:type="dxa"/>
            <w:vMerge w:val="restart"/>
            <w:tcBorders>
              <w:top w:val="nil"/>
              <w:left w:val="nil"/>
              <w:right w:val="nil"/>
            </w:tcBorders>
            <w:shd w:val="clear" w:color="auto" w:fill="auto"/>
            <w:tcMar>
              <w:top w:w="72" w:type="dxa"/>
              <w:left w:w="144" w:type="dxa"/>
              <w:bottom w:w="72" w:type="dxa"/>
              <w:right w:w="144" w:type="dxa"/>
            </w:tcMar>
          </w:tcPr>
          <w:p w14:paraId="292F1522"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T235 (</w:t>
            </w:r>
            <w:r w:rsidRPr="005D74F7">
              <w:rPr>
                <w:rFonts w:ascii="Times New Roman" w:hAnsi="Times New Roman" w:cs="Times New Roman" w:hint="eastAsia"/>
                <w:i/>
                <w:iCs/>
                <w:sz w:val="24"/>
                <w:szCs w:val="24"/>
              </w:rPr>
              <w:t>n</w:t>
            </w:r>
            <w:r>
              <w:rPr>
                <w:rFonts w:ascii="Times New Roman" w:hAnsi="Times New Roman" w:cs="Times New Roman"/>
                <w:sz w:val="24"/>
                <w:szCs w:val="24"/>
              </w:rPr>
              <w:t>=53)</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0E4A81D0"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GES-5</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5B62AE7A"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73CC54B6"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7</w:t>
            </w:r>
          </w:p>
        </w:tc>
      </w:tr>
      <w:tr w:rsidR="002C2D09" w:rsidRPr="000D416C" w14:paraId="4610B66A" w14:textId="77777777" w:rsidTr="002E6B41">
        <w:trPr>
          <w:trHeight w:val="20"/>
          <w:jc w:val="center"/>
        </w:trPr>
        <w:tc>
          <w:tcPr>
            <w:tcW w:w="2025" w:type="dxa"/>
            <w:vMerge/>
            <w:tcBorders>
              <w:left w:val="nil"/>
              <w:right w:val="nil"/>
            </w:tcBorders>
            <w:shd w:val="clear" w:color="auto" w:fill="auto"/>
            <w:tcMar>
              <w:top w:w="72" w:type="dxa"/>
              <w:left w:w="144" w:type="dxa"/>
              <w:bottom w:w="72" w:type="dxa"/>
              <w:right w:w="144" w:type="dxa"/>
            </w:tcMar>
            <w:vAlign w:val="center"/>
          </w:tcPr>
          <w:p w14:paraId="614C0318" w14:textId="77777777" w:rsidR="002C2D09" w:rsidRDefault="002C2D09" w:rsidP="002E6B41">
            <w:pPr>
              <w:spacing w:after="0" w:line="240" w:lineRule="auto"/>
              <w:jc w:val="center"/>
              <w:rPr>
                <w:rFonts w:ascii="Times New Roman" w:hAnsi="Times New Roman" w:cs="Times New Roman"/>
                <w:sz w:val="24"/>
                <w:szCs w:val="24"/>
              </w:rPr>
            </w:pP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3C1F9313"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GES-15</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225A1FAA"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2025" w:type="dxa"/>
            <w:tcBorders>
              <w:top w:val="nil"/>
              <w:left w:val="nil"/>
              <w:bottom w:val="nil"/>
              <w:right w:val="nil"/>
            </w:tcBorders>
            <w:shd w:val="clear" w:color="auto" w:fill="auto"/>
            <w:tcMar>
              <w:top w:w="72" w:type="dxa"/>
              <w:left w:w="144" w:type="dxa"/>
              <w:bottom w:w="72" w:type="dxa"/>
              <w:right w:w="144" w:type="dxa"/>
            </w:tcMar>
            <w:vAlign w:val="center"/>
          </w:tcPr>
          <w:p w14:paraId="767D757A"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2C2D09" w:rsidRPr="000D416C" w14:paraId="701C48EA" w14:textId="77777777" w:rsidTr="002E6B41">
        <w:trPr>
          <w:trHeight w:val="20"/>
          <w:jc w:val="center"/>
        </w:trPr>
        <w:tc>
          <w:tcPr>
            <w:tcW w:w="2025" w:type="dxa"/>
            <w:vMerge/>
            <w:tcBorders>
              <w:left w:val="nil"/>
              <w:right w:val="nil"/>
            </w:tcBorders>
            <w:shd w:val="clear" w:color="auto" w:fill="auto"/>
            <w:tcMar>
              <w:top w:w="72" w:type="dxa"/>
              <w:left w:w="144" w:type="dxa"/>
              <w:bottom w:w="72" w:type="dxa"/>
              <w:right w:w="144" w:type="dxa"/>
            </w:tcMar>
            <w:vAlign w:val="center"/>
          </w:tcPr>
          <w:p w14:paraId="0A32EC55" w14:textId="77777777" w:rsidR="002C2D09" w:rsidRDefault="002C2D09" w:rsidP="002E6B41">
            <w:pPr>
              <w:spacing w:after="0" w:line="240" w:lineRule="auto"/>
              <w:jc w:val="center"/>
              <w:rPr>
                <w:rFonts w:ascii="Times New Roman" w:hAnsi="Times New Roman" w:cs="Times New Roman"/>
                <w:sz w:val="24"/>
                <w:szCs w:val="24"/>
              </w:rPr>
            </w:pPr>
          </w:p>
        </w:tc>
        <w:tc>
          <w:tcPr>
            <w:tcW w:w="2025" w:type="dxa"/>
            <w:tcBorders>
              <w:top w:val="nil"/>
              <w:left w:val="nil"/>
              <w:right w:val="nil"/>
            </w:tcBorders>
            <w:shd w:val="clear" w:color="auto" w:fill="auto"/>
            <w:tcMar>
              <w:top w:w="72" w:type="dxa"/>
              <w:left w:w="144" w:type="dxa"/>
              <w:bottom w:w="72" w:type="dxa"/>
              <w:right w:w="144" w:type="dxa"/>
            </w:tcMar>
            <w:vAlign w:val="center"/>
          </w:tcPr>
          <w:p w14:paraId="5EA13AF7"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IMP-15</w:t>
            </w:r>
          </w:p>
        </w:tc>
        <w:tc>
          <w:tcPr>
            <w:tcW w:w="2025" w:type="dxa"/>
            <w:tcBorders>
              <w:top w:val="nil"/>
              <w:left w:val="nil"/>
              <w:right w:val="nil"/>
            </w:tcBorders>
            <w:shd w:val="clear" w:color="auto" w:fill="auto"/>
            <w:tcMar>
              <w:top w:w="72" w:type="dxa"/>
              <w:left w:w="144" w:type="dxa"/>
              <w:bottom w:w="72" w:type="dxa"/>
              <w:right w:w="144" w:type="dxa"/>
            </w:tcMar>
            <w:vAlign w:val="center"/>
          </w:tcPr>
          <w:p w14:paraId="6A5FF782"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p>
        </w:tc>
        <w:tc>
          <w:tcPr>
            <w:tcW w:w="2025" w:type="dxa"/>
            <w:tcBorders>
              <w:top w:val="nil"/>
              <w:left w:val="nil"/>
              <w:right w:val="nil"/>
            </w:tcBorders>
            <w:shd w:val="clear" w:color="auto" w:fill="auto"/>
            <w:tcMar>
              <w:top w:w="72" w:type="dxa"/>
              <w:left w:w="144" w:type="dxa"/>
              <w:bottom w:w="72" w:type="dxa"/>
              <w:right w:w="144" w:type="dxa"/>
            </w:tcMar>
            <w:vAlign w:val="center"/>
          </w:tcPr>
          <w:p w14:paraId="7EA73800"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2C2D09" w:rsidRPr="000D416C" w14:paraId="7827A3CD" w14:textId="77777777" w:rsidTr="002E6B41">
        <w:trPr>
          <w:trHeight w:val="20"/>
          <w:jc w:val="center"/>
        </w:trPr>
        <w:tc>
          <w:tcPr>
            <w:tcW w:w="2025" w:type="dxa"/>
            <w:vMerge/>
            <w:tcBorders>
              <w:left w:val="nil"/>
              <w:bottom w:val="single" w:sz="4" w:space="0" w:color="auto"/>
              <w:right w:val="nil"/>
            </w:tcBorders>
            <w:shd w:val="clear" w:color="auto" w:fill="auto"/>
            <w:tcMar>
              <w:top w:w="72" w:type="dxa"/>
              <w:left w:w="144" w:type="dxa"/>
              <w:bottom w:w="72" w:type="dxa"/>
              <w:right w:w="144" w:type="dxa"/>
            </w:tcMar>
            <w:vAlign w:val="center"/>
          </w:tcPr>
          <w:p w14:paraId="08262F06" w14:textId="77777777" w:rsidR="002C2D09" w:rsidRDefault="002C2D09" w:rsidP="002E6B41">
            <w:pPr>
              <w:spacing w:after="0" w:line="240" w:lineRule="auto"/>
              <w:jc w:val="center"/>
              <w:rPr>
                <w:rFonts w:ascii="Times New Roman" w:hAnsi="Times New Roman" w:cs="Times New Roman"/>
                <w:sz w:val="24"/>
                <w:szCs w:val="24"/>
              </w:rPr>
            </w:pPr>
          </w:p>
        </w:tc>
        <w:tc>
          <w:tcPr>
            <w:tcW w:w="2025"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3BE6AFF4" w14:textId="77777777" w:rsidR="002C2D09"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egative</w:t>
            </w:r>
          </w:p>
        </w:tc>
        <w:tc>
          <w:tcPr>
            <w:tcW w:w="2025"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1BF8F504"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2025"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38DC57F8" w14:textId="77777777" w:rsidR="002C2D09" w:rsidRPr="002660E0" w:rsidRDefault="002C2D09" w:rsidP="002E6B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w:t>
            </w:r>
          </w:p>
        </w:tc>
      </w:tr>
    </w:tbl>
    <w:p w14:paraId="23C3E018" w14:textId="75531DB7" w:rsidR="002C2D09" w:rsidRPr="00F741FC" w:rsidRDefault="002C2D09" w:rsidP="002C2D09">
      <w:pPr>
        <w:spacing w:before="240" w:line="480" w:lineRule="auto"/>
      </w:pPr>
      <w:r w:rsidRPr="001E4EDF">
        <w:rPr>
          <w:rFonts w:ascii="Times New Roman" w:hAnsi="Times New Roman" w:cs="Times New Roman"/>
          <w:sz w:val="24"/>
          <w:szCs w:val="24"/>
        </w:rPr>
        <w:t>IR</w:t>
      </w:r>
      <w:r>
        <w:rPr>
          <w:rFonts w:ascii="Times New Roman" w:hAnsi="Times New Roman" w:cs="Times New Roman"/>
          <w:sz w:val="24"/>
          <w:szCs w:val="24"/>
        </w:rPr>
        <w:t xml:space="preserve">, </w:t>
      </w:r>
      <w:r w:rsidRPr="001E4EDF">
        <w:rPr>
          <w:rFonts w:ascii="Times New Roman" w:hAnsi="Times New Roman" w:cs="Times New Roman"/>
          <w:sz w:val="24"/>
          <w:szCs w:val="24"/>
        </w:rPr>
        <w:t>imipenem</w:t>
      </w:r>
      <w:r w:rsidR="007A37EB">
        <w:rPr>
          <w:rFonts w:ascii="Times New Roman" w:hAnsi="Times New Roman" w:cs="Times New Roman"/>
          <w:sz w:val="24"/>
          <w:szCs w:val="24"/>
        </w:rPr>
        <w:t>/</w:t>
      </w:r>
      <w:r w:rsidRPr="001E4EDF">
        <w:rPr>
          <w:rFonts w:ascii="Times New Roman" w:hAnsi="Times New Roman" w:cs="Times New Roman"/>
          <w:sz w:val="24"/>
          <w:szCs w:val="24"/>
        </w:rPr>
        <w:t>relebactam</w:t>
      </w:r>
      <w:r>
        <w:rPr>
          <w:rFonts w:ascii="Times New Roman" w:hAnsi="Times New Roman" w:cs="Times New Roman"/>
          <w:sz w:val="24"/>
          <w:szCs w:val="24"/>
        </w:rPr>
        <w:t>;</w:t>
      </w:r>
      <w:r w:rsidRPr="001E4EDF">
        <w:rPr>
          <w:rFonts w:ascii="Times New Roman" w:hAnsi="Times New Roman" w:cs="Times New Roman"/>
          <w:sz w:val="24"/>
          <w:szCs w:val="24"/>
        </w:rPr>
        <w:t xml:space="preserve"> R</w:t>
      </w:r>
      <w:r>
        <w:rPr>
          <w:rFonts w:ascii="Times New Roman" w:hAnsi="Times New Roman" w:cs="Times New Roman"/>
          <w:sz w:val="24"/>
          <w:szCs w:val="24"/>
        </w:rPr>
        <w:t>,</w:t>
      </w:r>
      <w:r w:rsidRPr="001E4EDF">
        <w:rPr>
          <w:rFonts w:ascii="Times New Roman" w:hAnsi="Times New Roman" w:cs="Times New Roman"/>
          <w:sz w:val="24"/>
          <w:szCs w:val="24"/>
        </w:rPr>
        <w:t xml:space="preserve"> resistant; S/I</w:t>
      </w:r>
      <w:r>
        <w:rPr>
          <w:rFonts w:ascii="Times New Roman" w:hAnsi="Times New Roman" w:cs="Times New Roman"/>
          <w:sz w:val="24"/>
          <w:szCs w:val="24"/>
        </w:rPr>
        <w:t xml:space="preserve">, </w:t>
      </w:r>
      <w:r w:rsidRPr="001E4EDF">
        <w:rPr>
          <w:rFonts w:ascii="Times New Roman" w:hAnsi="Times New Roman" w:cs="Times New Roman"/>
          <w:sz w:val="24"/>
          <w:szCs w:val="24"/>
        </w:rPr>
        <w:t>susceptible or intermediate; ST, sequence type.</w:t>
      </w:r>
    </w:p>
    <w:p w14:paraId="2C78AC7F" w14:textId="77777777" w:rsidR="002C2D09" w:rsidRDefault="002C2D09" w:rsidP="002C2D09">
      <w:pPr>
        <w:rPr>
          <w:rFonts w:ascii="Times New Roman" w:hAnsi="Times New Roman" w:cs="Times New Roman"/>
          <w:sz w:val="24"/>
          <w:szCs w:val="24"/>
        </w:rPr>
      </w:pPr>
    </w:p>
    <w:p w14:paraId="2C7E4B52" w14:textId="77777777" w:rsidR="002C2D09" w:rsidRDefault="002C2D09" w:rsidP="002C2D09">
      <w:pPr>
        <w:rPr>
          <w:rFonts w:ascii="Times New Roman" w:hAnsi="Times New Roman" w:cs="Times New Roman"/>
          <w:sz w:val="24"/>
          <w:szCs w:val="24"/>
        </w:rPr>
        <w:sectPr w:rsidR="002C2D09" w:rsidSect="00497AEC">
          <w:pgSz w:w="11906" w:h="16838" w:code="9"/>
          <w:pgMar w:top="1440" w:right="1800" w:bottom="1440" w:left="1800" w:header="720" w:footer="720" w:gutter="0"/>
          <w:lnNumType w:countBy="1" w:restart="continuous"/>
          <w:cols w:space="720"/>
          <w:docGrid w:linePitch="360"/>
        </w:sectPr>
      </w:pPr>
    </w:p>
    <w:p w14:paraId="3099840E" w14:textId="66F08A0D" w:rsidR="00F97FB7" w:rsidRDefault="00F97FB7" w:rsidP="00F97FB7">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34ECF60E" wp14:editId="2351F30C">
            <wp:extent cx="8412013" cy="4416582"/>
            <wp:effectExtent l="0" t="0" r="825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412013" cy="4416582"/>
                    </a:xfrm>
                    <a:prstGeom prst="rect">
                      <a:avLst/>
                    </a:prstGeom>
                  </pic:spPr>
                </pic:pic>
              </a:graphicData>
            </a:graphic>
          </wp:inline>
        </w:drawing>
      </w:r>
    </w:p>
    <w:p w14:paraId="2E3620E8" w14:textId="0B81DD02" w:rsidR="00F97FB7" w:rsidRDefault="00E36A37" w:rsidP="000D0090">
      <w:pPr>
        <w:spacing w:line="480" w:lineRule="auto"/>
        <w:rPr>
          <w:rFonts w:ascii="Times New Roman" w:hAnsi="Times New Roman" w:cs="Times New Roman"/>
          <w:sz w:val="24"/>
          <w:szCs w:val="24"/>
        </w:rPr>
        <w:sectPr w:rsidR="00F97FB7" w:rsidSect="00F97FB7">
          <w:pgSz w:w="16838" w:h="11906" w:orient="landscape" w:code="9"/>
          <w:pgMar w:top="1800" w:right="1440" w:bottom="1800" w:left="1440" w:header="720" w:footer="720" w:gutter="0"/>
          <w:lnNumType w:countBy="1" w:restart="continuous"/>
          <w:cols w:space="720"/>
          <w:docGrid w:linePitch="360"/>
        </w:sectPr>
      </w:pPr>
      <w:r>
        <w:rPr>
          <w:rFonts w:ascii="Times New Roman" w:hAnsi="Times New Roman" w:cs="Times New Roman"/>
          <w:b/>
          <w:bCs/>
          <w:sz w:val="24"/>
          <w:szCs w:val="24"/>
        </w:rPr>
        <w:t>Figure</w:t>
      </w:r>
      <w:r w:rsidR="0077118C">
        <w:rPr>
          <w:rFonts w:ascii="Times New Roman" w:hAnsi="Times New Roman" w:cs="Times New Roman"/>
          <w:b/>
          <w:bCs/>
          <w:sz w:val="24"/>
          <w:szCs w:val="24"/>
        </w:rPr>
        <w:t xml:space="preserve"> </w:t>
      </w:r>
      <w:r w:rsidR="002860BD">
        <w:rPr>
          <w:rFonts w:ascii="Times New Roman" w:hAnsi="Times New Roman" w:cs="Times New Roman"/>
          <w:b/>
          <w:bCs/>
          <w:sz w:val="24"/>
          <w:szCs w:val="24"/>
        </w:rPr>
        <w:t>S</w:t>
      </w:r>
      <w:r>
        <w:rPr>
          <w:rFonts w:ascii="Times New Roman" w:hAnsi="Times New Roman" w:cs="Times New Roman"/>
          <w:b/>
          <w:bCs/>
          <w:sz w:val="24"/>
          <w:szCs w:val="24"/>
        </w:rPr>
        <w:t xml:space="preserve">1. </w:t>
      </w:r>
      <w:r w:rsidR="00AB399A">
        <w:rPr>
          <w:rFonts w:ascii="Times New Roman" w:hAnsi="Times New Roman" w:cs="Times New Roman"/>
          <w:b/>
          <w:bCs/>
          <w:sz w:val="24"/>
          <w:szCs w:val="24"/>
        </w:rPr>
        <w:t xml:space="preserve">ST </w:t>
      </w:r>
      <w:r w:rsidR="0077118C" w:rsidRPr="00AE3A41">
        <w:rPr>
          <w:rFonts w:ascii="Times New Roman" w:hAnsi="Times New Roman" w:cs="Times New Roman"/>
          <w:b/>
          <w:bCs/>
          <w:sz w:val="24"/>
          <w:szCs w:val="24"/>
        </w:rPr>
        <w:t>distributio</w:t>
      </w:r>
      <w:r w:rsidR="0077118C" w:rsidRPr="009C3B4A">
        <w:rPr>
          <w:rFonts w:ascii="Times New Roman" w:hAnsi="Times New Roman" w:cs="Times New Roman"/>
          <w:b/>
          <w:bCs/>
          <w:sz w:val="24"/>
          <w:szCs w:val="24"/>
        </w:rPr>
        <w:t>n of 1,1</w:t>
      </w:r>
      <w:r w:rsidR="00F9344A" w:rsidRPr="009C3B4A">
        <w:rPr>
          <w:rFonts w:ascii="Times New Roman" w:hAnsi="Times New Roman" w:cs="Times New Roman"/>
          <w:b/>
          <w:bCs/>
          <w:sz w:val="24"/>
          <w:szCs w:val="24"/>
        </w:rPr>
        <w:t>68</w:t>
      </w:r>
      <w:r w:rsidR="0077118C" w:rsidRPr="009C3B4A">
        <w:rPr>
          <w:rFonts w:ascii="Times New Roman" w:hAnsi="Times New Roman" w:cs="Times New Roman"/>
          <w:b/>
          <w:bCs/>
          <w:sz w:val="24"/>
          <w:szCs w:val="24"/>
        </w:rPr>
        <w:t xml:space="preserve"> CRPA</w:t>
      </w:r>
      <w:r w:rsidR="0077118C" w:rsidRPr="00623C95">
        <w:rPr>
          <w:rFonts w:ascii="Times New Roman" w:hAnsi="Times New Roman" w:cs="Times New Roman"/>
          <w:b/>
          <w:bCs/>
          <w:sz w:val="24"/>
          <w:szCs w:val="24"/>
        </w:rPr>
        <w:t xml:space="preserve"> </w:t>
      </w:r>
      <w:r w:rsidR="0077118C" w:rsidRPr="00AE3A41">
        <w:rPr>
          <w:rFonts w:ascii="Times New Roman" w:hAnsi="Times New Roman" w:cs="Times New Roman"/>
          <w:b/>
          <w:bCs/>
          <w:sz w:val="24"/>
          <w:szCs w:val="24"/>
        </w:rPr>
        <w:t>isolates in this study.</w:t>
      </w:r>
      <w:r w:rsidR="00887E00">
        <w:rPr>
          <w:rFonts w:ascii="Times New Roman" w:hAnsi="Times New Roman" w:cs="Times New Roman"/>
          <w:b/>
          <w:bCs/>
          <w:sz w:val="24"/>
          <w:szCs w:val="24"/>
        </w:rPr>
        <w:t xml:space="preserve"> </w:t>
      </w:r>
      <w:r w:rsidR="00887E00" w:rsidRPr="003B4C4D">
        <w:rPr>
          <w:rFonts w:ascii="Times New Roman" w:hAnsi="Times New Roman" w:cs="Times New Roman"/>
          <w:sz w:val="24"/>
          <w:szCs w:val="24"/>
        </w:rPr>
        <w:t>Only ST</w:t>
      </w:r>
      <w:r w:rsidR="00887E00" w:rsidRPr="003B4C4D">
        <w:rPr>
          <w:rFonts w:ascii="Times New Roman" w:hAnsi="Times New Roman" w:cs="Times New Roman" w:hint="eastAsia"/>
          <w:sz w:val="24"/>
          <w:szCs w:val="24"/>
        </w:rPr>
        <w:t>s</w:t>
      </w:r>
      <w:r w:rsidR="00887E00" w:rsidRPr="003B4C4D">
        <w:rPr>
          <w:rFonts w:ascii="Times New Roman" w:hAnsi="Times New Roman" w:cs="Times New Roman"/>
          <w:sz w:val="24"/>
          <w:szCs w:val="24"/>
        </w:rPr>
        <w:t xml:space="preserve"> with more than nine strain</w:t>
      </w:r>
      <w:r w:rsidR="003B4C4D">
        <w:rPr>
          <w:rFonts w:ascii="Times New Roman" w:hAnsi="Times New Roman" w:cs="Times New Roman"/>
          <w:sz w:val="24"/>
          <w:szCs w:val="24"/>
        </w:rPr>
        <w:t>s</w:t>
      </w:r>
      <w:r w:rsidR="00887E00" w:rsidRPr="003B4C4D">
        <w:rPr>
          <w:rFonts w:ascii="Times New Roman" w:hAnsi="Times New Roman" w:cs="Times New Roman"/>
          <w:sz w:val="24"/>
          <w:szCs w:val="24"/>
        </w:rPr>
        <w:t xml:space="preserve"> </w:t>
      </w:r>
      <w:r w:rsidR="007420BA">
        <w:rPr>
          <w:rFonts w:ascii="Times New Roman" w:hAnsi="Times New Roman" w:cs="Times New Roman"/>
          <w:sz w:val="24"/>
          <w:szCs w:val="24"/>
        </w:rPr>
        <w:t>are</w:t>
      </w:r>
      <w:r w:rsidR="00887E00" w:rsidRPr="003B4C4D">
        <w:rPr>
          <w:rFonts w:ascii="Times New Roman" w:hAnsi="Times New Roman" w:cs="Times New Roman"/>
          <w:sz w:val="24"/>
          <w:szCs w:val="24"/>
        </w:rPr>
        <w:t xml:space="preserve"> display</w:t>
      </w:r>
      <w:r w:rsidR="003B4C4D" w:rsidRPr="003B4C4D">
        <w:rPr>
          <w:rFonts w:ascii="Times New Roman" w:hAnsi="Times New Roman" w:cs="Times New Roman"/>
          <w:sz w:val="24"/>
          <w:szCs w:val="24"/>
        </w:rPr>
        <w:t xml:space="preserve">ed. </w:t>
      </w:r>
      <w:r w:rsidR="0046086D">
        <w:rPr>
          <w:rFonts w:ascii="Times New Roman" w:hAnsi="Times New Roman" w:cs="Times New Roman"/>
          <w:sz w:val="24"/>
          <w:szCs w:val="24"/>
        </w:rPr>
        <w:t xml:space="preserve">CRPA, carbapenem-resistant </w:t>
      </w:r>
      <w:r w:rsidR="0046086D" w:rsidRPr="00A1663F">
        <w:rPr>
          <w:rFonts w:ascii="Times New Roman" w:hAnsi="Times New Roman" w:cs="Times New Roman"/>
          <w:i/>
          <w:iCs/>
          <w:sz w:val="24"/>
          <w:szCs w:val="24"/>
        </w:rPr>
        <w:t>Pseudomonas aeruginosa</w:t>
      </w:r>
      <w:r w:rsidR="00A1663F">
        <w:rPr>
          <w:rFonts w:ascii="Times New Roman" w:hAnsi="Times New Roman" w:cs="Times New Roman"/>
          <w:sz w:val="24"/>
          <w:szCs w:val="24"/>
        </w:rPr>
        <w:t xml:space="preserve">; </w:t>
      </w:r>
      <w:r w:rsidR="0046086D">
        <w:rPr>
          <w:rFonts w:ascii="Times New Roman" w:hAnsi="Times New Roman" w:cs="Times New Roman"/>
          <w:sz w:val="24"/>
          <w:szCs w:val="24"/>
        </w:rPr>
        <w:t>ST, sequence type.</w:t>
      </w:r>
    </w:p>
    <w:p w14:paraId="1ACB5264" w14:textId="4316DB76" w:rsidR="00E36A37" w:rsidRDefault="003441E9" w:rsidP="000D0090">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EEE1E00" wp14:editId="3B925271">
            <wp:extent cx="8863134" cy="30321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63134" cy="3032124"/>
                    </a:xfrm>
                    <a:prstGeom prst="rect">
                      <a:avLst/>
                    </a:prstGeom>
                  </pic:spPr>
                </pic:pic>
              </a:graphicData>
            </a:graphic>
          </wp:inline>
        </w:drawing>
      </w:r>
    </w:p>
    <w:p w14:paraId="7D5D8A2E" w14:textId="3CCFDFE3" w:rsidR="003441E9" w:rsidRDefault="00E0780B" w:rsidP="00E0780B">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w:t>
      </w:r>
      <w:r w:rsidR="002860BD">
        <w:rPr>
          <w:rFonts w:ascii="Times New Roman" w:hAnsi="Times New Roman" w:cs="Times New Roman"/>
          <w:b/>
          <w:bCs/>
          <w:sz w:val="24"/>
          <w:szCs w:val="24"/>
        </w:rPr>
        <w:t>S</w:t>
      </w:r>
      <w:r>
        <w:rPr>
          <w:rFonts w:ascii="Times New Roman" w:hAnsi="Times New Roman" w:cs="Times New Roman"/>
          <w:b/>
          <w:bCs/>
          <w:sz w:val="24"/>
          <w:szCs w:val="24"/>
        </w:rPr>
        <w:t>2.</w:t>
      </w:r>
      <w:r w:rsidRPr="00AE3A41">
        <w:rPr>
          <w:rFonts w:ascii="Times New Roman" w:hAnsi="Times New Roman" w:cs="Times New Roman"/>
          <w:b/>
          <w:bCs/>
          <w:sz w:val="24"/>
          <w:szCs w:val="24"/>
        </w:rPr>
        <w:t xml:space="preserve"> </w:t>
      </w:r>
      <w:r w:rsidRPr="006E445D">
        <w:rPr>
          <w:rFonts w:ascii="Times New Roman" w:hAnsi="Times New Roman" w:cs="Times New Roman"/>
          <w:b/>
          <w:bCs/>
          <w:sz w:val="24"/>
          <w:szCs w:val="24"/>
        </w:rPr>
        <w:t xml:space="preserve">The proportion of isolates with </w:t>
      </w:r>
      <w:r>
        <w:rPr>
          <w:rFonts w:ascii="Times New Roman" w:hAnsi="Times New Roman" w:cs="Times New Roman"/>
          <w:b/>
          <w:bCs/>
          <w:sz w:val="24"/>
          <w:szCs w:val="24"/>
        </w:rPr>
        <w:t>(</w:t>
      </w:r>
      <w:r w:rsidRPr="006E445D">
        <w:rPr>
          <w:rFonts w:ascii="Times New Roman" w:hAnsi="Times New Roman" w:cs="Times New Roman"/>
          <w:b/>
          <w:bCs/>
          <w:sz w:val="24"/>
          <w:szCs w:val="24"/>
        </w:rPr>
        <w:t xml:space="preserve">a) </w:t>
      </w:r>
      <w:r>
        <w:rPr>
          <w:rFonts w:ascii="Times New Roman" w:hAnsi="Times New Roman" w:cs="Times New Roman"/>
          <w:b/>
          <w:bCs/>
          <w:sz w:val="24"/>
          <w:szCs w:val="24"/>
        </w:rPr>
        <w:t>XDR</w:t>
      </w:r>
      <w:r w:rsidRPr="006E445D">
        <w:rPr>
          <w:rFonts w:ascii="Times New Roman" w:hAnsi="Times New Roman" w:cs="Times New Roman"/>
          <w:b/>
          <w:bCs/>
          <w:sz w:val="24"/>
          <w:szCs w:val="24"/>
        </w:rPr>
        <w:t xml:space="preserve"> phenotype and </w:t>
      </w:r>
      <w:r>
        <w:rPr>
          <w:rFonts w:ascii="Times New Roman" w:hAnsi="Times New Roman" w:cs="Times New Roman"/>
          <w:b/>
          <w:bCs/>
          <w:sz w:val="24"/>
          <w:szCs w:val="24"/>
        </w:rPr>
        <w:t>(</w:t>
      </w:r>
      <w:r w:rsidRPr="006E445D">
        <w:rPr>
          <w:rFonts w:ascii="Times New Roman" w:hAnsi="Times New Roman" w:cs="Times New Roman"/>
          <w:b/>
          <w:bCs/>
          <w:sz w:val="24"/>
          <w:szCs w:val="24"/>
        </w:rPr>
        <w:t xml:space="preserve">b) </w:t>
      </w:r>
      <w:r>
        <w:rPr>
          <w:rFonts w:ascii="Times New Roman" w:hAnsi="Times New Roman" w:cs="Times New Roman"/>
          <w:b/>
          <w:bCs/>
          <w:sz w:val="24"/>
          <w:szCs w:val="24"/>
        </w:rPr>
        <w:t>DTR</w:t>
      </w:r>
      <w:r w:rsidRPr="006E445D">
        <w:rPr>
          <w:rFonts w:ascii="Times New Roman" w:hAnsi="Times New Roman" w:cs="Times New Roman"/>
          <w:b/>
          <w:bCs/>
          <w:sz w:val="24"/>
          <w:szCs w:val="24"/>
        </w:rPr>
        <w:t xml:space="preserve"> phenotype </w:t>
      </w:r>
      <w:r>
        <w:rPr>
          <w:rFonts w:ascii="Times New Roman" w:hAnsi="Times New Roman" w:cs="Times New Roman"/>
          <w:b/>
          <w:bCs/>
          <w:sz w:val="24"/>
          <w:szCs w:val="24"/>
        </w:rPr>
        <w:t xml:space="preserve">in CRPA </w:t>
      </w:r>
      <w:r>
        <w:rPr>
          <w:rFonts w:ascii="Times New Roman" w:hAnsi="Times New Roman" w:cs="Times New Roman" w:hint="eastAsia"/>
          <w:b/>
          <w:bCs/>
          <w:sz w:val="24"/>
          <w:szCs w:val="24"/>
        </w:rPr>
        <w:t>f</w:t>
      </w:r>
      <w:r>
        <w:rPr>
          <w:rFonts w:ascii="Times New Roman" w:hAnsi="Times New Roman" w:cs="Times New Roman"/>
          <w:b/>
          <w:bCs/>
          <w:sz w:val="24"/>
          <w:szCs w:val="24"/>
        </w:rPr>
        <w:t>rom different STs</w:t>
      </w:r>
      <w:r w:rsidRPr="006E445D">
        <w:rPr>
          <w:rFonts w:ascii="Times New Roman" w:hAnsi="Times New Roman" w:cs="Times New Roman"/>
          <w:b/>
          <w:bCs/>
          <w:sz w:val="24"/>
          <w:szCs w:val="24"/>
        </w:rPr>
        <w:t xml:space="preserve">. </w:t>
      </w:r>
      <w:r w:rsidRPr="008B218F">
        <w:rPr>
          <w:rFonts w:ascii="Times New Roman" w:hAnsi="Times New Roman" w:cs="Times New Roman"/>
          <w:sz w:val="24"/>
          <w:szCs w:val="24"/>
        </w:rPr>
        <w:t xml:space="preserve">CRPA, carbapenem-resistant </w:t>
      </w:r>
      <w:r w:rsidRPr="008B218F">
        <w:rPr>
          <w:rFonts w:ascii="Times New Roman" w:hAnsi="Times New Roman" w:cs="Times New Roman"/>
          <w:i/>
          <w:iCs/>
          <w:sz w:val="24"/>
          <w:szCs w:val="24"/>
        </w:rPr>
        <w:t>Pseudomonas aeruginosa</w:t>
      </w:r>
      <w:r w:rsidRPr="008B218F">
        <w:rPr>
          <w:rFonts w:ascii="Times New Roman" w:hAnsi="Times New Roman" w:cs="Times New Roman"/>
          <w:sz w:val="24"/>
          <w:szCs w:val="24"/>
        </w:rPr>
        <w:t>;</w:t>
      </w:r>
      <w:r w:rsidRPr="007F7FB3">
        <w:rPr>
          <w:rFonts w:ascii="Times New Roman" w:hAnsi="Times New Roman" w:cs="Times New Roman"/>
          <w:sz w:val="24"/>
          <w:szCs w:val="24"/>
        </w:rPr>
        <w:t xml:space="preserve"> </w:t>
      </w:r>
      <w:r w:rsidRPr="006E445D">
        <w:rPr>
          <w:rFonts w:ascii="Times New Roman" w:hAnsi="Times New Roman" w:cs="Times New Roman"/>
          <w:sz w:val="24"/>
          <w:szCs w:val="24"/>
        </w:rPr>
        <w:t>DTR, difficult-to-treat resistan</w:t>
      </w:r>
      <w:r>
        <w:rPr>
          <w:rFonts w:ascii="Times New Roman" w:hAnsi="Times New Roman" w:cs="Times New Roman"/>
          <w:sz w:val="24"/>
          <w:szCs w:val="24"/>
        </w:rPr>
        <w:t>t</w:t>
      </w:r>
      <w:r w:rsidRPr="006E445D">
        <w:rPr>
          <w:rFonts w:ascii="Times New Roman" w:hAnsi="Times New Roman" w:cs="Times New Roman"/>
          <w:sz w:val="24"/>
          <w:szCs w:val="24"/>
        </w:rPr>
        <w:t xml:space="preserve">; MDR, multidrug-resistant; </w:t>
      </w:r>
      <w:r>
        <w:rPr>
          <w:rFonts w:ascii="Times New Roman" w:hAnsi="Times New Roman" w:cs="Times New Roman"/>
          <w:sz w:val="24"/>
          <w:szCs w:val="24"/>
        </w:rPr>
        <w:t>PDR, pandrug-resistant;</w:t>
      </w:r>
      <w:r w:rsidRPr="006E445D">
        <w:rPr>
          <w:rFonts w:ascii="Times New Roman" w:hAnsi="Times New Roman" w:cs="Times New Roman"/>
          <w:sz w:val="24"/>
          <w:szCs w:val="24"/>
        </w:rPr>
        <w:t xml:space="preserve"> </w:t>
      </w:r>
      <w:r>
        <w:rPr>
          <w:rFonts w:ascii="Times New Roman" w:hAnsi="Times New Roman" w:cs="Times New Roman"/>
          <w:sz w:val="24"/>
          <w:szCs w:val="24"/>
        </w:rPr>
        <w:t xml:space="preserve">ST, sequence type; </w:t>
      </w:r>
      <w:r w:rsidRPr="006E445D">
        <w:rPr>
          <w:rFonts w:ascii="Times New Roman" w:hAnsi="Times New Roman" w:cs="Times New Roman"/>
          <w:sz w:val="24"/>
          <w:szCs w:val="24"/>
        </w:rPr>
        <w:t xml:space="preserve">XDR, </w:t>
      </w:r>
      <w:r w:rsidR="00D73858" w:rsidRPr="002D6DC1">
        <w:rPr>
          <w:rFonts w:ascii="Times New Roman" w:hAnsi="Times New Roman" w:cs="Times New Roman"/>
          <w:sz w:val="24"/>
          <w:szCs w:val="24"/>
        </w:rPr>
        <w:t>extensively drug</w:t>
      </w:r>
      <w:r w:rsidR="00D73858">
        <w:rPr>
          <w:rFonts w:ascii="Times New Roman" w:hAnsi="Times New Roman" w:cs="Times New Roman"/>
          <w:sz w:val="24"/>
          <w:szCs w:val="24"/>
        </w:rPr>
        <w:t>-</w:t>
      </w:r>
      <w:r w:rsidR="00D73858" w:rsidRPr="002D6DC1">
        <w:rPr>
          <w:rFonts w:ascii="Times New Roman" w:hAnsi="Times New Roman" w:cs="Times New Roman"/>
          <w:sz w:val="24"/>
          <w:szCs w:val="24"/>
        </w:rPr>
        <w:t>resistant</w:t>
      </w:r>
      <w:r w:rsidRPr="006E445D">
        <w:rPr>
          <w:rFonts w:ascii="Times New Roman" w:hAnsi="Times New Roman" w:cs="Times New Roman"/>
          <w:sz w:val="24"/>
          <w:szCs w:val="24"/>
        </w:rPr>
        <w:t>.</w:t>
      </w:r>
    </w:p>
    <w:p w14:paraId="6B0278C0" w14:textId="77777777" w:rsidR="003441E9" w:rsidRDefault="003441E9">
      <w:pPr>
        <w:rPr>
          <w:rFonts w:ascii="Times New Roman" w:hAnsi="Times New Roman" w:cs="Times New Roman"/>
          <w:sz w:val="24"/>
          <w:szCs w:val="24"/>
        </w:rPr>
      </w:pPr>
      <w:r>
        <w:rPr>
          <w:rFonts w:ascii="Times New Roman" w:hAnsi="Times New Roman" w:cs="Times New Roman"/>
          <w:sz w:val="24"/>
          <w:szCs w:val="24"/>
        </w:rPr>
        <w:br w:type="page"/>
      </w:r>
    </w:p>
    <w:p w14:paraId="20ACF862" w14:textId="00F6067A" w:rsidR="00E0780B" w:rsidRDefault="003441E9" w:rsidP="006D4BB0">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9633362" wp14:editId="6FBD937A">
            <wp:extent cx="8412013" cy="4416583"/>
            <wp:effectExtent l="0" t="0" r="825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412013" cy="4416583"/>
                    </a:xfrm>
                    <a:prstGeom prst="rect">
                      <a:avLst/>
                    </a:prstGeom>
                  </pic:spPr>
                </pic:pic>
              </a:graphicData>
            </a:graphic>
          </wp:inline>
        </w:drawing>
      </w:r>
    </w:p>
    <w:p w14:paraId="04EE5730" w14:textId="4ED646DE" w:rsidR="00300A6C" w:rsidRDefault="0077118C" w:rsidP="000D009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w:t>
      </w:r>
      <w:r w:rsidR="002860BD">
        <w:rPr>
          <w:rFonts w:ascii="Times New Roman" w:hAnsi="Times New Roman" w:cs="Times New Roman"/>
          <w:b/>
          <w:bCs/>
          <w:sz w:val="24"/>
          <w:szCs w:val="24"/>
        </w:rPr>
        <w:t>S</w:t>
      </w:r>
      <w:r w:rsidR="00E0780B">
        <w:rPr>
          <w:rFonts w:ascii="Times New Roman" w:hAnsi="Times New Roman" w:cs="Times New Roman"/>
          <w:b/>
          <w:bCs/>
          <w:sz w:val="24"/>
          <w:szCs w:val="24"/>
        </w:rPr>
        <w:t>3</w:t>
      </w:r>
      <w:r>
        <w:rPr>
          <w:rFonts w:ascii="Times New Roman" w:hAnsi="Times New Roman" w:cs="Times New Roman"/>
          <w:b/>
          <w:bCs/>
          <w:sz w:val="24"/>
          <w:szCs w:val="24"/>
        </w:rPr>
        <w:t>.</w:t>
      </w:r>
      <w:r w:rsidR="00AB399A">
        <w:rPr>
          <w:rFonts w:ascii="Times New Roman" w:hAnsi="Times New Roman" w:cs="Times New Roman"/>
          <w:b/>
          <w:bCs/>
          <w:sz w:val="24"/>
          <w:szCs w:val="24"/>
        </w:rPr>
        <w:t xml:space="preserve"> ST </w:t>
      </w:r>
      <w:r w:rsidR="00AB399A" w:rsidRPr="009C3B4A">
        <w:rPr>
          <w:rFonts w:ascii="Times New Roman" w:hAnsi="Times New Roman" w:cs="Times New Roman"/>
          <w:b/>
          <w:bCs/>
          <w:sz w:val="24"/>
          <w:szCs w:val="24"/>
        </w:rPr>
        <w:t>distribution of 24</w:t>
      </w:r>
      <w:r w:rsidR="007E31F9" w:rsidRPr="009C3B4A">
        <w:rPr>
          <w:rFonts w:ascii="Times New Roman" w:hAnsi="Times New Roman" w:cs="Times New Roman"/>
          <w:b/>
          <w:bCs/>
          <w:sz w:val="24"/>
          <w:szCs w:val="24"/>
        </w:rPr>
        <w:t>5</w:t>
      </w:r>
      <w:r w:rsidR="00AB399A" w:rsidRPr="009C3B4A">
        <w:rPr>
          <w:rFonts w:ascii="Times New Roman" w:hAnsi="Times New Roman" w:cs="Times New Roman"/>
          <w:b/>
          <w:bCs/>
          <w:sz w:val="24"/>
          <w:szCs w:val="24"/>
        </w:rPr>
        <w:t xml:space="preserve"> IR-resistant</w:t>
      </w:r>
      <w:r w:rsidR="00AB399A" w:rsidRPr="00AE3A41">
        <w:rPr>
          <w:rFonts w:ascii="Times New Roman" w:hAnsi="Times New Roman" w:cs="Times New Roman"/>
          <w:b/>
          <w:bCs/>
          <w:sz w:val="24"/>
          <w:szCs w:val="24"/>
        </w:rPr>
        <w:t xml:space="preserve"> </w:t>
      </w:r>
      <w:r w:rsidR="00AB399A" w:rsidRPr="00623C95">
        <w:rPr>
          <w:rFonts w:ascii="Times New Roman" w:hAnsi="Times New Roman" w:cs="Times New Roman"/>
          <w:b/>
          <w:bCs/>
          <w:sz w:val="24"/>
          <w:szCs w:val="24"/>
        </w:rPr>
        <w:t xml:space="preserve">CRPA </w:t>
      </w:r>
      <w:r w:rsidR="00AB399A" w:rsidRPr="00AE3A41">
        <w:rPr>
          <w:rFonts w:ascii="Times New Roman" w:hAnsi="Times New Roman" w:cs="Times New Roman"/>
          <w:b/>
          <w:bCs/>
          <w:sz w:val="24"/>
          <w:szCs w:val="24"/>
        </w:rPr>
        <w:t>isolates in this study</w:t>
      </w:r>
      <w:r w:rsidR="00AB399A">
        <w:rPr>
          <w:rFonts w:ascii="Times New Roman" w:hAnsi="Times New Roman" w:cs="Times New Roman"/>
          <w:b/>
          <w:bCs/>
          <w:sz w:val="24"/>
          <w:szCs w:val="24"/>
        </w:rPr>
        <w:t>.</w:t>
      </w:r>
      <w:r w:rsidR="003B4C4D" w:rsidRPr="003B4C4D">
        <w:rPr>
          <w:rFonts w:ascii="Times New Roman" w:hAnsi="Times New Roman" w:cs="Times New Roman"/>
          <w:sz w:val="24"/>
          <w:szCs w:val="24"/>
        </w:rPr>
        <w:t xml:space="preserve"> Only ST</w:t>
      </w:r>
      <w:r w:rsidR="003B4C4D" w:rsidRPr="003B4C4D">
        <w:rPr>
          <w:rFonts w:ascii="Times New Roman" w:hAnsi="Times New Roman" w:cs="Times New Roman" w:hint="eastAsia"/>
          <w:sz w:val="24"/>
          <w:szCs w:val="24"/>
        </w:rPr>
        <w:t>s</w:t>
      </w:r>
      <w:r w:rsidR="003B4C4D" w:rsidRPr="003B4C4D">
        <w:rPr>
          <w:rFonts w:ascii="Times New Roman" w:hAnsi="Times New Roman" w:cs="Times New Roman"/>
          <w:sz w:val="24"/>
          <w:szCs w:val="24"/>
        </w:rPr>
        <w:t xml:space="preserve"> with more than </w:t>
      </w:r>
      <w:r w:rsidR="003B4C4D">
        <w:rPr>
          <w:rFonts w:ascii="Times New Roman" w:hAnsi="Times New Roman" w:cs="Times New Roman"/>
          <w:sz w:val="24"/>
          <w:szCs w:val="24"/>
        </w:rPr>
        <w:t xml:space="preserve">one </w:t>
      </w:r>
      <w:r w:rsidR="003B4C4D" w:rsidRPr="003B4C4D">
        <w:rPr>
          <w:rFonts w:ascii="Times New Roman" w:hAnsi="Times New Roman" w:cs="Times New Roman"/>
          <w:sz w:val="24"/>
          <w:szCs w:val="24"/>
        </w:rPr>
        <w:t xml:space="preserve">strain </w:t>
      </w:r>
      <w:r w:rsidR="00D73858">
        <w:rPr>
          <w:rFonts w:ascii="Times New Roman" w:hAnsi="Times New Roman" w:cs="Times New Roman" w:hint="eastAsia"/>
          <w:sz w:val="24"/>
          <w:szCs w:val="24"/>
        </w:rPr>
        <w:t>are</w:t>
      </w:r>
      <w:r w:rsidR="00D73858">
        <w:rPr>
          <w:rFonts w:ascii="Times New Roman" w:hAnsi="Times New Roman" w:cs="Times New Roman"/>
          <w:sz w:val="24"/>
          <w:szCs w:val="24"/>
        </w:rPr>
        <w:t xml:space="preserve"> </w:t>
      </w:r>
      <w:r w:rsidR="003B4C4D" w:rsidRPr="003B4C4D">
        <w:rPr>
          <w:rFonts w:ascii="Times New Roman" w:hAnsi="Times New Roman" w:cs="Times New Roman"/>
          <w:sz w:val="24"/>
          <w:szCs w:val="24"/>
        </w:rPr>
        <w:t>displayed.</w:t>
      </w:r>
      <w:r w:rsidR="00A1663F">
        <w:rPr>
          <w:rFonts w:ascii="Times New Roman" w:hAnsi="Times New Roman" w:cs="Times New Roman"/>
          <w:sz w:val="24"/>
          <w:szCs w:val="24"/>
        </w:rPr>
        <w:t xml:space="preserve"> CRPA, carbapenem-resistant </w:t>
      </w:r>
      <w:r w:rsidR="00A1663F" w:rsidRPr="00A1663F">
        <w:rPr>
          <w:rFonts w:ascii="Times New Roman" w:hAnsi="Times New Roman" w:cs="Times New Roman"/>
          <w:i/>
          <w:iCs/>
          <w:sz w:val="24"/>
          <w:szCs w:val="24"/>
        </w:rPr>
        <w:t>Pseudomonas aeruginosa</w:t>
      </w:r>
      <w:r w:rsidR="00A1663F">
        <w:rPr>
          <w:rFonts w:ascii="Times New Roman" w:hAnsi="Times New Roman" w:cs="Times New Roman"/>
          <w:sz w:val="24"/>
          <w:szCs w:val="24"/>
        </w:rPr>
        <w:t>; IR-R, imipenem</w:t>
      </w:r>
      <w:r w:rsidR="007A37EB">
        <w:rPr>
          <w:rFonts w:ascii="Times New Roman" w:hAnsi="Times New Roman" w:cs="Times New Roman"/>
          <w:sz w:val="24"/>
          <w:szCs w:val="24"/>
        </w:rPr>
        <w:t>/</w:t>
      </w:r>
      <w:r w:rsidR="00A1663F">
        <w:rPr>
          <w:rFonts w:ascii="Times New Roman" w:hAnsi="Times New Roman" w:cs="Times New Roman"/>
          <w:sz w:val="24"/>
          <w:szCs w:val="24"/>
        </w:rPr>
        <w:t>relebactam-resistant; ST, sequence type.</w:t>
      </w:r>
      <w:r w:rsidR="00300A6C">
        <w:rPr>
          <w:rFonts w:ascii="Times New Roman" w:hAnsi="Times New Roman" w:cs="Times New Roman"/>
          <w:sz w:val="24"/>
          <w:szCs w:val="24"/>
        </w:rPr>
        <w:br w:type="page"/>
      </w:r>
    </w:p>
    <w:p w14:paraId="000579A3" w14:textId="748E8B8C" w:rsidR="0077118C" w:rsidRDefault="00300A6C" w:rsidP="000D0090">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B8C7BDD" wp14:editId="793F6688">
            <wp:extent cx="8863330" cy="3478530"/>
            <wp:effectExtent l="0" t="0" r="0" b="762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63330" cy="3478530"/>
                    </a:xfrm>
                    <a:prstGeom prst="rect">
                      <a:avLst/>
                    </a:prstGeom>
                  </pic:spPr>
                </pic:pic>
              </a:graphicData>
            </a:graphic>
          </wp:inline>
        </w:drawing>
      </w:r>
    </w:p>
    <w:p w14:paraId="65DFE145" w14:textId="77A7BB2B" w:rsidR="000D0090" w:rsidRPr="00422ABA" w:rsidRDefault="000D0090" w:rsidP="000D0090">
      <w:pPr>
        <w:spacing w:line="480" w:lineRule="auto"/>
        <w:rPr>
          <w:rFonts w:ascii="Times New Roman" w:hAnsi="Times New Roman" w:cs="Times New Roman"/>
          <w:sz w:val="24"/>
          <w:szCs w:val="24"/>
        </w:rPr>
      </w:pPr>
      <w:r w:rsidRPr="000D0090">
        <w:rPr>
          <w:rFonts w:ascii="Times New Roman" w:hAnsi="Times New Roman" w:cs="Times New Roman"/>
          <w:b/>
          <w:bCs/>
          <w:sz w:val="24"/>
          <w:szCs w:val="24"/>
        </w:rPr>
        <w:t xml:space="preserve">Figure </w:t>
      </w:r>
      <w:r w:rsidR="002860BD">
        <w:rPr>
          <w:rFonts w:ascii="Times New Roman" w:hAnsi="Times New Roman" w:cs="Times New Roman"/>
          <w:b/>
          <w:bCs/>
          <w:sz w:val="24"/>
          <w:szCs w:val="24"/>
        </w:rPr>
        <w:t>S</w:t>
      </w:r>
      <w:r w:rsidR="00E0780B">
        <w:rPr>
          <w:rFonts w:ascii="Times New Roman" w:hAnsi="Times New Roman" w:cs="Times New Roman"/>
          <w:b/>
          <w:bCs/>
          <w:sz w:val="24"/>
          <w:szCs w:val="24"/>
        </w:rPr>
        <w:t>4</w:t>
      </w:r>
      <w:r w:rsidRPr="000D0090">
        <w:rPr>
          <w:rFonts w:ascii="Times New Roman" w:hAnsi="Times New Roman" w:cs="Times New Roman"/>
          <w:b/>
          <w:bCs/>
          <w:sz w:val="24"/>
          <w:szCs w:val="24"/>
        </w:rPr>
        <w:t>.</w:t>
      </w:r>
      <w:r>
        <w:rPr>
          <w:rFonts w:ascii="Times New Roman" w:hAnsi="Times New Roman" w:cs="Times New Roman"/>
          <w:sz w:val="24"/>
          <w:szCs w:val="24"/>
        </w:rPr>
        <w:t xml:space="preserve"> </w:t>
      </w:r>
      <w:r w:rsidRPr="00422ABA">
        <w:rPr>
          <w:rFonts w:ascii="Times New Roman" w:hAnsi="Times New Roman" w:cs="Times New Roman"/>
          <w:b/>
          <w:bCs/>
          <w:sz w:val="24"/>
          <w:szCs w:val="24"/>
        </w:rPr>
        <w:t xml:space="preserve">Differences </w:t>
      </w:r>
      <w:r w:rsidR="00166F50">
        <w:rPr>
          <w:rFonts w:ascii="Times New Roman" w:hAnsi="Times New Roman" w:cs="Times New Roman"/>
          <w:b/>
          <w:bCs/>
          <w:sz w:val="24"/>
          <w:szCs w:val="24"/>
        </w:rPr>
        <w:t>in</w:t>
      </w:r>
      <w:r w:rsidR="00EE708F">
        <w:rPr>
          <w:rFonts w:ascii="Times New Roman" w:hAnsi="Times New Roman" w:cs="Times New Roman"/>
          <w:b/>
          <w:bCs/>
          <w:sz w:val="24"/>
          <w:szCs w:val="24"/>
        </w:rPr>
        <w:t xml:space="preserve"> relative</w:t>
      </w:r>
      <w:r w:rsidRPr="00422ABA">
        <w:rPr>
          <w:rFonts w:ascii="Times New Roman" w:hAnsi="Times New Roman" w:cs="Times New Roman"/>
          <w:b/>
          <w:bCs/>
          <w:sz w:val="24"/>
          <w:szCs w:val="24"/>
        </w:rPr>
        <w:t xml:space="preserve"> (a) </w:t>
      </w:r>
      <w:proofErr w:type="spellStart"/>
      <w:r w:rsidR="00EE708F">
        <w:rPr>
          <w:rFonts w:ascii="Times New Roman" w:hAnsi="Times New Roman" w:cs="Times New Roman"/>
          <w:b/>
          <w:bCs/>
          <w:i/>
          <w:iCs/>
          <w:sz w:val="24"/>
          <w:szCs w:val="24"/>
        </w:rPr>
        <w:t>mexA</w:t>
      </w:r>
      <w:proofErr w:type="spellEnd"/>
      <w:r w:rsidRPr="00422ABA">
        <w:rPr>
          <w:rFonts w:ascii="Times New Roman" w:hAnsi="Times New Roman" w:cs="Times New Roman"/>
          <w:b/>
          <w:bCs/>
          <w:sz w:val="24"/>
          <w:szCs w:val="24"/>
        </w:rPr>
        <w:t xml:space="preserve"> and (</w:t>
      </w:r>
      <w:r w:rsidR="003E5DBF">
        <w:rPr>
          <w:rFonts w:ascii="Times New Roman" w:hAnsi="Times New Roman" w:cs="Times New Roman"/>
          <w:b/>
          <w:bCs/>
          <w:sz w:val="24"/>
          <w:szCs w:val="24"/>
        </w:rPr>
        <w:t>b</w:t>
      </w:r>
      <w:r w:rsidRPr="00422ABA">
        <w:rPr>
          <w:rFonts w:ascii="Times New Roman" w:hAnsi="Times New Roman" w:cs="Times New Roman"/>
          <w:b/>
          <w:bCs/>
          <w:sz w:val="24"/>
          <w:szCs w:val="24"/>
        </w:rPr>
        <w:t xml:space="preserve">) </w:t>
      </w:r>
      <w:proofErr w:type="spellStart"/>
      <w:r w:rsidR="00EE708F">
        <w:rPr>
          <w:rFonts w:ascii="Times New Roman" w:hAnsi="Times New Roman" w:cs="Times New Roman"/>
          <w:b/>
          <w:bCs/>
          <w:i/>
          <w:iCs/>
          <w:sz w:val="24"/>
          <w:szCs w:val="24"/>
        </w:rPr>
        <w:t>mexD</w:t>
      </w:r>
      <w:proofErr w:type="spellEnd"/>
      <w:r w:rsidRPr="00422ABA">
        <w:rPr>
          <w:rFonts w:ascii="Times New Roman" w:hAnsi="Times New Roman" w:cs="Times New Roman"/>
          <w:b/>
          <w:bCs/>
          <w:sz w:val="24"/>
          <w:szCs w:val="24"/>
        </w:rPr>
        <w:t xml:space="preserve"> expression level</w:t>
      </w:r>
      <w:r w:rsidR="00553413">
        <w:rPr>
          <w:rFonts w:ascii="Times New Roman" w:hAnsi="Times New Roman" w:cs="Times New Roman"/>
          <w:b/>
          <w:bCs/>
          <w:sz w:val="24"/>
          <w:szCs w:val="24"/>
        </w:rPr>
        <w:t>s</w:t>
      </w:r>
      <w:r w:rsidRPr="00422ABA">
        <w:rPr>
          <w:rFonts w:ascii="Times New Roman" w:hAnsi="Times New Roman" w:cs="Times New Roman"/>
          <w:b/>
          <w:bCs/>
          <w:sz w:val="24"/>
          <w:szCs w:val="24"/>
        </w:rPr>
        <w:t xml:space="preserve"> in </w:t>
      </w:r>
      <w:r>
        <w:rPr>
          <w:rFonts w:ascii="Times New Roman" w:hAnsi="Times New Roman" w:cs="Times New Roman"/>
          <w:b/>
          <w:bCs/>
          <w:sz w:val="24"/>
          <w:szCs w:val="24"/>
        </w:rPr>
        <w:t xml:space="preserve">ST463 </w:t>
      </w:r>
      <w:r w:rsidRPr="00422ABA">
        <w:rPr>
          <w:rFonts w:ascii="Times New Roman" w:hAnsi="Times New Roman" w:cs="Times New Roman"/>
          <w:b/>
          <w:bCs/>
          <w:sz w:val="24"/>
          <w:szCs w:val="24"/>
        </w:rPr>
        <w:t>KPC-</w:t>
      </w:r>
      <w:r>
        <w:rPr>
          <w:rFonts w:ascii="Times New Roman" w:hAnsi="Times New Roman" w:cs="Times New Roman"/>
          <w:b/>
          <w:bCs/>
          <w:sz w:val="24"/>
          <w:szCs w:val="24"/>
        </w:rPr>
        <w:t>2-</w:t>
      </w:r>
      <w:r w:rsidRPr="00422ABA">
        <w:rPr>
          <w:rFonts w:ascii="Times New Roman" w:hAnsi="Times New Roman" w:cs="Times New Roman"/>
          <w:b/>
          <w:bCs/>
          <w:sz w:val="24"/>
          <w:szCs w:val="24"/>
        </w:rPr>
        <w:t xml:space="preserve">producing </w:t>
      </w:r>
      <w:r w:rsidRPr="00422ABA">
        <w:rPr>
          <w:rFonts w:ascii="Times New Roman" w:hAnsi="Times New Roman" w:cs="Times New Roman"/>
          <w:b/>
          <w:bCs/>
          <w:i/>
          <w:iCs/>
          <w:sz w:val="24"/>
          <w:szCs w:val="24"/>
        </w:rPr>
        <w:t xml:space="preserve">Pseudomonas aeruginosa </w:t>
      </w:r>
      <w:r w:rsidRPr="00422ABA">
        <w:rPr>
          <w:rFonts w:ascii="Times New Roman" w:hAnsi="Times New Roman" w:cs="Times New Roman"/>
          <w:b/>
          <w:bCs/>
          <w:sz w:val="24"/>
          <w:szCs w:val="24"/>
        </w:rPr>
        <w:t xml:space="preserve">showing different resistance phenotypes. </w:t>
      </w:r>
      <w:r w:rsidRPr="00422ABA">
        <w:rPr>
          <w:rFonts w:ascii="Times New Roman" w:hAnsi="Times New Roman" w:cs="Times New Roman"/>
          <w:sz w:val="24"/>
          <w:szCs w:val="24"/>
        </w:rPr>
        <w:t>IR16, imipenem</w:t>
      </w:r>
      <w:r w:rsidR="007A37EB">
        <w:rPr>
          <w:rFonts w:ascii="Times New Roman" w:hAnsi="Times New Roman" w:cs="Times New Roman"/>
          <w:sz w:val="24"/>
          <w:szCs w:val="24"/>
        </w:rPr>
        <w:t>/</w:t>
      </w:r>
      <w:r w:rsidRPr="00422ABA">
        <w:rPr>
          <w:rFonts w:ascii="Times New Roman" w:hAnsi="Times New Roman" w:cs="Times New Roman"/>
          <w:sz w:val="24"/>
          <w:szCs w:val="24"/>
        </w:rPr>
        <w:t xml:space="preserve">relebactam (relebactam fixed at 16 mg/L); </w:t>
      </w:r>
      <w:r w:rsidR="003E5DBF" w:rsidRPr="00422ABA">
        <w:rPr>
          <w:rFonts w:ascii="Times New Roman" w:hAnsi="Times New Roman" w:cs="Times New Roman"/>
          <w:sz w:val="24"/>
          <w:szCs w:val="24"/>
        </w:rPr>
        <w:t>MIC, minimum inhibitory concentration</w:t>
      </w:r>
      <w:r w:rsidR="003E5DBF">
        <w:rPr>
          <w:rFonts w:ascii="Times New Roman" w:hAnsi="Times New Roman" w:cs="Times New Roman"/>
          <w:sz w:val="24"/>
          <w:szCs w:val="24"/>
        </w:rPr>
        <w:t>;</w:t>
      </w:r>
      <w:r w:rsidR="003E5DBF" w:rsidRPr="00422ABA">
        <w:rPr>
          <w:rFonts w:ascii="Times New Roman" w:hAnsi="Times New Roman" w:cs="Times New Roman"/>
          <w:sz w:val="24"/>
          <w:szCs w:val="24"/>
        </w:rPr>
        <w:t xml:space="preserve"> </w:t>
      </w:r>
      <w:r w:rsidRPr="00422ABA">
        <w:rPr>
          <w:rFonts w:ascii="Times New Roman" w:hAnsi="Times New Roman" w:cs="Times New Roman"/>
          <w:sz w:val="24"/>
          <w:szCs w:val="24"/>
        </w:rPr>
        <w:t>R, resistant; S, susceptible.</w:t>
      </w:r>
    </w:p>
    <w:p w14:paraId="2A580DE2" w14:textId="5CC4303F" w:rsidR="002D2844" w:rsidRPr="006C588C" w:rsidRDefault="002D2844" w:rsidP="006C588C">
      <w:pPr>
        <w:spacing w:line="480" w:lineRule="auto"/>
        <w:rPr>
          <w:rFonts w:ascii="Times New Roman" w:hAnsi="Times New Roman" w:cs="Times New Roman"/>
          <w:sz w:val="24"/>
          <w:szCs w:val="24"/>
        </w:rPr>
      </w:pPr>
    </w:p>
    <w:sectPr w:rsidR="002D2844" w:rsidRPr="006C588C" w:rsidSect="003441E9">
      <w:pgSz w:w="16838" w:h="11906" w:orient="landscape" w:code="9"/>
      <w:pgMar w:top="1800" w:right="1440" w:bottom="180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553B3" w14:textId="77777777" w:rsidR="00CD4D20" w:rsidRDefault="00CD4D20" w:rsidP="002972CD">
      <w:pPr>
        <w:spacing w:after="0" w:line="240" w:lineRule="auto"/>
      </w:pPr>
      <w:r>
        <w:separator/>
      </w:r>
    </w:p>
  </w:endnote>
  <w:endnote w:type="continuationSeparator" w:id="0">
    <w:p w14:paraId="47FBEC0C" w14:textId="77777777" w:rsidR="00CD4D20" w:rsidRDefault="00CD4D20" w:rsidP="002972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780495"/>
      <w:docPartObj>
        <w:docPartGallery w:val="Page Numbers (Bottom of Page)"/>
        <w:docPartUnique/>
      </w:docPartObj>
    </w:sdtPr>
    <w:sdtEndPr>
      <w:rPr>
        <w:noProof/>
      </w:rPr>
    </w:sdtEndPr>
    <w:sdtContent>
      <w:p w14:paraId="445A0CE5" w14:textId="1707D9BA" w:rsidR="002972CD" w:rsidRDefault="002972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F89F00" w14:textId="77777777" w:rsidR="002972CD" w:rsidRDefault="00297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59FC2" w14:textId="77777777" w:rsidR="00CD4D20" w:rsidRDefault="00CD4D20" w:rsidP="002972CD">
      <w:pPr>
        <w:spacing w:after="0" w:line="240" w:lineRule="auto"/>
      </w:pPr>
      <w:r>
        <w:separator/>
      </w:r>
    </w:p>
  </w:footnote>
  <w:footnote w:type="continuationSeparator" w:id="0">
    <w:p w14:paraId="5D56AD49" w14:textId="77777777" w:rsidR="00CD4D20" w:rsidRDefault="00CD4D20" w:rsidP="002972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1MTc0NzIwtzQwNLNU0lEKTi0uzszPAykwMawFAGarUIMtAAAA"/>
    <w:docVar w:name="EN.InstantFormat" w:val="&lt;ENInstantFormat&gt;&lt;Enabled&gt;1&lt;/Enabled&gt;&lt;ScanUnformatted&gt;1&lt;/ScanUnformatted&gt;&lt;ScanChanges&gt;1&lt;/ScanChanges&gt;&lt;Suspended&gt;1&lt;/Suspended&gt;&lt;/ENInstantFormat&gt;"/>
    <w:docVar w:name="EN.Layout" w:val="&lt;ENLayout&gt;&lt;Style&gt;Clin Microbiol Infec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fvfzawradwp9fe509wvrxtdp9t5592adrez&quot;&gt;0011 YvYS&lt;record-ids&gt;&lt;item&gt;480&lt;/item&gt;&lt;item&gt;3344&lt;/item&gt;&lt;item&gt;6563&lt;/item&gt;&lt;item&gt;9011&lt;/item&gt;&lt;item&gt;9012&lt;/item&gt;&lt;item&gt;9032&lt;/item&gt;&lt;item&gt;9102&lt;/item&gt;&lt;item&gt;9133&lt;/item&gt;&lt;item&gt;9136&lt;/item&gt;&lt;item&gt;9160&lt;/item&gt;&lt;item&gt;9162&lt;/item&gt;&lt;item&gt;9164&lt;/item&gt;&lt;item&gt;9167&lt;/item&gt;&lt;item&gt;9168&lt;/item&gt;&lt;item&gt;9172&lt;/item&gt;&lt;item&gt;9181&lt;/item&gt;&lt;item&gt;9188&lt;/item&gt;&lt;item&gt;9190&lt;/item&gt;&lt;item&gt;9191&lt;/item&gt;&lt;item&gt;9192&lt;/item&gt;&lt;item&gt;9201&lt;/item&gt;&lt;item&gt;9202&lt;/item&gt;&lt;item&gt;9204&lt;/item&gt;&lt;item&gt;9206&lt;/item&gt;&lt;item&gt;9208&lt;/item&gt;&lt;item&gt;9210&lt;/item&gt;&lt;item&gt;9211&lt;/item&gt;&lt;item&gt;9212&lt;/item&gt;&lt;item&gt;9244&lt;/item&gt;&lt;item&gt;9296&lt;/item&gt;&lt;item&gt;9297&lt;/item&gt;&lt;item&gt;9298&lt;/item&gt;&lt;item&gt;9299&lt;/item&gt;&lt;/record-ids&gt;&lt;/item&gt;&lt;/Libraries&gt;"/>
  </w:docVars>
  <w:rsids>
    <w:rsidRoot w:val="00C1661A"/>
    <w:rsid w:val="000007AD"/>
    <w:rsid w:val="00000821"/>
    <w:rsid w:val="0000098B"/>
    <w:rsid w:val="000025B5"/>
    <w:rsid w:val="00002C48"/>
    <w:rsid w:val="00003161"/>
    <w:rsid w:val="0000398A"/>
    <w:rsid w:val="00004561"/>
    <w:rsid w:val="00006BC1"/>
    <w:rsid w:val="000072C7"/>
    <w:rsid w:val="0000758E"/>
    <w:rsid w:val="00010727"/>
    <w:rsid w:val="00010AA5"/>
    <w:rsid w:val="00010C24"/>
    <w:rsid w:val="000114D0"/>
    <w:rsid w:val="0001155B"/>
    <w:rsid w:val="000120D6"/>
    <w:rsid w:val="00013CC6"/>
    <w:rsid w:val="0001513B"/>
    <w:rsid w:val="00016777"/>
    <w:rsid w:val="000173D5"/>
    <w:rsid w:val="000209E4"/>
    <w:rsid w:val="00020AFF"/>
    <w:rsid w:val="000230A2"/>
    <w:rsid w:val="00023DD9"/>
    <w:rsid w:val="00024F37"/>
    <w:rsid w:val="00026DCF"/>
    <w:rsid w:val="00026DD5"/>
    <w:rsid w:val="000274A6"/>
    <w:rsid w:val="000309D7"/>
    <w:rsid w:val="00030C10"/>
    <w:rsid w:val="00030CC2"/>
    <w:rsid w:val="00031328"/>
    <w:rsid w:val="00031455"/>
    <w:rsid w:val="00031E19"/>
    <w:rsid w:val="00031E94"/>
    <w:rsid w:val="0003244D"/>
    <w:rsid w:val="00034DFD"/>
    <w:rsid w:val="00035336"/>
    <w:rsid w:val="000360F2"/>
    <w:rsid w:val="000371AB"/>
    <w:rsid w:val="00040254"/>
    <w:rsid w:val="00040BFC"/>
    <w:rsid w:val="00041ADE"/>
    <w:rsid w:val="00041E9F"/>
    <w:rsid w:val="00043609"/>
    <w:rsid w:val="00043DCB"/>
    <w:rsid w:val="00043E3E"/>
    <w:rsid w:val="00044C75"/>
    <w:rsid w:val="00045163"/>
    <w:rsid w:val="00045FF6"/>
    <w:rsid w:val="00046A1F"/>
    <w:rsid w:val="000479FA"/>
    <w:rsid w:val="00047E37"/>
    <w:rsid w:val="00047EE9"/>
    <w:rsid w:val="000503A4"/>
    <w:rsid w:val="0005120A"/>
    <w:rsid w:val="00051A0B"/>
    <w:rsid w:val="000524EB"/>
    <w:rsid w:val="000528CA"/>
    <w:rsid w:val="000558E6"/>
    <w:rsid w:val="00057928"/>
    <w:rsid w:val="000601ED"/>
    <w:rsid w:val="0006163C"/>
    <w:rsid w:val="00061E63"/>
    <w:rsid w:val="00062F40"/>
    <w:rsid w:val="000637EA"/>
    <w:rsid w:val="0006398F"/>
    <w:rsid w:val="00063A3F"/>
    <w:rsid w:val="00064D35"/>
    <w:rsid w:val="00067F25"/>
    <w:rsid w:val="00070008"/>
    <w:rsid w:val="00070029"/>
    <w:rsid w:val="00072866"/>
    <w:rsid w:val="000749B7"/>
    <w:rsid w:val="00076F27"/>
    <w:rsid w:val="000771CA"/>
    <w:rsid w:val="000773F6"/>
    <w:rsid w:val="00077A15"/>
    <w:rsid w:val="00077C41"/>
    <w:rsid w:val="000803F7"/>
    <w:rsid w:val="000813CD"/>
    <w:rsid w:val="0008252C"/>
    <w:rsid w:val="00082BDA"/>
    <w:rsid w:val="000831FB"/>
    <w:rsid w:val="00083538"/>
    <w:rsid w:val="00083959"/>
    <w:rsid w:val="000843E3"/>
    <w:rsid w:val="00084A3A"/>
    <w:rsid w:val="00084E0E"/>
    <w:rsid w:val="0008537B"/>
    <w:rsid w:val="000854CF"/>
    <w:rsid w:val="00085F4F"/>
    <w:rsid w:val="0008731C"/>
    <w:rsid w:val="00087887"/>
    <w:rsid w:val="00090CDB"/>
    <w:rsid w:val="00090E46"/>
    <w:rsid w:val="00091F83"/>
    <w:rsid w:val="00093763"/>
    <w:rsid w:val="00093F88"/>
    <w:rsid w:val="00094417"/>
    <w:rsid w:val="00094653"/>
    <w:rsid w:val="00096E8C"/>
    <w:rsid w:val="00097671"/>
    <w:rsid w:val="000A114F"/>
    <w:rsid w:val="000A1602"/>
    <w:rsid w:val="000A1893"/>
    <w:rsid w:val="000A32DB"/>
    <w:rsid w:val="000A392D"/>
    <w:rsid w:val="000A4486"/>
    <w:rsid w:val="000A465B"/>
    <w:rsid w:val="000A4963"/>
    <w:rsid w:val="000A6941"/>
    <w:rsid w:val="000B07AA"/>
    <w:rsid w:val="000B0ABC"/>
    <w:rsid w:val="000B3840"/>
    <w:rsid w:val="000B3D92"/>
    <w:rsid w:val="000B5590"/>
    <w:rsid w:val="000B60BF"/>
    <w:rsid w:val="000B7677"/>
    <w:rsid w:val="000B76D6"/>
    <w:rsid w:val="000B7EF2"/>
    <w:rsid w:val="000C00D8"/>
    <w:rsid w:val="000C1BB6"/>
    <w:rsid w:val="000C2049"/>
    <w:rsid w:val="000C30E3"/>
    <w:rsid w:val="000C44B3"/>
    <w:rsid w:val="000C4C76"/>
    <w:rsid w:val="000C4E7F"/>
    <w:rsid w:val="000C546F"/>
    <w:rsid w:val="000C5EF0"/>
    <w:rsid w:val="000C6804"/>
    <w:rsid w:val="000C6A2A"/>
    <w:rsid w:val="000C6D75"/>
    <w:rsid w:val="000C7020"/>
    <w:rsid w:val="000C7210"/>
    <w:rsid w:val="000D0090"/>
    <w:rsid w:val="000D118E"/>
    <w:rsid w:val="000D1E2C"/>
    <w:rsid w:val="000D2C69"/>
    <w:rsid w:val="000D3277"/>
    <w:rsid w:val="000D3ADC"/>
    <w:rsid w:val="000D4901"/>
    <w:rsid w:val="000D4A92"/>
    <w:rsid w:val="000D4E6C"/>
    <w:rsid w:val="000D5B44"/>
    <w:rsid w:val="000E00EC"/>
    <w:rsid w:val="000E0688"/>
    <w:rsid w:val="000E38CA"/>
    <w:rsid w:val="000E4C3E"/>
    <w:rsid w:val="000E595B"/>
    <w:rsid w:val="000E69F1"/>
    <w:rsid w:val="000E6FE6"/>
    <w:rsid w:val="000F058B"/>
    <w:rsid w:val="000F18FB"/>
    <w:rsid w:val="000F2130"/>
    <w:rsid w:val="000F4115"/>
    <w:rsid w:val="000F5DD9"/>
    <w:rsid w:val="000F68FA"/>
    <w:rsid w:val="000F6C9D"/>
    <w:rsid w:val="000F7167"/>
    <w:rsid w:val="000F7C93"/>
    <w:rsid w:val="001008A6"/>
    <w:rsid w:val="00100EE9"/>
    <w:rsid w:val="0010120D"/>
    <w:rsid w:val="0010134F"/>
    <w:rsid w:val="00101DEE"/>
    <w:rsid w:val="001025CD"/>
    <w:rsid w:val="0010438E"/>
    <w:rsid w:val="001046A0"/>
    <w:rsid w:val="00105E3C"/>
    <w:rsid w:val="00106331"/>
    <w:rsid w:val="00106B3B"/>
    <w:rsid w:val="00107CEB"/>
    <w:rsid w:val="001119AB"/>
    <w:rsid w:val="0011238D"/>
    <w:rsid w:val="001130B1"/>
    <w:rsid w:val="0011330F"/>
    <w:rsid w:val="00114C13"/>
    <w:rsid w:val="00115B6C"/>
    <w:rsid w:val="001162BE"/>
    <w:rsid w:val="0011716E"/>
    <w:rsid w:val="00117C80"/>
    <w:rsid w:val="00117F10"/>
    <w:rsid w:val="00120CF6"/>
    <w:rsid w:val="00121B41"/>
    <w:rsid w:val="001220E4"/>
    <w:rsid w:val="00122820"/>
    <w:rsid w:val="00122D06"/>
    <w:rsid w:val="00123F14"/>
    <w:rsid w:val="0012432B"/>
    <w:rsid w:val="0012518D"/>
    <w:rsid w:val="00125701"/>
    <w:rsid w:val="00125E46"/>
    <w:rsid w:val="00125F20"/>
    <w:rsid w:val="0013003C"/>
    <w:rsid w:val="00130FEC"/>
    <w:rsid w:val="00131AE8"/>
    <w:rsid w:val="00132ACB"/>
    <w:rsid w:val="00132B40"/>
    <w:rsid w:val="00132CD5"/>
    <w:rsid w:val="00132EAF"/>
    <w:rsid w:val="0013355E"/>
    <w:rsid w:val="00133B7C"/>
    <w:rsid w:val="00134D30"/>
    <w:rsid w:val="0013524C"/>
    <w:rsid w:val="00136E21"/>
    <w:rsid w:val="00137636"/>
    <w:rsid w:val="001404C3"/>
    <w:rsid w:val="0014167B"/>
    <w:rsid w:val="001416B2"/>
    <w:rsid w:val="001428C3"/>
    <w:rsid w:val="00142FE6"/>
    <w:rsid w:val="00143609"/>
    <w:rsid w:val="00143C44"/>
    <w:rsid w:val="00145169"/>
    <w:rsid w:val="0014573E"/>
    <w:rsid w:val="001467AD"/>
    <w:rsid w:val="001470BC"/>
    <w:rsid w:val="00147AF4"/>
    <w:rsid w:val="0015026B"/>
    <w:rsid w:val="0015131A"/>
    <w:rsid w:val="00151453"/>
    <w:rsid w:val="00152588"/>
    <w:rsid w:val="0015345F"/>
    <w:rsid w:val="00153723"/>
    <w:rsid w:val="00153DB8"/>
    <w:rsid w:val="00153DD2"/>
    <w:rsid w:val="0015469E"/>
    <w:rsid w:val="00154C8E"/>
    <w:rsid w:val="00157A72"/>
    <w:rsid w:val="001603BB"/>
    <w:rsid w:val="00160461"/>
    <w:rsid w:val="001606C2"/>
    <w:rsid w:val="00161529"/>
    <w:rsid w:val="001615D4"/>
    <w:rsid w:val="0016176F"/>
    <w:rsid w:val="00161D1F"/>
    <w:rsid w:val="00161FAA"/>
    <w:rsid w:val="001635AE"/>
    <w:rsid w:val="001648B7"/>
    <w:rsid w:val="0016531E"/>
    <w:rsid w:val="00165433"/>
    <w:rsid w:val="00166F50"/>
    <w:rsid w:val="00167674"/>
    <w:rsid w:val="00170838"/>
    <w:rsid w:val="001709D1"/>
    <w:rsid w:val="00170E2E"/>
    <w:rsid w:val="00171291"/>
    <w:rsid w:val="00171AD0"/>
    <w:rsid w:val="0017263D"/>
    <w:rsid w:val="001733E2"/>
    <w:rsid w:val="00174037"/>
    <w:rsid w:val="00174C5D"/>
    <w:rsid w:val="00174E79"/>
    <w:rsid w:val="00175C50"/>
    <w:rsid w:val="0017620B"/>
    <w:rsid w:val="00176F9F"/>
    <w:rsid w:val="001776E9"/>
    <w:rsid w:val="00181008"/>
    <w:rsid w:val="0018133A"/>
    <w:rsid w:val="001817E5"/>
    <w:rsid w:val="001833D1"/>
    <w:rsid w:val="00183B85"/>
    <w:rsid w:val="001845DD"/>
    <w:rsid w:val="00184B0F"/>
    <w:rsid w:val="00184FE1"/>
    <w:rsid w:val="001851BC"/>
    <w:rsid w:val="00185B1F"/>
    <w:rsid w:val="00185DFF"/>
    <w:rsid w:val="001866B0"/>
    <w:rsid w:val="00186861"/>
    <w:rsid w:val="00186A72"/>
    <w:rsid w:val="00190882"/>
    <w:rsid w:val="00191052"/>
    <w:rsid w:val="0019208B"/>
    <w:rsid w:val="001934B5"/>
    <w:rsid w:val="0019453F"/>
    <w:rsid w:val="0019496C"/>
    <w:rsid w:val="00194EFE"/>
    <w:rsid w:val="00195189"/>
    <w:rsid w:val="00196C19"/>
    <w:rsid w:val="001972C3"/>
    <w:rsid w:val="00197347"/>
    <w:rsid w:val="00197AC0"/>
    <w:rsid w:val="00197BB4"/>
    <w:rsid w:val="001A0018"/>
    <w:rsid w:val="001A0BA3"/>
    <w:rsid w:val="001A1C0B"/>
    <w:rsid w:val="001A2B9B"/>
    <w:rsid w:val="001A2D04"/>
    <w:rsid w:val="001A3592"/>
    <w:rsid w:val="001A4B3B"/>
    <w:rsid w:val="001A566D"/>
    <w:rsid w:val="001A679C"/>
    <w:rsid w:val="001A73AE"/>
    <w:rsid w:val="001A7C92"/>
    <w:rsid w:val="001B302F"/>
    <w:rsid w:val="001B30E8"/>
    <w:rsid w:val="001B3206"/>
    <w:rsid w:val="001B3500"/>
    <w:rsid w:val="001B3BFE"/>
    <w:rsid w:val="001B472C"/>
    <w:rsid w:val="001B5AAE"/>
    <w:rsid w:val="001B60B4"/>
    <w:rsid w:val="001C0C44"/>
    <w:rsid w:val="001C10E1"/>
    <w:rsid w:val="001C301B"/>
    <w:rsid w:val="001C35EA"/>
    <w:rsid w:val="001C4131"/>
    <w:rsid w:val="001C4A79"/>
    <w:rsid w:val="001C5D42"/>
    <w:rsid w:val="001C65E8"/>
    <w:rsid w:val="001C669F"/>
    <w:rsid w:val="001C737C"/>
    <w:rsid w:val="001C74AA"/>
    <w:rsid w:val="001C7D59"/>
    <w:rsid w:val="001D02FF"/>
    <w:rsid w:val="001D0CED"/>
    <w:rsid w:val="001D0F93"/>
    <w:rsid w:val="001D11DA"/>
    <w:rsid w:val="001D18BC"/>
    <w:rsid w:val="001D1BE1"/>
    <w:rsid w:val="001D3B61"/>
    <w:rsid w:val="001D3DA6"/>
    <w:rsid w:val="001D6EC5"/>
    <w:rsid w:val="001D770D"/>
    <w:rsid w:val="001D784F"/>
    <w:rsid w:val="001D7F42"/>
    <w:rsid w:val="001E069D"/>
    <w:rsid w:val="001E09EC"/>
    <w:rsid w:val="001E0D83"/>
    <w:rsid w:val="001E1670"/>
    <w:rsid w:val="001E2504"/>
    <w:rsid w:val="001E33D1"/>
    <w:rsid w:val="001E3EE8"/>
    <w:rsid w:val="001E4EDF"/>
    <w:rsid w:val="001E5CA5"/>
    <w:rsid w:val="001E616B"/>
    <w:rsid w:val="001F069A"/>
    <w:rsid w:val="001F14BB"/>
    <w:rsid w:val="001F1F44"/>
    <w:rsid w:val="001F2A1B"/>
    <w:rsid w:val="001F2B1B"/>
    <w:rsid w:val="001F2CDB"/>
    <w:rsid w:val="001F331A"/>
    <w:rsid w:val="001F4084"/>
    <w:rsid w:val="001F4243"/>
    <w:rsid w:val="001F46F5"/>
    <w:rsid w:val="001F47C7"/>
    <w:rsid w:val="001F6036"/>
    <w:rsid w:val="001F6FD2"/>
    <w:rsid w:val="001F73C1"/>
    <w:rsid w:val="001F746D"/>
    <w:rsid w:val="001F7D05"/>
    <w:rsid w:val="00200FD2"/>
    <w:rsid w:val="0020149C"/>
    <w:rsid w:val="0020154C"/>
    <w:rsid w:val="00201C26"/>
    <w:rsid w:val="0020281F"/>
    <w:rsid w:val="00202AEF"/>
    <w:rsid w:val="002030D9"/>
    <w:rsid w:val="00203CEB"/>
    <w:rsid w:val="002044E0"/>
    <w:rsid w:val="002055F5"/>
    <w:rsid w:val="00207088"/>
    <w:rsid w:val="00207124"/>
    <w:rsid w:val="0020727F"/>
    <w:rsid w:val="002075F3"/>
    <w:rsid w:val="00207E42"/>
    <w:rsid w:val="002108AB"/>
    <w:rsid w:val="00210B88"/>
    <w:rsid w:val="002114EA"/>
    <w:rsid w:val="00212394"/>
    <w:rsid w:val="00216E7B"/>
    <w:rsid w:val="002174C8"/>
    <w:rsid w:val="002217F0"/>
    <w:rsid w:val="0022252F"/>
    <w:rsid w:val="0022286F"/>
    <w:rsid w:val="0022458E"/>
    <w:rsid w:val="00224B69"/>
    <w:rsid w:val="00225441"/>
    <w:rsid w:val="002262CE"/>
    <w:rsid w:val="00226591"/>
    <w:rsid w:val="00226CCB"/>
    <w:rsid w:val="002276A8"/>
    <w:rsid w:val="002305C4"/>
    <w:rsid w:val="00230966"/>
    <w:rsid w:val="0023277A"/>
    <w:rsid w:val="00232D40"/>
    <w:rsid w:val="00233DAE"/>
    <w:rsid w:val="00234576"/>
    <w:rsid w:val="00235234"/>
    <w:rsid w:val="002355A2"/>
    <w:rsid w:val="0023633E"/>
    <w:rsid w:val="002367D7"/>
    <w:rsid w:val="00240620"/>
    <w:rsid w:val="00240642"/>
    <w:rsid w:val="00240A45"/>
    <w:rsid w:val="0024136E"/>
    <w:rsid w:val="0024155F"/>
    <w:rsid w:val="0024216A"/>
    <w:rsid w:val="00242D8B"/>
    <w:rsid w:val="002436FC"/>
    <w:rsid w:val="00243A9B"/>
    <w:rsid w:val="00243CB8"/>
    <w:rsid w:val="00244285"/>
    <w:rsid w:val="0024430E"/>
    <w:rsid w:val="002446C5"/>
    <w:rsid w:val="00244BE5"/>
    <w:rsid w:val="00246140"/>
    <w:rsid w:val="002464C4"/>
    <w:rsid w:val="00246649"/>
    <w:rsid w:val="00247453"/>
    <w:rsid w:val="0025071B"/>
    <w:rsid w:val="00251D6F"/>
    <w:rsid w:val="00251F48"/>
    <w:rsid w:val="0025226B"/>
    <w:rsid w:val="00252334"/>
    <w:rsid w:val="0025329B"/>
    <w:rsid w:val="00253CC6"/>
    <w:rsid w:val="002540C3"/>
    <w:rsid w:val="0025512A"/>
    <w:rsid w:val="002552CF"/>
    <w:rsid w:val="002559D1"/>
    <w:rsid w:val="00256EE3"/>
    <w:rsid w:val="002573D2"/>
    <w:rsid w:val="00257862"/>
    <w:rsid w:val="0025796F"/>
    <w:rsid w:val="00260912"/>
    <w:rsid w:val="002632E0"/>
    <w:rsid w:val="002646A0"/>
    <w:rsid w:val="00264E08"/>
    <w:rsid w:val="00266E4A"/>
    <w:rsid w:val="00270B32"/>
    <w:rsid w:val="00271C60"/>
    <w:rsid w:val="00271CCC"/>
    <w:rsid w:val="0027201B"/>
    <w:rsid w:val="00273165"/>
    <w:rsid w:val="00273A07"/>
    <w:rsid w:val="002752DF"/>
    <w:rsid w:val="0027584A"/>
    <w:rsid w:val="0027587B"/>
    <w:rsid w:val="00276181"/>
    <w:rsid w:val="00276937"/>
    <w:rsid w:val="00276D5D"/>
    <w:rsid w:val="00276DC6"/>
    <w:rsid w:val="00276E9A"/>
    <w:rsid w:val="00277165"/>
    <w:rsid w:val="00277AEA"/>
    <w:rsid w:val="002819A6"/>
    <w:rsid w:val="00281BA9"/>
    <w:rsid w:val="00282199"/>
    <w:rsid w:val="002825FB"/>
    <w:rsid w:val="00282602"/>
    <w:rsid w:val="00282804"/>
    <w:rsid w:val="00283E2C"/>
    <w:rsid w:val="00284894"/>
    <w:rsid w:val="00284D00"/>
    <w:rsid w:val="00284EB4"/>
    <w:rsid w:val="002860BD"/>
    <w:rsid w:val="00287D38"/>
    <w:rsid w:val="00290200"/>
    <w:rsid w:val="00290C9B"/>
    <w:rsid w:val="00290FAD"/>
    <w:rsid w:val="00294BA4"/>
    <w:rsid w:val="00295EA9"/>
    <w:rsid w:val="00295EC5"/>
    <w:rsid w:val="002972CD"/>
    <w:rsid w:val="00297710"/>
    <w:rsid w:val="00297739"/>
    <w:rsid w:val="002A0B92"/>
    <w:rsid w:val="002A206A"/>
    <w:rsid w:val="002A2256"/>
    <w:rsid w:val="002A26D4"/>
    <w:rsid w:val="002A2ABF"/>
    <w:rsid w:val="002A3934"/>
    <w:rsid w:val="002A3A7B"/>
    <w:rsid w:val="002A4E91"/>
    <w:rsid w:val="002A4FAA"/>
    <w:rsid w:val="002A7470"/>
    <w:rsid w:val="002B0C78"/>
    <w:rsid w:val="002B2453"/>
    <w:rsid w:val="002B3693"/>
    <w:rsid w:val="002B38A3"/>
    <w:rsid w:val="002B3C2E"/>
    <w:rsid w:val="002B660D"/>
    <w:rsid w:val="002B6812"/>
    <w:rsid w:val="002B6924"/>
    <w:rsid w:val="002B70B4"/>
    <w:rsid w:val="002B7CEC"/>
    <w:rsid w:val="002C0ADE"/>
    <w:rsid w:val="002C1389"/>
    <w:rsid w:val="002C19C9"/>
    <w:rsid w:val="002C22B8"/>
    <w:rsid w:val="002C236C"/>
    <w:rsid w:val="002C29B1"/>
    <w:rsid w:val="002C2A03"/>
    <w:rsid w:val="002C2D09"/>
    <w:rsid w:val="002C2FDF"/>
    <w:rsid w:val="002C3D41"/>
    <w:rsid w:val="002C41F8"/>
    <w:rsid w:val="002C4795"/>
    <w:rsid w:val="002C6134"/>
    <w:rsid w:val="002C6EEA"/>
    <w:rsid w:val="002D049C"/>
    <w:rsid w:val="002D0718"/>
    <w:rsid w:val="002D1208"/>
    <w:rsid w:val="002D1894"/>
    <w:rsid w:val="002D2844"/>
    <w:rsid w:val="002D2B7F"/>
    <w:rsid w:val="002D32C4"/>
    <w:rsid w:val="002D3901"/>
    <w:rsid w:val="002D4330"/>
    <w:rsid w:val="002D4A2E"/>
    <w:rsid w:val="002D5425"/>
    <w:rsid w:val="002D5DEB"/>
    <w:rsid w:val="002D7728"/>
    <w:rsid w:val="002E0D17"/>
    <w:rsid w:val="002E0EAB"/>
    <w:rsid w:val="002E104A"/>
    <w:rsid w:val="002E1172"/>
    <w:rsid w:val="002E29EF"/>
    <w:rsid w:val="002E2A7B"/>
    <w:rsid w:val="002E2E22"/>
    <w:rsid w:val="002E4B60"/>
    <w:rsid w:val="002E4B61"/>
    <w:rsid w:val="002E4C36"/>
    <w:rsid w:val="002E6250"/>
    <w:rsid w:val="002E6351"/>
    <w:rsid w:val="002E6A54"/>
    <w:rsid w:val="002E6AC5"/>
    <w:rsid w:val="002E6DFE"/>
    <w:rsid w:val="002F0203"/>
    <w:rsid w:val="002F08CB"/>
    <w:rsid w:val="002F1544"/>
    <w:rsid w:val="002F158E"/>
    <w:rsid w:val="002F17D3"/>
    <w:rsid w:val="002F1C78"/>
    <w:rsid w:val="002F2226"/>
    <w:rsid w:val="002F430E"/>
    <w:rsid w:val="002F5671"/>
    <w:rsid w:val="002F5BD6"/>
    <w:rsid w:val="002F7CE1"/>
    <w:rsid w:val="00300A6C"/>
    <w:rsid w:val="00300EAF"/>
    <w:rsid w:val="00301F32"/>
    <w:rsid w:val="0030217E"/>
    <w:rsid w:val="003024BC"/>
    <w:rsid w:val="0030279D"/>
    <w:rsid w:val="003028EA"/>
    <w:rsid w:val="00302FC0"/>
    <w:rsid w:val="00303833"/>
    <w:rsid w:val="00303E06"/>
    <w:rsid w:val="00303FA2"/>
    <w:rsid w:val="0030524B"/>
    <w:rsid w:val="003057FA"/>
    <w:rsid w:val="00305FD9"/>
    <w:rsid w:val="003070F2"/>
    <w:rsid w:val="00307EF0"/>
    <w:rsid w:val="00311CB4"/>
    <w:rsid w:val="003121E9"/>
    <w:rsid w:val="00312A82"/>
    <w:rsid w:val="00312BAF"/>
    <w:rsid w:val="0031317C"/>
    <w:rsid w:val="00313324"/>
    <w:rsid w:val="00313E3A"/>
    <w:rsid w:val="00315016"/>
    <w:rsid w:val="003153D7"/>
    <w:rsid w:val="00315E48"/>
    <w:rsid w:val="00317217"/>
    <w:rsid w:val="00317631"/>
    <w:rsid w:val="0032012A"/>
    <w:rsid w:val="00320136"/>
    <w:rsid w:val="00320DAA"/>
    <w:rsid w:val="003229AB"/>
    <w:rsid w:val="00322CD1"/>
    <w:rsid w:val="00323176"/>
    <w:rsid w:val="00323280"/>
    <w:rsid w:val="003236F0"/>
    <w:rsid w:val="003257F8"/>
    <w:rsid w:val="003270D1"/>
    <w:rsid w:val="003272F5"/>
    <w:rsid w:val="00330DA0"/>
    <w:rsid w:val="003317AB"/>
    <w:rsid w:val="00331B78"/>
    <w:rsid w:val="003322BA"/>
    <w:rsid w:val="003326AD"/>
    <w:rsid w:val="0033419D"/>
    <w:rsid w:val="0033611C"/>
    <w:rsid w:val="00336927"/>
    <w:rsid w:val="00337D95"/>
    <w:rsid w:val="0034044A"/>
    <w:rsid w:val="00340BA1"/>
    <w:rsid w:val="00341035"/>
    <w:rsid w:val="0034298E"/>
    <w:rsid w:val="0034353A"/>
    <w:rsid w:val="00343C33"/>
    <w:rsid w:val="003441E9"/>
    <w:rsid w:val="003454A4"/>
    <w:rsid w:val="003458D3"/>
    <w:rsid w:val="003470A5"/>
    <w:rsid w:val="003473E4"/>
    <w:rsid w:val="003500D0"/>
    <w:rsid w:val="003502A2"/>
    <w:rsid w:val="00350D3E"/>
    <w:rsid w:val="003515AA"/>
    <w:rsid w:val="0035186F"/>
    <w:rsid w:val="00353CD0"/>
    <w:rsid w:val="003542BE"/>
    <w:rsid w:val="00354564"/>
    <w:rsid w:val="00354F96"/>
    <w:rsid w:val="00361C69"/>
    <w:rsid w:val="003626DC"/>
    <w:rsid w:val="00362A84"/>
    <w:rsid w:val="003630BC"/>
    <w:rsid w:val="00363871"/>
    <w:rsid w:val="00364712"/>
    <w:rsid w:val="00364D82"/>
    <w:rsid w:val="00364EBA"/>
    <w:rsid w:val="00365104"/>
    <w:rsid w:val="0036621F"/>
    <w:rsid w:val="00367A0F"/>
    <w:rsid w:val="00367CC2"/>
    <w:rsid w:val="00367E93"/>
    <w:rsid w:val="003709BD"/>
    <w:rsid w:val="00370D20"/>
    <w:rsid w:val="00371A7A"/>
    <w:rsid w:val="00372588"/>
    <w:rsid w:val="0037355F"/>
    <w:rsid w:val="00374F94"/>
    <w:rsid w:val="003750D8"/>
    <w:rsid w:val="00375938"/>
    <w:rsid w:val="003763D7"/>
    <w:rsid w:val="0037641D"/>
    <w:rsid w:val="00376DF8"/>
    <w:rsid w:val="00377D0D"/>
    <w:rsid w:val="003803C3"/>
    <w:rsid w:val="00380568"/>
    <w:rsid w:val="00381628"/>
    <w:rsid w:val="00381953"/>
    <w:rsid w:val="003826B0"/>
    <w:rsid w:val="00383060"/>
    <w:rsid w:val="0038440B"/>
    <w:rsid w:val="00385A1A"/>
    <w:rsid w:val="0038667D"/>
    <w:rsid w:val="00386FA0"/>
    <w:rsid w:val="0038777F"/>
    <w:rsid w:val="00391084"/>
    <w:rsid w:val="00391942"/>
    <w:rsid w:val="00391C15"/>
    <w:rsid w:val="003930AB"/>
    <w:rsid w:val="0039324B"/>
    <w:rsid w:val="00393724"/>
    <w:rsid w:val="00393DE7"/>
    <w:rsid w:val="00393FF5"/>
    <w:rsid w:val="00395D43"/>
    <w:rsid w:val="00395E17"/>
    <w:rsid w:val="003A0C92"/>
    <w:rsid w:val="003A0DB2"/>
    <w:rsid w:val="003A2D9E"/>
    <w:rsid w:val="003A2F29"/>
    <w:rsid w:val="003A3222"/>
    <w:rsid w:val="003A40F5"/>
    <w:rsid w:val="003A6355"/>
    <w:rsid w:val="003A64F8"/>
    <w:rsid w:val="003B1314"/>
    <w:rsid w:val="003B40FD"/>
    <w:rsid w:val="003B45F9"/>
    <w:rsid w:val="003B4C4D"/>
    <w:rsid w:val="003B51D2"/>
    <w:rsid w:val="003B51F8"/>
    <w:rsid w:val="003B66AE"/>
    <w:rsid w:val="003B6C98"/>
    <w:rsid w:val="003B71C7"/>
    <w:rsid w:val="003C382B"/>
    <w:rsid w:val="003C383A"/>
    <w:rsid w:val="003C3918"/>
    <w:rsid w:val="003C3FA5"/>
    <w:rsid w:val="003C5572"/>
    <w:rsid w:val="003C5B81"/>
    <w:rsid w:val="003C5F1D"/>
    <w:rsid w:val="003C64E7"/>
    <w:rsid w:val="003C6513"/>
    <w:rsid w:val="003C75CB"/>
    <w:rsid w:val="003C7A44"/>
    <w:rsid w:val="003D0D46"/>
    <w:rsid w:val="003D1F44"/>
    <w:rsid w:val="003D2D07"/>
    <w:rsid w:val="003D587C"/>
    <w:rsid w:val="003D7AFC"/>
    <w:rsid w:val="003E0143"/>
    <w:rsid w:val="003E08AC"/>
    <w:rsid w:val="003E09A2"/>
    <w:rsid w:val="003E1708"/>
    <w:rsid w:val="003E2DB7"/>
    <w:rsid w:val="003E4896"/>
    <w:rsid w:val="003E4B5B"/>
    <w:rsid w:val="003E5054"/>
    <w:rsid w:val="003E534D"/>
    <w:rsid w:val="003E5904"/>
    <w:rsid w:val="003E5B96"/>
    <w:rsid w:val="003E5DBF"/>
    <w:rsid w:val="003E6951"/>
    <w:rsid w:val="003E6FED"/>
    <w:rsid w:val="003E70C7"/>
    <w:rsid w:val="003E7C38"/>
    <w:rsid w:val="003F0270"/>
    <w:rsid w:val="003F20C1"/>
    <w:rsid w:val="003F2157"/>
    <w:rsid w:val="003F2577"/>
    <w:rsid w:val="003F298A"/>
    <w:rsid w:val="003F4327"/>
    <w:rsid w:val="003F49BA"/>
    <w:rsid w:val="003F54DF"/>
    <w:rsid w:val="003F60A8"/>
    <w:rsid w:val="003F6F31"/>
    <w:rsid w:val="003F6F66"/>
    <w:rsid w:val="003F78AE"/>
    <w:rsid w:val="003F78FE"/>
    <w:rsid w:val="003F7D69"/>
    <w:rsid w:val="003F7F69"/>
    <w:rsid w:val="00400888"/>
    <w:rsid w:val="00400FD9"/>
    <w:rsid w:val="0040117C"/>
    <w:rsid w:val="004026F0"/>
    <w:rsid w:val="004047BA"/>
    <w:rsid w:val="00404D61"/>
    <w:rsid w:val="004067CE"/>
    <w:rsid w:val="00407054"/>
    <w:rsid w:val="00407DB8"/>
    <w:rsid w:val="00410203"/>
    <w:rsid w:val="004107AD"/>
    <w:rsid w:val="0041259B"/>
    <w:rsid w:val="00412E56"/>
    <w:rsid w:val="004130CE"/>
    <w:rsid w:val="00413B04"/>
    <w:rsid w:val="00414C08"/>
    <w:rsid w:val="00414D87"/>
    <w:rsid w:val="00414EFF"/>
    <w:rsid w:val="00415FAF"/>
    <w:rsid w:val="00416CA1"/>
    <w:rsid w:val="00417046"/>
    <w:rsid w:val="0042176F"/>
    <w:rsid w:val="0042232D"/>
    <w:rsid w:val="00422ABA"/>
    <w:rsid w:val="00423BB0"/>
    <w:rsid w:val="00423C9A"/>
    <w:rsid w:val="00423D39"/>
    <w:rsid w:val="00424416"/>
    <w:rsid w:val="004251DA"/>
    <w:rsid w:val="004256D9"/>
    <w:rsid w:val="004261A9"/>
    <w:rsid w:val="00426B93"/>
    <w:rsid w:val="00427780"/>
    <w:rsid w:val="004278D6"/>
    <w:rsid w:val="00427F34"/>
    <w:rsid w:val="004300CC"/>
    <w:rsid w:val="00431ADB"/>
    <w:rsid w:val="0043219F"/>
    <w:rsid w:val="00432B48"/>
    <w:rsid w:val="00433BF0"/>
    <w:rsid w:val="00434D2F"/>
    <w:rsid w:val="0043505C"/>
    <w:rsid w:val="004352EB"/>
    <w:rsid w:val="004354CA"/>
    <w:rsid w:val="004355EA"/>
    <w:rsid w:val="00435B9F"/>
    <w:rsid w:val="004364F4"/>
    <w:rsid w:val="0043673B"/>
    <w:rsid w:val="00436CD1"/>
    <w:rsid w:val="00436E00"/>
    <w:rsid w:val="00437465"/>
    <w:rsid w:val="0044089C"/>
    <w:rsid w:val="004415E1"/>
    <w:rsid w:val="004439A8"/>
    <w:rsid w:val="00443DFC"/>
    <w:rsid w:val="0044409A"/>
    <w:rsid w:val="00444A36"/>
    <w:rsid w:val="004455B0"/>
    <w:rsid w:val="004455CB"/>
    <w:rsid w:val="00445774"/>
    <w:rsid w:val="00445E13"/>
    <w:rsid w:val="00446522"/>
    <w:rsid w:val="004466E5"/>
    <w:rsid w:val="004469EC"/>
    <w:rsid w:val="00446EFB"/>
    <w:rsid w:val="00450DA1"/>
    <w:rsid w:val="00451799"/>
    <w:rsid w:val="00452056"/>
    <w:rsid w:val="00453137"/>
    <w:rsid w:val="0045395F"/>
    <w:rsid w:val="0045452D"/>
    <w:rsid w:val="004549F3"/>
    <w:rsid w:val="00454EB9"/>
    <w:rsid w:val="004555E2"/>
    <w:rsid w:val="00455794"/>
    <w:rsid w:val="004557EF"/>
    <w:rsid w:val="00457529"/>
    <w:rsid w:val="004579DF"/>
    <w:rsid w:val="004606CE"/>
    <w:rsid w:val="0046086D"/>
    <w:rsid w:val="004608B6"/>
    <w:rsid w:val="00461B20"/>
    <w:rsid w:val="00461C59"/>
    <w:rsid w:val="004650F1"/>
    <w:rsid w:val="0046587D"/>
    <w:rsid w:val="004659E3"/>
    <w:rsid w:val="00466D59"/>
    <w:rsid w:val="00467286"/>
    <w:rsid w:val="0046755D"/>
    <w:rsid w:val="00467FA1"/>
    <w:rsid w:val="00471678"/>
    <w:rsid w:val="004719D9"/>
    <w:rsid w:val="00472DA5"/>
    <w:rsid w:val="0047358F"/>
    <w:rsid w:val="00473F20"/>
    <w:rsid w:val="00475462"/>
    <w:rsid w:val="0047662A"/>
    <w:rsid w:val="00477357"/>
    <w:rsid w:val="004775C9"/>
    <w:rsid w:val="00477F80"/>
    <w:rsid w:val="0048134B"/>
    <w:rsid w:val="00482118"/>
    <w:rsid w:val="004831C7"/>
    <w:rsid w:val="0048679F"/>
    <w:rsid w:val="004870C5"/>
    <w:rsid w:val="00487D3A"/>
    <w:rsid w:val="00490511"/>
    <w:rsid w:val="004910D8"/>
    <w:rsid w:val="00491143"/>
    <w:rsid w:val="00491616"/>
    <w:rsid w:val="004926FD"/>
    <w:rsid w:val="00492DC4"/>
    <w:rsid w:val="00492FD3"/>
    <w:rsid w:val="00493D1C"/>
    <w:rsid w:val="00493D97"/>
    <w:rsid w:val="0049426D"/>
    <w:rsid w:val="00495772"/>
    <w:rsid w:val="00495839"/>
    <w:rsid w:val="0049598A"/>
    <w:rsid w:val="0049645E"/>
    <w:rsid w:val="00496701"/>
    <w:rsid w:val="00496A51"/>
    <w:rsid w:val="00496DD6"/>
    <w:rsid w:val="004973C0"/>
    <w:rsid w:val="0049761C"/>
    <w:rsid w:val="00497FE7"/>
    <w:rsid w:val="004A05DA"/>
    <w:rsid w:val="004A1AC1"/>
    <w:rsid w:val="004A20A5"/>
    <w:rsid w:val="004A4B48"/>
    <w:rsid w:val="004A574D"/>
    <w:rsid w:val="004A60E4"/>
    <w:rsid w:val="004A79E9"/>
    <w:rsid w:val="004A7C43"/>
    <w:rsid w:val="004B0254"/>
    <w:rsid w:val="004B161E"/>
    <w:rsid w:val="004B2C78"/>
    <w:rsid w:val="004B338F"/>
    <w:rsid w:val="004B3853"/>
    <w:rsid w:val="004B3CD8"/>
    <w:rsid w:val="004B4863"/>
    <w:rsid w:val="004B4D5B"/>
    <w:rsid w:val="004B4D9C"/>
    <w:rsid w:val="004B5E13"/>
    <w:rsid w:val="004B6104"/>
    <w:rsid w:val="004B625D"/>
    <w:rsid w:val="004B660B"/>
    <w:rsid w:val="004B6622"/>
    <w:rsid w:val="004C02E7"/>
    <w:rsid w:val="004C07E4"/>
    <w:rsid w:val="004C2085"/>
    <w:rsid w:val="004C22CC"/>
    <w:rsid w:val="004C37BF"/>
    <w:rsid w:val="004C3FF7"/>
    <w:rsid w:val="004C46A8"/>
    <w:rsid w:val="004C4FA2"/>
    <w:rsid w:val="004C552B"/>
    <w:rsid w:val="004C5EE0"/>
    <w:rsid w:val="004C6C61"/>
    <w:rsid w:val="004C6CE5"/>
    <w:rsid w:val="004C6F70"/>
    <w:rsid w:val="004C77C9"/>
    <w:rsid w:val="004D019E"/>
    <w:rsid w:val="004D0B9B"/>
    <w:rsid w:val="004D0FB6"/>
    <w:rsid w:val="004D0FF1"/>
    <w:rsid w:val="004D2EBB"/>
    <w:rsid w:val="004D368D"/>
    <w:rsid w:val="004D405B"/>
    <w:rsid w:val="004D4933"/>
    <w:rsid w:val="004D688F"/>
    <w:rsid w:val="004D6BA1"/>
    <w:rsid w:val="004D76AB"/>
    <w:rsid w:val="004D7D4B"/>
    <w:rsid w:val="004E0C35"/>
    <w:rsid w:val="004E0DB2"/>
    <w:rsid w:val="004E175B"/>
    <w:rsid w:val="004E3BE0"/>
    <w:rsid w:val="004E48A4"/>
    <w:rsid w:val="004E5089"/>
    <w:rsid w:val="004E6C41"/>
    <w:rsid w:val="004E6C65"/>
    <w:rsid w:val="004E75E8"/>
    <w:rsid w:val="004F0512"/>
    <w:rsid w:val="004F0530"/>
    <w:rsid w:val="004F0BBC"/>
    <w:rsid w:val="004F2724"/>
    <w:rsid w:val="004F3AF9"/>
    <w:rsid w:val="004F4244"/>
    <w:rsid w:val="004F45D2"/>
    <w:rsid w:val="004F511C"/>
    <w:rsid w:val="004F6831"/>
    <w:rsid w:val="004F702E"/>
    <w:rsid w:val="004F7776"/>
    <w:rsid w:val="004F7EB6"/>
    <w:rsid w:val="004F7FDB"/>
    <w:rsid w:val="00500608"/>
    <w:rsid w:val="00500CC6"/>
    <w:rsid w:val="00501A01"/>
    <w:rsid w:val="005020DF"/>
    <w:rsid w:val="00503021"/>
    <w:rsid w:val="00503113"/>
    <w:rsid w:val="00503918"/>
    <w:rsid w:val="00504DC9"/>
    <w:rsid w:val="00505243"/>
    <w:rsid w:val="0050595A"/>
    <w:rsid w:val="00506F7B"/>
    <w:rsid w:val="00507369"/>
    <w:rsid w:val="005079C9"/>
    <w:rsid w:val="005100FB"/>
    <w:rsid w:val="00510409"/>
    <w:rsid w:val="00510B4E"/>
    <w:rsid w:val="00511599"/>
    <w:rsid w:val="00512C45"/>
    <w:rsid w:val="00513A2D"/>
    <w:rsid w:val="0051492A"/>
    <w:rsid w:val="00514CA4"/>
    <w:rsid w:val="00514CEB"/>
    <w:rsid w:val="00522FF6"/>
    <w:rsid w:val="005231B1"/>
    <w:rsid w:val="00524171"/>
    <w:rsid w:val="005248E6"/>
    <w:rsid w:val="005266AA"/>
    <w:rsid w:val="00526AC3"/>
    <w:rsid w:val="00530A51"/>
    <w:rsid w:val="00531FC3"/>
    <w:rsid w:val="00532393"/>
    <w:rsid w:val="00532E00"/>
    <w:rsid w:val="00532E5C"/>
    <w:rsid w:val="00533138"/>
    <w:rsid w:val="0053448A"/>
    <w:rsid w:val="005347E0"/>
    <w:rsid w:val="00534CDD"/>
    <w:rsid w:val="005407F7"/>
    <w:rsid w:val="005409B1"/>
    <w:rsid w:val="0054102F"/>
    <w:rsid w:val="005420BC"/>
    <w:rsid w:val="005420E8"/>
    <w:rsid w:val="00542129"/>
    <w:rsid w:val="005423C8"/>
    <w:rsid w:val="00544790"/>
    <w:rsid w:val="00544CFB"/>
    <w:rsid w:val="00544E4D"/>
    <w:rsid w:val="005451F5"/>
    <w:rsid w:val="0054553F"/>
    <w:rsid w:val="00551E56"/>
    <w:rsid w:val="00551E57"/>
    <w:rsid w:val="005522DC"/>
    <w:rsid w:val="00552B10"/>
    <w:rsid w:val="00553413"/>
    <w:rsid w:val="00554218"/>
    <w:rsid w:val="0055453C"/>
    <w:rsid w:val="00556747"/>
    <w:rsid w:val="005567BB"/>
    <w:rsid w:val="0055705F"/>
    <w:rsid w:val="005575D5"/>
    <w:rsid w:val="0056209D"/>
    <w:rsid w:val="00562FAB"/>
    <w:rsid w:val="00563487"/>
    <w:rsid w:val="00565203"/>
    <w:rsid w:val="00565D1C"/>
    <w:rsid w:val="00565DF3"/>
    <w:rsid w:val="00567A26"/>
    <w:rsid w:val="00567CDF"/>
    <w:rsid w:val="00570B34"/>
    <w:rsid w:val="005719A4"/>
    <w:rsid w:val="0057251E"/>
    <w:rsid w:val="0057294C"/>
    <w:rsid w:val="00572DF8"/>
    <w:rsid w:val="0057469D"/>
    <w:rsid w:val="00574C84"/>
    <w:rsid w:val="00576959"/>
    <w:rsid w:val="00576B6A"/>
    <w:rsid w:val="00577015"/>
    <w:rsid w:val="0057717F"/>
    <w:rsid w:val="0057792D"/>
    <w:rsid w:val="00577F52"/>
    <w:rsid w:val="005811C4"/>
    <w:rsid w:val="00581776"/>
    <w:rsid w:val="00583796"/>
    <w:rsid w:val="00583858"/>
    <w:rsid w:val="00583D38"/>
    <w:rsid w:val="00583FA1"/>
    <w:rsid w:val="00583FB6"/>
    <w:rsid w:val="00584367"/>
    <w:rsid w:val="005844E8"/>
    <w:rsid w:val="0058499C"/>
    <w:rsid w:val="0058632B"/>
    <w:rsid w:val="00586D5D"/>
    <w:rsid w:val="0058784B"/>
    <w:rsid w:val="00590184"/>
    <w:rsid w:val="00590A11"/>
    <w:rsid w:val="005912C5"/>
    <w:rsid w:val="005913C9"/>
    <w:rsid w:val="00591918"/>
    <w:rsid w:val="005929D8"/>
    <w:rsid w:val="0059365B"/>
    <w:rsid w:val="005936F8"/>
    <w:rsid w:val="00593955"/>
    <w:rsid w:val="00593DAD"/>
    <w:rsid w:val="00594102"/>
    <w:rsid w:val="00594219"/>
    <w:rsid w:val="00594872"/>
    <w:rsid w:val="0059522D"/>
    <w:rsid w:val="00596CD7"/>
    <w:rsid w:val="00597451"/>
    <w:rsid w:val="005A0038"/>
    <w:rsid w:val="005A119D"/>
    <w:rsid w:val="005A1365"/>
    <w:rsid w:val="005A1518"/>
    <w:rsid w:val="005A2535"/>
    <w:rsid w:val="005A35C5"/>
    <w:rsid w:val="005A5E3C"/>
    <w:rsid w:val="005A696F"/>
    <w:rsid w:val="005A6B79"/>
    <w:rsid w:val="005A6C71"/>
    <w:rsid w:val="005A6CE4"/>
    <w:rsid w:val="005A7A4F"/>
    <w:rsid w:val="005B06E7"/>
    <w:rsid w:val="005B11B9"/>
    <w:rsid w:val="005B1C4D"/>
    <w:rsid w:val="005B209A"/>
    <w:rsid w:val="005B288B"/>
    <w:rsid w:val="005B294E"/>
    <w:rsid w:val="005B52E5"/>
    <w:rsid w:val="005B5FCF"/>
    <w:rsid w:val="005B77EF"/>
    <w:rsid w:val="005B7925"/>
    <w:rsid w:val="005B79E9"/>
    <w:rsid w:val="005B7DD7"/>
    <w:rsid w:val="005C0241"/>
    <w:rsid w:val="005C3FE3"/>
    <w:rsid w:val="005C5582"/>
    <w:rsid w:val="005C6277"/>
    <w:rsid w:val="005C6435"/>
    <w:rsid w:val="005C6B48"/>
    <w:rsid w:val="005C76BB"/>
    <w:rsid w:val="005C7D0E"/>
    <w:rsid w:val="005D0516"/>
    <w:rsid w:val="005D4432"/>
    <w:rsid w:val="005D6659"/>
    <w:rsid w:val="005D78E9"/>
    <w:rsid w:val="005D7B76"/>
    <w:rsid w:val="005E045C"/>
    <w:rsid w:val="005E07BA"/>
    <w:rsid w:val="005E121E"/>
    <w:rsid w:val="005E197E"/>
    <w:rsid w:val="005E1E4F"/>
    <w:rsid w:val="005E1FBC"/>
    <w:rsid w:val="005E2D7F"/>
    <w:rsid w:val="005E2DD1"/>
    <w:rsid w:val="005E30FE"/>
    <w:rsid w:val="005E3276"/>
    <w:rsid w:val="005E3EB9"/>
    <w:rsid w:val="005E4884"/>
    <w:rsid w:val="005E4A5A"/>
    <w:rsid w:val="005E4D4B"/>
    <w:rsid w:val="005E52EE"/>
    <w:rsid w:val="005E5F5F"/>
    <w:rsid w:val="005E69F5"/>
    <w:rsid w:val="005E7D78"/>
    <w:rsid w:val="005F0E06"/>
    <w:rsid w:val="005F223D"/>
    <w:rsid w:val="005F2B2D"/>
    <w:rsid w:val="005F3F38"/>
    <w:rsid w:val="005F450A"/>
    <w:rsid w:val="005F6E9F"/>
    <w:rsid w:val="00600508"/>
    <w:rsid w:val="006005E6"/>
    <w:rsid w:val="0060238E"/>
    <w:rsid w:val="0060243E"/>
    <w:rsid w:val="00602C50"/>
    <w:rsid w:val="006031A5"/>
    <w:rsid w:val="00603C01"/>
    <w:rsid w:val="00604A65"/>
    <w:rsid w:val="006053BF"/>
    <w:rsid w:val="006079B5"/>
    <w:rsid w:val="00610610"/>
    <w:rsid w:val="0061131A"/>
    <w:rsid w:val="00611CDE"/>
    <w:rsid w:val="006122BD"/>
    <w:rsid w:val="00612CD1"/>
    <w:rsid w:val="00613DDB"/>
    <w:rsid w:val="00614284"/>
    <w:rsid w:val="006144D0"/>
    <w:rsid w:val="00615940"/>
    <w:rsid w:val="00615CEC"/>
    <w:rsid w:val="006177FF"/>
    <w:rsid w:val="00620389"/>
    <w:rsid w:val="00620831"/>
    <w:rsid w:val="0062083F"/>
    <w:rsid w:val="00620D87"/>
    <w:rsid w:val="00620E4C"/>
    <w:rsid w:val="00621851"/>
    <w:rsid w:val="00621B97"/>
    <w:rsid w:val="00622AED"/>
    <w:rsid w:val="006236F0"/>
    <w:rsid w:val="00623C95"/>
    <w:rsid w:val="00623CA8"/>
    <w:rsid w:val="00623EA4"/>
    <w:rsid w:val="00624571"/>
    <w:rsid w:val="00624D49"/>
    <w:rsid w:val="00626971"/>
    <w:rsid w:val="00627266"/>
    <w:rsid w:val="0062745E"/>
    <w:rsid w:val="0062757D"/>
    <w:rsid w:val="0062775A"/>
    <w:rsid w:val="00627ECB"/>
    <w:rsid w:val="00627F49"/>
    <w:rsid w:val="00630D46"/>
    <w:rsid w:val="0063221A"/>
    <w:rsid w:val="006334F4"/>
    <w:rsid w:val="00633EE6"/>
    <w:rsid w:val="00634396"/>
    <w:rsid w:val="00635255"/>
    <w:rsid w:val="0063540F"/>
    <w:rsid w:val="00636B6F"/>
    <w:rsid w:val="00637201"/>
    <w:rsid w:val="00637C64"/>
    <w:rsid w:val="006404DB"/>
    <w:rsid w:val="00640762"/>
    <w:rsid w:val="006407BD"/>
    <w:rsid w:val="00641620"/>
    <w:rsid w:val="00641EF9"/>
    <w:rsid w:val="0064334B"/>
    <w:rsid w:val="0064370A"/>
    <w:rsid w:val="00644018"/>
    <w:rsid w:val="006440A5"/>
    <w:rsid w:val="00644626"/>
    <w:rsid w:val="0064571E"/>
    <w:rsid w:val="00646182"/>
    <w:rsid w:val="0064629B"/>
    <w:rsid w:val="00646907"/>
    <w:rsid w:val="00646B37"/>
    <w:rsid w:val="006470F9"/>
    <w:rsid w:val="0064744A"/>
    <w:rsid w:val="00650302"/>
    <w:rsid w:val="00650E9A"/>
    <w:rsid w:val="0065134A"/>
    <w:rsid w:val="00651AC9"/>
    <w:rsid w:val="00652566"/>
    <w:rsid w:val="00652C07"/>
    <w:rsid w:val="00653C48"/>
    <w:rsid w:val="006540BE"/>
    <w:rsid w:val="00655085"/>
    <w:rsid w:val="00655986"/>
    <w:rsid w:val="00655DF5"/>
    <w:rsid w:val="00656F27"/>
    <w:rsid w:val="00657098"/>
    <w:rsid w:val="00660951"/>
    <w:rsid w:val="00661C34"/>
    <w:rsid w:val="00661D83"/>
    <w:rsid w:val="0066295C"/>
    <w:rsid w:val="00662E14"/>
    <w:rsid w:val="00663124"/>
    <w:rsid w:val="00663552"/>
    <w:rsid w:val="00664220"/>
    <w:rsid w:val="006644E9"/>
    <w:rsid w:val="006667C5"/>
    <w:rsid w:val="006668EB"/>
    <w:rsid w:val="00666F30"/>
    <w:rsid w:val="0066711A"/>
    <w:rsid w:val="00667915"/>
    <w:rsid w:val="00670797"/>
    <w:rsid w:val="0067128B"/>
    <w:rsid w:val="00671475"/>
    <w:rsid w:val="00671AD5"/>
    <w:rsid w:val="0067291B"/>
    <w:rsid w:val="00672B57"/>
    <w:rsid w:val="00673264"/>
    <w:rsid w:val="006736FE"/>
    <w:rsid w:val="006737D8"/>
    <w:rsid w:val="00673D66"/>
    <w:rsid w:val="00674F78"/>
    <w:rsid w:val="0067584B"/>
    <w:rsid w:val="00676584"/>
    <w:rsid w:val="00676725"/>
    <w:rsid w:val="00676ED7"/>
    <w:rsid w:val="00677797"/>
    <w:rsid w:val="00677B3A"/>
    <w:rsid w:val="00680BF6"/>
    <w:rsid w:val="0068202F"/>
    <w:rsid w:val="006828F8"/>
    <w:rsid w:val="00682A5F"/>
    <w:rsid w:val="00683372"/>
    <w:rsid w:val="00683C15"/>
    <w:rsid w:val="00684170"/>
    <w:rsid w:val="0068460D"/>
    <w:rsid w:val="00686182"/>
    <w:rsid w:val="006868E2"/>
    <w:rsid w:val="00690C15"/>
    <w:rsid w:val="00691C07"/>
    <w:rsid w:val="006920EF"/>
    <w:rsid w:val="00692E2C"/>
    <w:rsid w:val="00692FCB"/>
    <w:rsid w:val="006934CD"/>
    <w:rsid w:val="006940C1"/>
    <w:rsid w:val="00694122"/>
    <w:rsid w:val="006948B8"/>
    <w:rsid w:val="00695E04"/>
    <w:rsid w:val="00696185"/>
    <w:rsid w:val="0069633A"/>
    <w:rsid w:val="00696D12"/>
    <w:rsid w:val="00696E34"/>
    <w:rsid w:val="006979AF"/>
    <w:rsid w:val="006A1CAB"/>
    <w:rsid w:val="006A3352"/>
    <w:rsid w:val="006A635C"/>
    <w:rsid w:val="006A6B85"/>
    <w:rsid w:val="006B145E"/>
    <w:rsid w:val="006B1FAC"/>
    <w:rsid w:val="006B20C4"/>
    <w:rsid w:val="006B210A"/>
    <w:rsid w:val="006B2680"/>
    <w:rsid w:val="006B284C"/>
    <w:rsid w:val="006B3F27"/>
    <w:rsid w:val="006B4A6E"/>
    <w:rsid w:val="006B55F0"/>
    <w:rsid w:val="006B5670"/>
    <w:rsid w:val="006B5B74"/>
    <w:rsid w:val="006B6233"/>
    <w:rsid w:val="006B6439"/>
    <w:rsid w:val="006B6B78"/>
    <w:rsid w:val="006B6F31"/>
    <w:rsid w:val="006B6FA4"/>
    <w:rsid w:val="006B749D"/>
    <w:rsid w:val="006B7FDD"/>
    <w:rsid w:val="006C36CC"/>
    <w:rsid w:val="006C3A56"/>
    <w:rsid w:val="006C46F4"/>
    <w:rsid w:val="006C4D85"/>
    <w:rsid w:val="006C51E7"/>
    <w:rsid w:val="006C588C"/>
    <w:rsid w:val="006C61AC"/>
    <w:rsid w:val="006C69CD"/>
    <w:rsid w:val="006D0970"/>
    <w:rsid w:val="006D0BAE"/>
    <w:rsid w:val="006D2DC1"/>
    <w:rsid w:val="006D3A81"/>
    <w:rsid w:val="006D3DCD"/>
    <w:rsid w:val="006D44FA"/>
    <w:rsid w:val="006D4BB0"/>
    <w:rsid w:val="006D59D0"/>
    <w:rsid w:val="006D6A38"/>
    <w:rsid w:val="006D6E1D"/>
    <w:rsid w:val="006E11D6"/>
    <w:rsid w:val="006E16D1"/>
    <w:rsid w:val="006E1EA0"/>
    <w:rsid w:val="006E3308"/>
    <w:rsid w:val="006E445D"/>
    <w:rsid w:val="006E4758"/>
    <w:rsid w:val="006E48A2"/>
    <w:rsid w:val="006E4DA7"/>
    <w:rsid w:val="006E53BC"/>
    <w:rsid w:val="006E6F65"/>
    <w:rsid w:val="006E6FB3"/>
    <w:rsid w:val="006E74C4"/>
    <w:rsid w:val="006E7E7F"/>
    <w:rsid w:val="006F0721"/>
    <w:rsid w:val="006F4546"/>
    <w:rsid w:val="006F61DE"/>
    <w:rsid w:val="006F6482"/>
    <w:rsid w:val="006F653C"/>
    <w:rsid w:val="006F70EF"/>
    <w:rsid w:val="00700C18"/>
    <w:rsid w:val="007016A8"/>
    <w:rsid w:val="00701BF2"/>
    <w:rsid w:val="0070240C"/>
    <w:rsid w:val="00702636"/>
    <w:rsid w:val="007038D5"/>
    <w:rsid w:val="00703EA7"/>
    <w:rsid w:val="007041CA"/>
    <w:rsid w:val="00704942"/>
    <w:rsid w:val="00704A03"/>
    <w:rsid w:val="00704BFA"/>
    <w:rsid w:val="0070552C"/>
    <w:rsid w:val="00705717"/>
    <w:rsid w:val="00706DDB"/>
    <w:rsid w:val="00711311"/>
    <w:rsid w:val="00711A21"/>
    <w:rsid w:val="007132CE"/>
    <w:rsid w:val="0071417D"/>
    <w:rsid w:val="00715D33"/>
    <w:rsid w:val="00716E88"/>
    <w:rsid w:val="007173AC"/>
    <w:rsid w:val="007175AE"/>
    <w:rsid w:val="00717A1D"/>
    <w:rsid w:val="00720E09"/>
    <w:rsid w:val="00721820"/>
    <w:rsid w:val="0072230A"/>
    <w:rsid w:val="0072254B"/>
    <w:rsid w:val="00722705"/>
    <w:rsid w:val="0072419B"/>
    <w:rsid w:val="007241EB"/>
    <w:rsid w:val="00726954"/>
    <w:rsid w:val="00726F0A"/>
    <w:rsid w:val="0072714B"/>
    <w:rsid w:val="00727FC1"/>
    <w:rsid w:val="0073010C"/>
    <w:rsid w:val="00730194"/>
    <w:rsid w:val="00730E63"/>
    <w:rsid w:val="007314C3"/>
    <w:rsid w:val="00731A93"/>
    <w:rsid w:val="00731AB8"/>
    <w:rsid w:val="00731B48"/>
    <w:rsid w:val="00732348"/>
    <w:rsid w:val="00732D90"/>
    <w:rsid w:val="00733AD3"/>
    <w:rsid w:val="00734590"/>
    <w:rsid w:val="00734F19"/>
    <w:rsid w:val="007352A3"/>
    <w:rsid w:val="00735489"/>
    <w:rsid w:val="007359A4"/>
    <w:rsid w:val="00736279"/>
    <w:rsid w:val="00736C97"/>
    <w:rsid w:val="00737AF1"/>
    <w:rsid w:val="007414FB"/>
    <w:rsid w:val="00741773"/>
    <w:rsid w:val="0074192F"/>
    <w:rsid w:val="007420BA"/>
    <w:rsid w:val="00742385"/>
    <w:rsid w:val="00744A0A"/>
    <w:rsid w:val="00745464"/>
    <w:rsid w:val="007456F1"/>
    <w:rsid w:val="0074596A"/>
    <w:rsid w:val="007468A3"/>
    <w:rsid w:val="007475A0"/>
    <w:rsid w:val="00747619"/>
    <w:rsid w:val="0074792B"/>
    <w:rsid w:val="00750352"/>
    <w:rsid w:val="007509C6"/>
    <w:rsid w:val="00750FF6"/>
    <w:rsid w:val="0075124A"/>
    <w:rsid w:val="00753ED9"/>
    <w:rsid w:val="00754391"/>
    <w:rsid w:val="007553D3"/>
    <w:rsid w:val="00755E89"/>
    <w:rsid w:val="00756636"/>
    <w:rsid w:val="007604C4"/>
    <w:rsid w:val="007608C2"/>
    <w:rsid w:val="00760AB2"/>
    <w:rsid w:val="007612BB"/>
    <w:rsid w:val="0076134C"/>
    <w:rsid w:val="007614A0"/>
    <w:rsid w:val="00763EFF"/>
    <w:rsid w:val="00764019"/>
    <w:rsid w:val="00765336"/>
    <w:rsid w:val="00766EBE"/>
    <w:rsid w:val="007674C0"/>
    <w:rsid w:val="00767A94"/>
    <w:rsid w:val="00770A82"/>
    <w:rsid w:val="00770C28"/>
    <w:rsid w:val="0077118C"/>
    <w:rsid w:val="00772684"/>
    <w:rsid w:val="00773D3C"/>
    <w:rsid w:val="00775B76"/>
    <w:rsid w:val="00775E5A"/>
    <w:rsid w:val="00776DD7"/>
    <w:rsid w:val="00777008"/>
    <w:rsid w:val="00780171"/>
    <w:rsid w:val="0078046D"/>
    <w:rsid w:val="00781185"/>
    <w:rsid w:val="007811B6"/>
    <w:rsid w:val="00782DC2"/>
    <w:rsid w:val="00783185"/>
    <w:rsid w:val="007839CD"/>
    <w:rsid w:val="00783E51"/>
    <w:rsid w:val="00786354"/>
    <w:rsid w:val="00786407"/>
    <w:rsid w:val="007870C5"/>
    <w:rsid w:val="00787517"/>
    <w:rsid w:val="007877FE"/>
    <w:rsid w:val="00787E74"/>
    <w:rsid w:val="0079016F"/>
    <w:rsid w:val="007905E7"/>
    <w:rsid w:val="007908F2"/>
    <w:rsid w:val="007918BF"/>
    <w:rsid w:val="00791A0E"/>
    <w:rsid w:val="00792970"/>
    <w:rsid w:val="00792ACE"/>
    <w:rsid w:val="007935DA"/>
    <w:rsid w:val="00794949"/>
    <w:rsid w:val="00795F5B"/>
    <w:rsid w:val="00795FCA"/>
    <w:rsid w:val="00796952"/>
    <w:rsid w:val="00797AC5"/>
    <w:rsid w:val="00797D24"/>
    <w:rsid w:val="007A114D"/>
    <w:rsid w:val="007A37EB"/>
    <w:rsid w:val="007A40B3"/>
    <w:rsid w:val="007A5D2C"/>
    <w:rsid w:val="007A6C5F"/>
    <w:rsid w:val="007A7AD5"/>
    <w:rsid w:val="007A7B8C"/>
    <w:rsid w:val="007B01BC"/>
    <w:rsid w:val="007B186F"/>
    <w:rsid w:val="007B26B4"/>
    <w:rsid w:val="007B2755"/>
    <w:rsid w:val="007B3ADD"/>
    <w:rsid w:val="007B43A2"/>
    <w:rsid w:val="007B6E37"/>
    <w:rsid w:val="007B7021"/>
    <w:rsid w:val="007B7D60"/>
    <w:rsid w:val="007C0477"/>
    <w:rsid w:val="007C0538"/>
    <w:rsid w:val="007C260C"/>
    <w:rsid w:val="007C283B"/>
    <w:rsid w:val="007C3287"/>
    <w:rsid w:val="007C4275"/>
    <w:rsid w:val="007C51F5"/>
    <w:rsid w:val="007C53CC"/>
    <w:rsid w:val="007C541C"/>
    <w:rsid w:val="007C54AB"/>
    <w:rsid w:val="007C663C"/>
    <w:rsid w:val="007C674F"/>
    <w:rsid w:val="007C7792"/>
    <w:rsid w:val="007D069B"/>
    <w:rsid w:val="007D0D4C"/>
    <w:rsid w:val="007D1180"/>
    <w:rsid w:val="007D168B"/>
    <w:rsid w:val="007D199A"/>
    <w:rsid w:val="007D1C34"/>
    <w:rsid w:val="007D1F41"/>
    <w:rsid w:val="007D210B"/>
    <w:rsid w:val="007D25D2"/>
    <w:rsid w:val="007D279D"/>
    <w:rsid w:val="007D45B7"/>
    <w:rsid w:val="007D4C25"/>
    <w:rsid w:val="007D4F23"/>
    <w:rsid w:val="007D5402"/>
    <w:rsid w:val="007D542F"/>
    <w:rsid w:val="007D6784"/>
    <w:rsid w:val="007D6E6A"/>
    <w:rsid w:val="007E088A"/>
    <w:rsid w:val="007E1DC4"/>
    <w:rsid w:val="007E31F9"/>
    <w:rsid w:val="007E39BB"/>
    <w:rsid w:val="007E4F7A"/>
    <w:rsid w:val="007E50D7"/>
    <w:rsid w:val="007E55BA"/>
    <w:rsid w:val="007E6299"/>
    <w:rsid w:val="007E7563"/>
    <w:rsid w:val="007E785E"/>
    <w:rsid w:val="007E7C94"/>
    <w:rsid w:val="007F05D3"/>
    <w:rsid w:val="007F08BF"/>
    <w:rsid w:val="007F161E"/>
    <w:rsid w:val="007F19BB"/>
    <w:rsid w:val="007F1FD5"/>
    <w:rsid w:val="007F21CF"/>
    <w:rsid w:val="007F2955"/>
    <w:rsid w:val="007F3DBE"/>
    <w:rsid w:val="007F4370"/>
    <w:rsid w:val="007F4EE3"/>
    <w:rsid w:val="007F5108"/>
    <w:rsid w:val="007F5221"/>
    <w:rsid w:val="007F56CE"/>
    <w:rsid w:val="007F6380"/>
    <w:rsid w:val="007F64C7"/>
    <w:rsid w:val="007F7195"/>
    <w:rsid w:val="007F7948"/>
    <w:rsid w:val="007F7FB3"/>
    <w:rsid w:val="0080014C"/>
    <w:rsid w:val="0080019D"/>
    <w:rsid w:val="008010C1"/>
    <w:rsid w:val="00801A65"/>
    <w:rsid w:val="00801AA7"/>
    <w:rsid w:val="00801FA9"/>
    <w:rsid w:val="008026FE"/>
    <w:rsid w:val="0080273B"/>
    <w:rsid w:val="00802D34"/>
    <w:rsid w:val="008036E2"/>
    <w:rsid w:val="008048FA"/>
    <w:rsid w:val="0080582B"/>
    <w:rsid w:val="00806201"/>
    <w:rsid w:val="008063C2"/>
    <w:rsid w:val="00806840"/>
    <w:rsid w:val="00806DBC"/>
    <w:rsid w:val="00806F87"/>
    <w:rsid w:val="00807A38"/>
    <w:rsid w:val="00807B60"/>
    <w:rsid w:val="00810829"/>
    <w:rsid w:val="008133BA"/>
    <w:rsid w:val="008134DE"/>
    <w:rsid w:val="00814197"/>
    <w:rsid w:val="0081437D"/>
    <w:rsid w:val="0081497F"/>
    <w:rsid w:val="008155E7"/>
    <w:rsid w:val="00815EF9"/>
    <w:rsid w:val="00816C15"/>
    <w:rsid w:val="0082058D"/>
    <w:rsid w:val="00820DDA"/>
    <w:rsid w:val="008217A2"/>
    <w:rsid w:val="00822377"/>
    <w:rsid w:val="0082349B"/>
    <w:rsid w:val="00823882"/>
    <w:rsid w:val="00823D28"/>
    <w:rsid w:val="00825398"/>
    <w:rsid w:val="00826049"/>
    <w:rsid w:val="008276F9"/>
    <w:rsid w:val="008300EE"/>
    <w:rsid w:val="0083031C"/>
    <w:rsid w:val="00830CA0"/>
    <w:rsid w:val="00830DD4"/>
    <w:rsid w:val="00830EBC"/>
    <w:rsid w:val="008315CB"/>
    <w:rsid w:val="008316A1"/>
    <w:rsid w:val="00832A60"/>
    <w:rsid w:val="00832D81"/>
    <w:rsid w:val="00833D6C"/>
    <w:rsid w:val="0083414F"/>
    <w:rsid w:val="008344C4"/>
    <w:rsid w:val="008351C6"/>
    <w:rsid w:val="00835BD2"/>
    <w:rsid w:val="00836A91"/>
    <w:rsid w:val="00836E46"/>
    <w:rsid w:val="008370D2"/>
    <w:rsid w:val="00837444"/>
    <w:rsid w:val="0083767C"/>
    <w:rsid w:val="008377BB"/>
    <w:rsid w:val="00840463"/>
    <w:rsid w:val="00840A2B"/>
    <w:rsid w:val="00840DEA"/>
    <w:rsid w:val="00842220"/>
    <w:rsid w:val="00842633"/>
    <w:rsid w:val="008430E8"/>
    <w:rsid w:val="00845931"/>
    <w:rsid w:val="00845B61"/>
    <w:rsid w:val="00847C0B"/>
    <w:rsid w:val="00847DD6"/>
    <w:rsid w:val="0085130C"/>
    <w:rsid w:val="00851B77"/>
    <w:rsid w:val="00851BDF"/>
    <w:rsid w:val="008556FB"/>
    <w:rsid w:val="008569DD"/>
    <w:rsid w:val="00857041"/>
    <w:rsid w:val="008602C0"/>
    <w:rsid w:val="008607FA"/>
    <w:rsid w:val="008609D2"/>
    <w:rsid w:val="00860D13"/>
    <w:rsid w:val="0086155E"/>
    <w:rsid w:val="008617C8"/>
    <w:rsid w:val="00863015"/>
    <w:rsid w:val="0086316E"/>
    <w:rsid w:val="00863D8F"/>
    <w:rsid w:val="00864214"/>
    <w:rsid w:val="008648E8"/>
    <w:rsid w:val="00864E55"/>
    <w:rsid w:val="0087003B"/>
    <w:rsid w:val="00871018"/>
    <w:rsid w:val="0087182E"/>
    <w:rsid w:val="00872527"/>
    <w:rsid w:val="00872DA4"/>
    <w:rsid w:val="00873398"/>
    <w:rsid w:val="008736BB"/>
    <w:rsid w:val="00873AAE"/>
    <w:rsid w:val="00873BF3"/>
    <w:rsid w:val="0087405B"/>
    <w:rsid w:val="00874916"/>
    <w:rsid w:val="0087572E"/>
    <w:rsid w:val="00876EE1"/>
    <w:rsid w:val="00877CCF"/>
    <w:rsid w:val="008802A9"/>
    <w:rsid w:val="00881837"/>
    <w:rsid w:val="0088318C"/>
    <w:rsid w:val="008831D4"/>
    <w:rsid w:val="00883AE2"/>
    <w:rsid w:val="00884517"/>
    <w:rsid w:val="008848CB"/>
    <w:rsid w:val="00884F64"/>
    <w:rsid w:val="008850E8"/>
    <w:rsid w:val="00885A3C"/>
    <w:rsid w:val="00885B95"/>
    <w:rsid w:val="008861BF"/>
    <w:rsid w:val="008868A2"/>
    <w:rsid w:val="008877B7"/>
    <w:rsid w:val="00887E00"/>
    <w:rsid w:val="00887E41"/>
    <w:rsid w:val="00887E94"/>
    <w:rsid w:val="0089044F"/>
    <w:rsid w:val="008904B4"/>
    <w:rsid w:val="008914A7"/>
    <w:rsid w:val="0089174E"/>
    <w:rsid w:val="00891C08"/>
    <w:rsid w:val="00892961"/>
    <w:rsid w:val="00892E87"/>
    <w:rsid w:val="008930F0"/>
    <w:rsid w:val="008939DD"/>
    <w:rsid w:val="00893CD4"/>
    <w:rsid w:val="00893EE1"/>
    <w:rsid w:val="0089452E"/>
    <w:rsid w:val="008947B7"/>
    <w:rsid w:val="00896AEC"/>
    <w:rsid w:val="0089773C"/>
    <w:rsid w:val="0089783D"/>
    <w:rsid w:val="0089788C"/>
    <w:rsid w:val="008A0007"/>
    <w:rsid w:val="008A166E"/>
    <w:rsid w:val="008A1E91"/>
    <w:rsid w:val="008A1F08"/>
    <w:rsid w:val="008A2054"/>
    <w:rsid w:val="008A2BDF"/>
    <w:rsid w:val="008A42FB"/>
    <w:rsid w:val="008A4E0A"/>
    <w:rsid w:val="008A55A8"/>
    <w:rsid w:val="008A63B8"/>
    <w:rsid w:val="008A6AE4"/>
    <w:rsid w:val="008A70DA"/>
    <w:rsid w:val="008A7D49"/>
    <w:rsid w:val="008B0235"/>
    <w:rsid w:val="008B06BD"/>
    <w:rsid w:val="008B07D0"/>
    <w:rsid w:val="008B09A3"/>
    <w:rsid w:val="008B17DB"/>
    <w:rsid w:val="008B20B2"/>
    <w:rsid w:val="008B218F"/>
    <w:rsid w:val="008B2504"/>
    <w:rsid w:val="008B2D97"/>
    <w:rsid w:val="008B646E"/>
    <w:rsid w:val="008B64E9"/>
    <w:rsid w:val="008B670C"/>
    <w:rsid w:val="008B68F8"/>
    <w:rsid w:val="008B7167"/>
    <w:rsid w:val="008B7352"/>
    <w:rsid w:val="008C14E7"/>
    <w:rsid w:val="008C1C68"/>
    <w:rsid w:val="008C223B"/>
    <w:rsid w:val="008C3683"/>
    <w:rsid w:val="008C36E5"/>
    <w:rsid w:val="008C52B7"/>
    <w:rsid w:val="008C5A36"/>
    <w:rsid w:val="008C6E3B"/>
    <w:rsid w:val="008C76B1"/>
    <w:rsid w:val="008C76C2"/>
    <w:rsid w:val="008C78A1"/>
    <w:rsid w:val="008D0E43"/>
    <w:rsid w:val="008D1358"/>
    <w:rsid w:val="008D1470"/>
    <w:rsid w:val="008D2A58"/>
    <w:rsid w:val="008D2E29"/>
    <w:rsid w:val="008D30DB"/>
    <w:rsid w:val="008D3EBE"/>
    <w:rsid w:val="008D6384"/>
    <w:rsid w:val="008D7699"/>
    <w:rsid w:val="008D78C6"/>
    <w:rsid w:val="008D7C7A"/>
    <w:rsid w:val="008D7D2D"/>
    <w:rsid w:val="008E08D2"/>
    <w:rsid w:val="008E1692"/>
    <w:rsid w:val="008E2476"/>
    <w:rsid w:val="008E2499"/>
    <w:rsid w:val="008E2A23"/>
    <w:rsid w:val="008E2F0C"/>
    <w:rsid w:val="008E3565"/>
    <w:rsid w:val="008E44CB"/>
    <w:rsid w:val="008E4676"/>
    <w:rsid w:val="008E4BB6"/>
    <w:rsid w:val="008E5F80"/>
    <w:rsid w:val="008E6B1E"/>
    <w:rsid w:val="008E7B87"/>
    <w:rsid w:val="008E7DB7"/>
    <w:rsid w:val="008F0E36"/>
    <w:rsid w:val="008F143E"/>
    <w:rsid w:val="008F1C39"/>
    <w:rsid w:val="008F1EDC"/>
    <w:rsid w:val="008F342D"/>
    <w:rsid w:val="008F4804"/>
    <w:rsid w:val="008F5219"/>
    <w:rsid w:val="008F5736"/>
    <w:rsid w:val="009009A6"/>
    <w:rsid w:val="00901096"/>
    <w:rsid w:val="00901F4A"/>
    <w:rsid w:val="009028F4"/>
    <w:rsid w:val="00903478"/>
    <w:rsid w:val="0090437E"/>
    <w:rsid w:val="0090457D"/>
    <w:rsid w:val="00904A22"/>
    <w:rsid w:val="00905396"/>
    <w:rsid w:val="009058E3"/>
    <w:rsid w:val="0090682D"/>
    <w:rsid w:val="00906FE3"/>
    <w:rsid w:val="0090721A"/>
    <w:rsid w:val="009072B1"/>
    <w:rsid w:val="00907B66"/>
    <w:rsid w:val="00911ADE"/>
    <w:rsid w:val="00911DBE"/>
    <w:rsid w:val="00911E8B"/>
    <w:rsid w:val="00911F53"/>
    <w:rsid w:val="009120F4"/>
    <w:rsid w:val="009128A5"/>
    <w:rsid w:val="00912D40"/>
    <w:rsid w:val="0091335F"/>
    <w:rsid w:val="009134C5"/>
    <w:rsid w:val="00913B8D"/>
    <w:rsid w:val="0091485E"/>
    <w:rsid w:val="00914FF2"/>
    <w:rsid w:val="00915F45"/>
    <w:rsid w:val="009164AA"/>
    <w:rsid w:val="00916544"/>
    <w:rsid w:val="0091664D"/>
    <w:rsid w:val="00917E0C"/>
    <w:rsid w:val="00920530"/>
    <w:rsid w:val="0092088D"/>
    <w:rsid w:val="00920CEF"/>
    <w:rsid w:val="00922854"/>
    <w:rsid w:val="00922B33"/>
    <w:rsid w:val="009231BB"/>
    <w:rsid w:val="009236A8"/>
    <w:rsid w:val="00923FF8"/>
    <w:rsid w:val="00926497"/>
    <w:rsid w:val="0092675C"/>
    <w:rsid w:val="009267B2"/>
    <w:rsid w:val="00926D81"/>
    <w:rsid w:val="00926DFC"/>
    <w:rsid w:val="00927063"/>
    <w:rsid w:val="0092786B"/>
    <w:rsid w:val="00927953"/>
    <w:rsid w:val="00927A5E"/>
    <w:rsid w:val="00927E8D"/>
    <w:rsid w:val="0093008E"/>
    <w:rsid w:val="00931773"/>
    <w:rsid w:val="0093330F"/>
    <w:rsid w:val="00934D38"/>
    <w:rsid w:val="009356B1"/>
    <w:rsid w:val="00935703"/>
    <w:rsid w:val="00935C03"/>
    <w:rsid w:val="00935C07"/>
    <w:rsid w:val="00935D57"/>
    <w:rsid w:val="00940188"/>
    <w:rsid w:val="009412C8"/>
    <w:rsid w:val="009414BD"/>
    <w:rsid w:val="009414D4"/>
    <w:rsid w:val="00941EB5"/>
    <w:rsid w:val="00942A69"/>
    <w:rsid w:val="00943AC6"/>
    <w:rsid w:val="009459C0"/>
    <w:rsid w:val="009460EA"/>
    <w:rsid w:val="00946248"/>
    <w:rsid w:val="009465BB"/>
    <w:rsid w:val="009478A1"/>
    <w:rsid w:val="009507C5"/>
    <w:rsid w:val="00950ABA"/>
    <w:rsid w:val="009523BB"/>
    <w:rsid w:val="009524B9"/>
    <w:rsid w:val="0095269F"/>
    <w:rsid w:val="00953EF6"/>
    <w:rsid w:val="00955259"/>
    <w:rsid w:val="00955CE6"/>
    <w:rsid w:val="00956386"/>
    <w:rsid w:val="00956A38"/>
    <w:rsid w:val="009573FB"/>
    <w:rsid w:val="0095747F"/>
    <w:rsid w:val="00957598"/>
    <w:rsid w:val="00957EAE"/>
    <w:rsid w:val="009622F7"/>
    <w:rsid w:val="0096237B"/>
    <w:rsid w:val="00962D00"/>
    <w:rsid w:val="009634D1"/>
    <w:rsid w:val="00963AF3"/>
    <w:rsid w:val="0096457D"/>
    <w:rsid w:val="00964738"/>
    <w:rsid w:val="0096585C"/>
    <w:rsid w:val="00966114"/>
    <w:rsid w:val="00966869"/>
    <w:rsid w:val="00966A6E"/>
    <w:rsid w:val="0097002F"/>
    <w:rsid w:val="0097062D"/>
    <w:rsid w:val="00971EE5"/>
    <w:rsid w:val="0097276F"/>
    <w:rsid w:val="0097294C"/>
    <w:rsid w:val="009739FC"/>
    <w:rsid w:val="00973A17"/>
    <w:rsid w:val="00975672"/>
    <w:rsid w:val="00975C11"/>
    <w:rsid w:val="00976166"/>
    <w:rsid w:val="00976651"/>
    <w:rsid w:val="0098111D"/>
    <w:rsid w:val="009814FF"/>
    <w:rsid w:val="009818DB"/>
    <w:rsid w:val="009819AC"/>
    <w:rsid w:val="00981ABC"/>
    <w:rsid w:val="00981F57"/>
    <w:rsid w:val="00982BC8"/>
    <w:rsid w:val="00982DA5"/>
    <w:rsid w:val="00983B25"/>
    <w:rsid w:val="00983F4B"/>
    <w:rsid w:val="00984563"/>
    <w:rsid w:val="009848DE"/>
    <w:rsid w:val="00985350"/>
    <w:rsid w:val="00985415"/>
    <w:rsid w:val="009858DF"/>
    <w:rsid w:val="00986540"/>
    <w:rsid w:val="00986AE5"/>
    <w:rsid w:val="00986BB1"/>
    <w:rsid w:val="009872C5"/>
    <w:rsid w:val="0098791F"/>
    <w:rsid w:val="00987D06"/>
    <w:rsid w:val="00991040"/>
    <w:rsid w:val="009915A5"/>
    <w:rsid w:val="00991677"/>
    <w:rsid w:val="00991817"/>
    <w:rsid w:val="00991C39"/>
    <w:rsid w:val="009928C4"/>
    <w:rsid w:val="00992C7B"/>
    <w:rsid w:val="0099363D"/>
    <w:rsid w:val="0099390A"/>
    <w:rsid w:val="00993A6A"/>
    <w:rsid w:val="00994292"/>
    <w:rsid w:val="0099535B"/>
    <w:rsid w:val="00997E25"/>
    <w:rsid w:val="00997F95"/>
    <w:rsid w:val="009A1903"/>
    <w:rsid w:val="009A1947"/>
    <w:rsid w:val="009A1B64"/>
    <w:rsid w:val="009A2014"/>
    <w:rsid w:val="009A2CC9"/>
    <w:rsid w:val="009A4F2C"/>
    <w:rsid w:val="009A6DA9"/>
    <w:rsid w:val="009A7644"/>
    <w:rsid w:val="009A7A95"/>
    <w:rsid w:val="009A7E31"/>
    <w:rsid w:val="009B01B5"/>
    <w:rsid w:val="009B04DF"/>
    <w:rsid w:val="009B08E3"/>
    <w:rsid w:val="009B132A"/>
    <w:rsid w:val="009B1FDD"/>
    <w:rsid w:val="009B3124"/>
    <w:rsid w:val="009B365F"/>
    <w:rsid w:val="009B51CF"/>
    <w:rsid w:val="009B5AF6"/>
    <w:rsid w:val="009B5D9F"/>
    <w:rsid w:val="009B6F85"/>
    <w:rsid w:val="009B7705"/>
    <w:rsid w:val="009B7764"/>
    <w:rsid w:val="009C2223"/>
    <w:rsid w:val="009C28FD"/>
    <w:rsid w:val="009C35F0"/>
    <w:rsid w:val="009C3B4A"/>
    <w:rsid w:val="009C4AFB"/>
    <w:rsid w:val="009C53E9"/>
    <w:rsid w:val="009C5B73"/>
    <w:rsid w:val="009C66AD"/>
    <w:rsid w:val="009C69C7"/>
    <w:rsid w:val="009C6D48"/>
    <w:rsid w:val="009C753C"/>
    <w:rsid w:val="009C7817"/>
    <w:rsid w:val="009D0049"/>
    <w:rsid w:val="009D123D"/>
    <w:rsid w:val="009D1FA8"/>
    <w:rsid w:val="009D39A1"/>
    <w:rsid w:val="009D3A09"/>
    <w:rsid w:val="009D4008"/>
    <w:rsid w:val="009D4ED0"/>
    <w:rsid w:val="009D66D2"/>
    <w:rsid w:val="009D6E09"/>
    <w:rsid w:val="009D7167"/>
    <w:rsid w:val="009D7877"/>
    <w:rsid w:val="009E04A1"/>
    <w:rsid w:val="009E05B7"/>
    <w:rsid w:val="009E075C"/>
    <w:rsid w:val="009E136C"/>
    <w:rsid w:val="009E1C6C"/>
    <w:rsid w:val="009E209D"/>
    <w:rsid w:val="009E21BE"/>
    <w:rsid w:val="009E3013"/>
    <w:rsid w:val="009E3196"/>
    <w:rsid w:val="009E3D03"/>
    <w:rsid w:val="009E3DAB"/>
    <w:rsid w:val="009E400D"/>
    <w:rsid w:val="009E559D"/>
    <w:rsid w:val="009E69FA"/>
    <w:rsid w:val="009E7032"/>
    <w:rsid w:val="009E756B"/>
    <w:rsid w:val="009E760F"/>
    <w:rsid w:val="009E76D8"/>
    <w:rsid w:val="009F00A8"/>
    <w:rsid w:val="009F0364"/>
    <w:rsid w:val="009F06E8"/>
    <w:rsid w:val="009F08FF"/>
    <w:rsid w:val="009F113C"/>
    <w:rsid w:val="009F149B"/>
    <w:rsid w:val="009F2335"/>
    <w:rsid w:val="009F2628"/>
    <w:rsid w:val="009F2BF9"/>
    <w:rsid w:val="009F330A"/>
    <w:rsid w:val="009F3CEC"/>
    <w:rsid w:val="009F4D36"/>
    <w:rsid w:val="009F6988"/>
    <w:rsid w:val="009F6DC5"/>
    <w:rsid w:val="00A00CFD"/>
    <w:rsid w:val="00A01772"/>
    <w:rsid w:val="00A020D6"/>
    <w:rsid w:val="00A02CB2"/>
    <w:rsid w:val="00A03AE6"/>
    <w:rsid w:val="00A044F2"/>
    <w:rsid w:val="00A04E77"/>
    <w:rsid w:val="00A0506E"/>
    <w:rsid w:val="00A05F96"/>
    <w:rsid w:val="00A06169"/>
    <w:rsid w:val="00A061DB"/>
    <w:rsid w:val="00A065CD"/>
    <w:rsid w:val="00A06C43"/>
    <w:rsid w:val="00A06F5E"/>
    <w:rsid w:val="00A0733F"/>
    <w:rsid w:val="00A078A0"/>
    <w:rsid w:val="00A117EC"/>
    <w:rsid w:val="00A118D0"/>
    <w:rsid w:val="00A11C3A"/>
    <w:rsid w:val="00A12B37"/>
    <w:rsid w:val="00A13E34"/>
    <w:rsid w:val="00A15AA2"/>
    <w:rsid w:val="00A15F5F"/>
    <w:rsid w:val="00A1624E"/>
    <w:rsid w:val="00A1663F"/>
    <w:rsid w:val="00A17790"/>
    <w:rsid w:val="00A17941"/>
    <w:rsid w:val="00A20184"/>
    <w:rsid w:val="00A22B8C"/>
    <w:rsid w:val="00A23EFB"/>
    <w:rsid w:val="00A23F04"/>
    <w:rsid w:val="00A24816"/>
    <w:rsid w:val="00A24F48"/>
    <w:rsid w:val="00A25168"/>
    <w:rsid w:val="00A25675"/>
    <w:rsid w:val="00A2572C"/>
    <w:rsid w:val="00A27057"/>
    <w:rsid w:val="00A27306"/>
    <w:rsid w:val="00A2751F"/>
    <w:rsid w:val="00A2798E"/>
    <w:rsid w:val="00A27C83"/>
    <w:rsid w:val="00A300EC"/>
    <w:rsid w:val="00A313B8"/>
    <w:rsid w:val="00A31B25"/>
    <w:rsid w:val="00A31F2B"/>
    <w:rsid w:val="00A325D1"/>
    <w:rsid w:val="00A32FAD"/>
    <w:rsid w:val="00A330EE"/>
    <w:rsid w:val="00A3326F"/>
    <w:rsid w:val="00A33C9D"/>
    <w:rsid w:val="00A343B6"/>
    <w:rsid w:val="00A35341"/>
    <w:rsid w:val="00A3799E"/>
    <w:rsid w:val="00A40130"/>
    <w:rsid w:val="00A40294"/>
    <w:rsid w:val="00A42B77"/>
    <w:rsid w:val="00A43D0C"/>
    <w:rsid w:val="00A446AC"/>
    <w:rsid w:val="00A44AC3"/>
    <w:rsid w:val="00A44C79"/>
    <w:rsid w:val="00A44CF0"/>
    <w:rsid w:val="00A45E54"/>
    <w:rsid w:val="00A465A3"/>
    <w:rsid w:val="00A4671B"/>
    <w:rsid w:val="00A46CA3"/>
    <w:rsid w:val="00A47207"/>
    <w:rsid w:val="00A4785B"/>
    <w:rsid w:val="00A47ABD"/>
    <w:rsid w:val="00A47FEC"/>
    <w:rsid w:val="00A50398"/>
    <w:rsid w:val="00A50E3D"/>
    <w:rsid w:val="00A51ACC"/>
    <w:rsid w:val="00A534F1"/>
    <w:rsid w:val="00A53B17"/>
    <w:rsid w:val="00A53D47"/>
    <w:rsid w:val="00A5678F"/>
    <w:rsid w:val="00A57112"/>
    <w:rsid w:val="00A57B06"/>
    <w:rsid w:val="00A6194F"/>
    <w:rsid w:val="00A62BCD"/>
    <w:rsid w:val="00A62DC1"/>
    <w:rsid w:val="00A63BFB"/>
    <w:rsid w:val="00A63E04"/>
    <w:rsid w:val="00A65352"/>
    <w:rsid w:val="00A65738"/>
    <w:rsid w:val="00A668D4"/>
    <w:rsid w:val="00A66BB3"/>
    <w:rsid w:val="00A66FAA"/>
    <w:rsid w:val="00A704D3"/>
    <w:rsid w:val="00A705F5"/>
    <w:rsid w:val="00A71837"/>
    <w:rsid w:val="00A71C62"/>
    <w:rsid w:val="00A725F6"/>
    <w:rsid w:val="00A72A37"/>
    <w:rsid w:val="00A72D33"/>
    <w:rsid w:val="00A74A0E"/>
    <w:rsid w:val="00A82BBE"/>
    <w:rsid w:val="00A8368D"/>
    <w:rsid w:val="00A83BEA"/>
    <w:rsid w:val="00A84805"/>
    <w:rsid w:val="00A84902"/>
    <w:rsid w:val="00A85BBD"/>
    <w:rsid w:val="00A85D71"/>
    <w:rsid w:val="00A860B7"/>
    <w:rsid w:val="00A873A3"/>
    <w:rsid w:val="00A87453"/>
    <w:rsid w:val="00A90525"/>
    <w:rsid w:val="00A91313"/>
    <w:rsid w:val="00A91804"/>
    <w:rsid w:val="00A91858"/>
    <w:rsid w:val="00A9192E"/>
    <w:rsid w:val="00A91DAE"/>
    <w:rsid w:val="00A93399"/>
    <w:rsid w:val="00A941C1"/>
    <w:rsid w:val="00A942D2"/>
    <w:rsid w:val="00A9506B"/>
    <w:rsid w:val="00A9645C"/>
    <w:rsid w:val="00A96745"/>
    <w:rsid w:val="00A9783C"/>
    <w:rsid w:val="00AA0C18"/>
    <w:rsid w:val="00AA0F73"/>
    <w:rsid w:val="00AA1300"/>
    <w:rsid w:val="00AA1A7D"/>
    <w:rsid w:val="00AA2569"/>
    <w:rsid w:val="00AA2E6E"/>
    <w:rsid w:val="00AA307C"/>
    <w:rsid w:val="00AA33E4"/>
    <w:rsid w:val="00AA3AA7"/>
    <w:rsid w:val="00AA3B94"/>
    <w:rsid w:val="00AA3CA7"/>
    <w:rsid w:val="00AA4999"/>
    <w:rsid w:val="00AA4D7A"/>
    <w:rsid w:val="00AA58B8"/>
    <w:rsid w:val="00AA75F3"/>
    <w:rsid w:val="00AA78C4"/>
    <w:rsid w:val="00AB08EF"/>
    <w:rsid w:val="00AB13F5"/>
    <w:rsid w:val="00AB2691"/>
    <w:rsid w:val="00AB2BB0"/>
    <w:rsid w:val="00AB32AE"/>
    <w:rsid w:val="00AB399A"/>
    <w:rsid w:val="00AB3BB0"/>
    <w:rsid w:val="00AB3F5A"/>
    <w:rsid w:val="00AB4F4C"/>
    <w:rsid w:val="00AB6F22"/>
    <w:rsid w:val="00AB7FB7"/>
    <w:rsid w:val="00AC02BB"/>
    <w:rsid w:val="00AC0E6C"/>
    <w:rsid w:val="00AC342B"/>
    <w:rsid w:val="00AC3EC5"/>
    <w:rsid w:val="00AC43B0"/>
    <w:rsid w:val="00AC4EF0"/>
    <w:rsid w:val="00AC7039"/>
    <w:rsid w:val="00AC72CA"/>
    <w:rsid w:val="00AD0644"/>
    <w:rsid w:val="00AD0C1B"/>
    <w:rsid w:val="00AD1356"/>
    <w:rsid w:val="00AD1932"/>
    <w:rsid w:val="00AD19E8"/>
    <w:rsid w:val="00AD21EE"/>
    <w:rsid w:val="00AD2D1D"/>
    <w:rsid w:val="00AD35B2"/>
    <w:rsid w:val="00AD38DB"/>
    <w:rsid w:val="00AD423D"/>
    <w:rsid w:val="00AD4385"/>
    <w:rsid w:val="00AD463B"/>
    <w:rsid w:val="00AD4BAB"/>
    <w:rsid w:val="00AD4E47"/>
    <w:rsid w:val="00AD6442"/>
    <w:rsid w:val="00AD647A"/>
    <w:rsid w:val="00AD6934"/>
    <w:rsid w:val="00AD6D0A"/>
    <w:rsid w:val="00AD759D"/>
    <w:rsid w:val="00AE05AC"/>
    <w:rsid w:val="00AE12B1"/>
    <w:rsid w:val="00AE15C1"/>
    <w:rsid w:val="00AE328A"/>
    <w:rsid w:val="00AE3A41"/>
    <w:rsid w:val="00AE3C92"/>
    <w:rsid w:val="00AE4548"/>
    <w:rsid w:val="00AE5615"/>
    <w:rsid w:val="00AE5941"/>
    <w:rsid w:val="00AE6340"/>
    <w:rsid w:val="00AE74CA"/>
    <w:rsid w:val="00AF128C"/>
    <w:rsid w:val="00AF15C7"/>
    <w:rsid w:val="00AF15CC"/>
    <w:rsid w:val="00AF1E36"/>
    <w:rsid w:val="00AF1F8C"/>
    <w:rsid w:val="00AF2279"/>
    <w:rsid w:val="00AF254F"/>
    <w:rsid w:val="00AF2B26"/>
    <w:rsid w:val="00AF2B44"/>
    <w:rsid w:val="00AF2F0D"/>
    <w:rsid w:val="00AF3513"/>
    <w:rsid w:val="00AF406A"/>
    <w:rsid w:val="00AF4981"/>
    <w:rsid w:val="00AF7135"/>
    <w:rsid w:val="00AF78D0"/>
    <w:rsid w:val="00B000F9"/>
    <w:rsid w:val="00B00FF8"/>
    <w:rsid w:val="00B02D8F"/>
    <w:rsid w:val="00B02F82"/>
    <w:rsid w:val="00B03CAA"/>
    <w:rsid w:val="00B0473E"/>
    <w:rsid w:val="00B047AF"/>
    <w:rsid w:val="00B057AF"/>
    <w:rsid w:val="00B06663"/>
    <w:rsid w:val="00B06B43"/>
    <w:rsid w:val="00B07912"/>
    <w:rsid w:val="00B07F4C"/>
    <w:rsid w:val="00B109BA"/>
    <w:rsid w:val="00B111F2"/>
    <w:rsid w:val="00B11BD8"/>
    <w:rsid w:val="00B12344"/>
    <w:rsid w:val="00B12467"/>
    <w:rsid w:val="00B1266A"/>
    <w:rsid w:val="00B12C4C"/>
    <w:rsid w:val="00B13E2E"/>
    <w:rsid w:val="00B14BB2"/>
    <w:rsid w:val="00B154F7"/>
    <w:rsid w:val="00B15593"/>
    <w:rsid w:val="00B15704"/>
    <w:rsid w:val="00B15AA5"/>
    <w:rsid w:val="00B15CF9"/>
    <w:rsid w:val="00B170B5"/>
    <w:rsid w:val="00B17C71"/>
    <w:rsid w:val="00B202EE"/>
    <w:rsid w:val="00B21D7B"/>
    <w:rsid w:val="00B229A3"/>
    <w:rsid w:val="00B22A78"/>
    <w:rsid w:val="00B22C6F"/>
    <w:rsid w:val="00B23146"/>
    <w:rsid w:val="00B233E0"/>
    <w:rsid w:val="00B23E0E"/>
    <w:rsid w:val="00B26954"/>
    <w:rsid w:val="00B31139"/>
    <w:rsid w:val="00B313B5"/>
    <w:rsid w:val="00B324B8"/>
    <w:rsid w:val="00B324ED"/>
    <w:rsid w:val="00B32EEA"/>
    <w:rsid w:val="00B33E2D"/>
    <w:rsid w:val="00B3427F"/>
    <w:rsid w:val="00B357F4"/>
    <w:rsid w:val="00B3604F"/>
    <w:rsid w:val="00B3626A"/>
    <w:rsid w:val="00B3640E"/>
    <w:rsid w:val="00B36EEC"/>
    <w:rsid w:val="00B37CBE"/>
    <w:rsid w:val="00B410F5"/>
    <w:rsid w:val="00B412F1"/>
    <w:rsid w:val="00B41DC5"/>
    <w:rsid w:val="00B421F2"/>
    <w:rsid w:val="00B4286B"/>
    <w:rsid w:val="00B429BA"/>
    <w:rsid w:val="00B43B61"/>
    <w:rsid w:val="00B44591"/>
    <w:rsid w:val="00B44C88"/>
    <w:rsid w:val="00B45574"/>
    <w:rsid w:val="00B460B2"/>
    <w:rsid w:val="00B46439"/>
    <w:rsid w:val="00B46E06"/>
    <w:rsid w:val="00B4741D"/>
    <w:rsid w:val="00B51421"/>
    <w:rsid w:val="00B51948"/>
    <w:rsid w:val="00B53416"/>
    <w:rsid w:val="00B54D09"/>
    <w:rsid w:val="00B55E74"/>
    <w:rsid w:val="00B56CA9"/>
    <w:rsid w:val="00B57615"/>
    <w:rsid w:val="00B57639"/>
    <w:rsid w:val="00B60A28"/>
    <w:rsid w:val="00B611B8"/>
    <w:rsid w:val="00B61379"/>
    <w:rsid w:val="00B61437"/>
    <w:rsid w:val="00B61936"/>
    <w:rsid w:val="00B620E3"/>
    <w:rsid w:val="00B62537"/>
    <w:rsid w:val="00B6282A"/>
    <w:rsid w:val="00B64145"/>
    <w:rsid w:val="00B6535E"/>
    <w:rsid w:val="00B663D6"/>
    <w:rsid w:val="00B664B7"/>
    <w:rsid w:val="00B66BFD"/>
    <w:rsid w:val="00B67526"/>
    <w:rsid w:val="00B70120"/>
    <w:rsid w:val="00B7084F"/>
    <w:rsid w:val="00B71953"/>
    <w:rsid w:val="00B7248D"/>
    <w:rsid w:val="00B72818"/>
    <w:rsid w:val="00B72DF7"/>
    <w:rsid w:val="00B736BF"/>
    <w:rsid w:val="00B737BB"/>
    <w:rsid w:val="00B73D62"/>
    <w:rsid w:val="00B74E3B"/>
    <w:rsid w:val="00B76794"/>
    <w:rsid w:val="00B77704"/>
    <w:rsid w:val="00B80DF5"/>
    <w:rsid w:val="00B811AF"/>
    <w:rsid w:val="00B813D9"/>
    <w:rsid w:val="00B82075"/>
    <w:rsid w:val="00B82D82"/>
    <w:rsid w:val="00B82E28"/>
    <w:rsid w:val="00B83418"/>
    <w:rsid w:val="00B8384C"/>
    <w:rsid w:val="00B83CCC"/>
    <w:rsid w:val="00B8444F"/>
    <w:rsid w:val="00B85AAC"/>
    <w:rsid w:val="00B8620D"/>
    <w:rsid w:val="00B86F37"/>
    <w:rsid w:val="00B87F90"/>
    <w:rsid w:val="00B90EC3"/>
    <w:rsid w:val="00B913FC"/>
    <w:rsid w:val="00B92EF8"/>
    <w:rsid w:val="00B9390B"/>
    <w:rsid w:val="00B93976"/>
    <w:rsid w:val="00B93F68"/>
    <w:rsid w:val="00B94825"/>
    <w:rsid w:val="00B94AA5"/>
    <w:rsid w:val="00B94B30"/>
    <w:rsid w:val="00B955C6"/>
    <w:rsid w:val="00B95E65"/>
    <w:rsid w:val="00B9690C"/>
    <w:rsid w:val="00B96F02"/>
    <w:rsid w:val="00B97D58"/>
    <w:rsid w:val="00BA02B6"/>
    <w:rsid w:val="00BA0625"/>
    <w:rsid w:val="00BA0834"/>
    <w:rsid w:val="00BA158B"/>
    <w:rsid w:val="00BA3121"/>
    <w:rsid w:val="00BA45C2"/>
    <w:rsid w:val="00BA5C66"/>
    <w:rsid w:val="00BA61BE"/>
    <w:rsid w:val="00BA7486"/>
    <w:rsid w:val="00BA7B97"/>
    <w:rsid w:val="00BA7BAE"/>
    <w:rsid w:val="00BA7E62"/>
    <w:rsid w:val="00BB06C9"/>
    <w:rsid w:val="00BB0ED3"/>
    <w:rsid w:val="00BB11A5"/>
    <w:rsid w:val="00BB1552"/>
    <w:rsid w:val="00BB5489"/>
    <w:rsid w:val="00BB56D7"/>
    <w:rsid w:val="00BB5A6B"/>
    <w:rsid w:val="00BB68AD"/>
    <w:rsid w:val="00BB6B49"/>
    <w:rsid w:val="00BB6D52"/>
    <w:rsid w:val="00BB77AB"/>
    <w:rsid w:val="00BB7806"/>
    <w:rsid w:val="00BC038B"/>
    <w:rsid w:val="00BC0E65"/>
    <w:rsid w:val="00BC1677"/>
    <w:rsid w:val="00BC1D30"/>
    <w:rsid w:val="00BC2B1D"/>
    <w:rsid w:val="00BC2FFD"/>
    <w:rsid w:val="00BC34B3"/>
    <w:rsid w:val="00BC5E41"/>
    <w:rsid w:val="00BC7569"/>
    <w:rsid w:val="00BD048D"/>
    <w:rsid w:val="00BD0B23"/>
    <w:rsid w:val="00BD161F"/>
    <w:rsid w:val="00BD17DC"/>
    <w:rsid w:val="00BD1895"/>
    <w:rsid w:val="00BD3695"/>
    <w:rsid w:val="00BD4053"/>
    <w:rsid w:val="00BD46D1"/>
    <w:rsid w:val="00BD4DF1"/>
    <w:rsid w:val="00BD5767"/>
    <w:rsid w:val="00BD5F90"/>
    <w:rsid w:val="00BD6EC3"/>
    <w:rsid w:val="00BE0282"/>
    <w:rsid w:val="00BE072E"/>
    <w:rsid w:val="00BE17AB"/>
    <w:rsid w:val="00BE1D7B"/>
    <w:rsid w:val="00BE2284"/>
    <w:rsid w:val="00BE281A"/>
    <w:rsid w:val="00BE32EB"/>
    <w:rsid w:val="00BE3CFE"/>
    <w:rsid w:val="00BE4214"/>
    <w:rsid w:val="00BE6AAD"/>
    <w:rsid w:val="00BE6E23"/>
    <w:rsid w:val="00BE7333"/>
    <w:rsid w:val="00BF0429"/>
    <w:rsid w:val="00BF05B2"/>
    <w:rsid w:val="00BF0EDE"/>
    <w:rsid w:val="00BF1107"/>
    <w:rsid w:val="00BF13BD"/>
    <w:rsid w:val="00BF1AF5"/>
    <w:rsid w:val="00BF298E"/>
    <w:rsid w:val="00BF2E5F"/>
    <w:rsid w:val="00BF3244"/>
    <w:rsid w:val="00BF4018"/>
    <w:rsid w:val="00BF4F25"/>
    <w:rsid w:val="00BF60DC"/>
    <w:rsid w:val="00C0067A"/>
    <w:rsid w:val="00C00999"/>
    <w:rsid w:val="00C00D55"/>
    <w:rsid w:val="00C02005"/>
    <w:rsid w:val="00C02B22"/>
    <w:rsid w:val="00C02E68"/>
    <w:rsid w:val="00C02EBF"/>
    <w:rsid w:val="00C035A3"/>
    <w:rsid w:val="00C0418E"/>
    <w:rsid w:val="00C04668"/>
    <w:rsid w:val="00C051AB"/>
    <w:rsid w:val="00C06398"/>
    <w:rsid w:val="00C069E1"/>
    <w:rsid w:val="00C07AA5"/>
    <w:rsid w:val="00C07BD3"/>
    <w:rsid w:val="00C1084E"/>
    <w:rsid w:val="00C10D56"/>
    <w:rsid w:val="00C111E0"/>
    <w:rsid w:val="00C130ED"/>
    <w:rsid w:val="00C13570"/>
    <w:rsid w:val="00C13840"/>
    <w:rsid w:val="00C146BC"/>
    <w:rsid w:val="00C14B05"/>
    <w:rsid w:val="00C14E1D"/>
    <w:rsid w:val="00C14E2E"/>
    <w:rsid w:val="00C1544E"/>
    <w:rsid w:val="00C15C64"/>
    <w:rsid w:val="00C162A6"/>
    <w:rsid w:val="00C1661A"/>
    <w:rsid w:val="00C17317"/>
    <w:rsid w:val="00C218AC"/>
    <w:rsid w:val="00C21CF0"/>
    <w:rsid w:val="00C22CD2"/>
    <w:rsid w:val="00C2571C"/>
    <w:rsid w:val="00C25938"/>
    <w:rsid w:val="00C25980"/>
    <w:rsid w:val="00C265F6"/>
    <w:rsid w:val="00C2744A"/>
    <w:rsid w:val="00C30679"/>
    <w:rsid w:val="00C30E02"/>
    <w:rsid w:val="00C31162"/>
    <w:rsid w:val="00C31286"/>
    <w:rsid w:val="00C31533"/>
    <w:rsid w:val="00C346F2"/>
    <w:rsid w:val="00C34C07"/>
    <w:rsid w:val="00C34C58"/>
    <w:rsid w:val="00C34EB0"/>
    <w:rsid w:val="00C3543C"/>
    <w:rsid w:val="00C36BF7"/>
    <w:rsid w:val="00C36CBA"/>
    <w:rsid w:val="00C36D24"/>
    <w:rsid w:val="00C372E1"/>
    <w:rsid w:val="00C374DE"/>
    <w:rsid w:val="00C37D0B"/>
    <w:rsid w:val="00C37F79"/>
    <w:rsid w:val="00C41880"/>
    <w:rsid w:val="00C4257C"/>
    <w:rsid w:val="00C43C00"/>
    <w:rsid w:val="00C442F9"/>
    <w:rsid w:val="00C44E17"/>
    <w:rsid w:val="00C45650"/>
    <w:rsid w:val="00C45B2E"/>
    <w:rsid w:val="00C46C5A"/>
    <w:rsid w:val="00C47A69"/>
    <w:rsid w:val="00C47D24"/>
    <w:rsid w:val="00C504B6"/>
    <w:rsid w:val="00C504E1"/>
    <w:rsid w:val="00C50691"/>
    <w:rsid w:val="00C50A8B"/>
    <w:rsid w:val="00C50E1F"/>
    <w:rsid w:val="00C50EED"/>
    <w:rsid w:val="00C5107F"/>
    <w:rsid w:val="00C51444"/>
    <w:rsid w:val="00C5155E"/>
    <w:rsid w:val="00C51B11"/>
    <w:rsid w:val="00C521E8"/>
    <w:rsid w:val="00C5277C"/>
    <w:rsid w:val="00C53251"/>
    <w:rsid w:val="00C53A11"/>
    <w:rsid w:val="00C5456C"/>
    <w:rsid w:val="00C56EAB"/>
    <w:rsid w:val="00C575C5"/>
    <w:rsid w:val="00C57F1B"/>
    <w:rsid w:val="00C600FF"/>
    <w:rsid w:val="00C61475"/>
    <w:rsid w:val="00C61D61"/>
    <w:rsid w:val="00C622FF"/>
    <w:rsid w:val="00C627A3"/>
    <w:rsid w:val="00C62CAC"/>
    <w:rsid w:val="00C630A1"/>
    <w:rsid w:val="00C63191"/>
    <w:rsid w:val="00C631E3"/>
    <w:rsid w:val="00C63703"/>
    <w:rsid w:val="00C6380F"/>
    <w:rsid w:val="00C640D6"/>
    <w:rsid w:val="00C6466A"/>
    <w:rsid w:val="00C649C9"/>
    <w:rsid w:val="00C665AA"/>
    <w:rsid w:val="00C66A14"/>
    <w:rsid w:val="00C66A6D"/>
    <w:rsid w:val="00C67BFA"/>
    <w:rsid w:val="00C70670"/>
    <w:rsid w:val="00C7081C"/>
    <w:rsid w:val="00C70E3C"/>
    <w:rsid w:val="00C71F9B"/>
    <w:rsid w:val="00C74054"/>
    <w:rsid w:val="00C7449C"/>
    <w:rsid w:val="00C77F65"/>
    <w:rsid w:val="00C802ED"/>
    <w:rsid w:val="00C807DD"/>
    <w:rsid w:val="00C80876"/>
    <w:rsid w:val="00C80C39"/>
    <w:rsid w:val="00C81724"/>
    <w:rsid w:val="00C827A0"/>
    <w:rsid w:val="00C829EB"/>
    <w:rsid w:val="00C83494"/>
    <w:rsid w:val="00C83728"/>
    <w:rsid w:val="00C8389C"/>
    <w:rsid w:val="00C83EC0"/>
    <w:rsid w:val="00C85AAB"/>
    <w:rsid w:val="00C863FD"/>
    <w:rsid w:val="00C86E92"/>
    <w:rsid w:val="00C87157"/>
    <w:rsid w:val="00C8761E"/>
    <w:rsid w:val="00C87F21"/>
    <w:rsid w:val="00C9093F"/>
    <w:rsid w:val="00C90E16"/>
    <w:rsid w:val="00C90E58"/>
    <w:rsid w:val="00C922D9"/>
    <w:rsid w:val="00C92F77"/>
    <w:rsid w:val="00C93173"/>
    <w:rsid w:val="00C94DA7"/>
    <w:rsid w:val="00C96092"/>
    <w:rsid w:val="00C966D1"/>
    <w:rsid w:val="00CA00DD"/>
    <w:rsid w:val="00CA0FE2"/>
    <w:rsid w:val="00CA217F"/>
    <w:rsid w:val="00CA21E5"/>
    <w:rsid w:val="00CA2E47"/>
    <w:rsid w:val="00CA3096"/>
    <w:rsid w:val="00CA316F"/>
    <w:rsid w:val="00CA393A"/>
    <w:rsid w:val="00CA4D72"/>
    <w:rsid w:val="00CA61B2"/>
    <w:rsid w:val="00CA6205"/>
    <w:rsid w:val="00CA7233"/>
    <w:rsid w:val="00CA72EA"/>
    <w:rsid w:val="00CA73B7"/>
    <w:rsid w:val="00CA755E"/>
    <w:rsid w:val="00CA7C2A"/>
    <w:rsid w:val="00CB09D4"/>
    <w:rsid w:val="00CB15A5"/>
    <w:rsid w:val="00CB1D75"/>
    <w:rsid w:val="00CB24C7"/>
    <w:rsid w:val="00CB2AEC"/>
    <w:rsid w:val="00CB4A1A"/>
    <w:rsid w:val="00CB5188"/>
    <w:rsid w:val="00CB620E"/>
    <w:rsid w:val="00CB6F49"/>
    <w:rsid w:val="00CB799F"/>
    <w:rsid w:val="00CB7FF8"/>
    <w:rsid w:val="00CC0218"/>
    <w:rsid w:val="00CC0EF7"/>
    <w:rsid w:val="00CC4274"/>
    <w:rsid w:val="00CC5C7A"/>
    <w:rsid w:val="00CC6BEE"/>
    <w:rsid w:val="00CC7590"/>
    <w:rsid w:val="00CC75E6"/>
    <w:rsid w:val="00CD0091"/>
    <w:rsid w:val="00CD0FB1"/>
    <w:rsid w:val="00CD196C"/>
    <w:rsid w:val="00CD1C29"/>
    <w:rsid w:val="00CD24DC"/>
    <w:rsid w:val="00CD2839"/>
    <w:rsid w:val="00CD2BE1"/>
    <w:rsid w:val="00CD2E62"/>
    <w:rsid w:val="00CD2EFF"/>
    <w:rsid w:val="00CD3249"/>
    <w:rsid w:val="00CD37CB"/>
    <w:rsid w:val="00CD3805"/>
    <w:rsid w:val="00CD3892"/>
    <w:rsid w:val="00CD42CC"/>
    <w:rsid w:val="00CD458F"/>
    <w:rsid w:val="00CD4D20"/>
    <w:rsid w:val="00CD5A28"/>
    <w:rsid w:val="00CD5DC8"/>
    <w:rsid w:val="00CD5FC5"/>
    <w:rsid w:val="00CD6223"/>
    <w:rsid w:val="00CD78DD"/>
    <w:rsid w:val="00CE1925"/>
    <w:rsid w:val="00CE1BB2"/>
    <w:rsid w:val="00CE228F"/>
    <w:rsid w:val="00CE4731"/>
    <w:rsid w:val="00CE4E77"/>
    <w:rsid w:val="00CE6DB7"/>
    <w:rsid w:val="00CE7B69"/>
    <w:rsid w:val="00CE7C37"/>
    <w:rsid w:val="00CF0446"/>
    <w:rsid w:val="00CF0C44"/>
    <w:rsid w:val="00CF166B"/>
    <w:rsid w:val="00CF167B"/>
    <w:rsid w:val="00CF1B40"/>
    <w:rsid w:val="00CF1FC3"/>
    <w:rsid w:val="00CF30CC"/>
    <w:rsid w:val="00CF34EA"/>
    <w:rsid w:val="00CF3DF6"/>
    <w:rsid w:val="00CF3EDF"/>
    <w:rsid w:val="00CF4254"/>
    <w:rsid w:val="00CF55D0"/>
    <w:rsid w:val="00CF6562"/>
    <w:rsid w:val="00CF6F6F"/>
    <w:rsid w:val="00D00373"/>
    <w:rsid w:val="00D00A26"/>
    <w:rsid w:val="00D00AE9"/>
    <w:rsid w:val="00D011C8"/>
    <w:rsid w:val="00D01FEB"/>
    <w:rsid w:val="00D03B2C"/>
    <w:rsid w:val="00D0414B"/>
    <w:rsid w:val="00D05BD1"/>
    <w:rsid w:val="00D06D98"/>
    <w:rsid w:val="00D070E2"/>
    <w:rsid w:val="00D07AA8"/>
    <w:rsid w:val="00D10125"/>
    <w:rsid w:val="00D104A8"/>
    <w:rsid w:val="00D10CAA"/>
    <w:rsid w:val="00D10F50"/>
    <w:rsid w:val="00D111B2"/>
    <w:rsid w:val="00D12860"/>
    <w:rsid w:val="00D12AE3"/>
    <w:rsid w:val="00D12D7C"/>
    <w:rsid w:val="00D135A1"/>
    <w:rsid w:val="00D13619"/>
    <w:rsid w:val="00D13860"/>
    <w:rsid w:val="00D16848"/>
    <w:rsid w:val="00D16993"/>
    <w:rsid w:val="00D17658"/>
    <w:rsid w:val="00D176DA"/>
    <w:rsid w:val="00D20392"/>
    <w:rsid w:val="00D21357"/>
    <w:rsid w:val="00D21F60"/>
    <w:rsid w:val="00D2316D"/>
    <w:rsid w:val="00D24110"/>
    <w:rsid w:val="00D249A8"/>
    <w:rsid w:val="00D25643"/>
    <w:rsid w:val="00D2629B"/>
    <w:rsid w:val="00D2648C"/>
    <w:rsid w:val="00D26721"/>
    <w:rsid w:val="00D30758"/>
    <w:rsid w:val="00D30EC8"/>
    <w:rsid w:val="00D314BF"/>
    <w:rsid w:val="00D319CC"/>
    <w:rsid w:val="00D31EC2"/>
    <w:rsid w:val="00D321CB"/>
    <w:rsid w:val="00D325FB"/>
    <w:rsid w:val="00D326E6"/>
    <w:rsid w:val="00D32E60"/>
    <w:rsid w:val="00D3396F"/>
    <w:rsid w:val="00D33F16"/>
    <w:rsid w:val="00D34191"/>
    <w:rsid w:val="00D34203"/>
    <w:rsid w:val="00D34771"/>
    <w:rsid w:val="00D34FE1"/>
    <w:rsid w:val="00D35022"/>
    <w:rsid w:val="00D35141"/>
    <w:rsid w:val="00D35278"/>
    <w:rsid w:val="00D3538D"/>
    <w:rsid w:val="00D3688C"/>
    <w:rsid w:val="00D37A7A"/>
    <w:rsid w:val="00D4031D"/>
    <w:rsid w:val="00D406B3"/>
    <w:rsid w:val="00D406D8"/>
    <w:rsid w:val="00D41DC8"/>
    <w:rsid w:val="00D41DEA"/>
    <w:rsid w:val="00D42C7A"/>
    <w:rsid w:val="00D4342A"/>
    <w:rsid w:val="00D43D69"/>
    <w:rsid w:val="00D44979"/>
    <w:rsid w:val="00D454FC"/>
    <w:rsid w:val="00D45C1B"/>
    <w:rsid w:val="00D47282"/>
    <w:rsid w:val="00D47F77"/>
    <w:rsid w:val="00D51CA7"/>
    <w:rsid w:val="00D53356"/>
    <w:rsid w:val="00D538E6"/>
    <w:rsid w:val="00D54078"/>
    <w:rsid w:val="00D54E14"/>
    <w:rsid w:val="00D54E7A"/>
    <w:rsid w:val="00D550C4"/>
    <w:rsid w:val="00D5686D"/>
    <w:rsid w:val="00D57386"/>
    <w:rsid w:val="00D57600"/>
    <w:rsid w:val="00D613DE"/>
    <w:rsid w:val="00D62453"/>
    <w:rsid w:val="00D62CC7"/>
    <w:rsid w:val="00D63754"/>
    <w:rsid w:val="00D6405D"/>
    <w:rsid w:val="00D645C8"/>
    <w:rsid w:val="00D64A37"/>
    <w:rsid w:val="00D664B2"/>
    <w:rsid w:val="00D671F7"/>
    <w:rsid w:val="00D6768A"/>
    <w:rsid w:val="00D678E9"/>
    <w:rsid w:val="00D67C43"/>
    <w:rsid w:val="00D67E15"/>
    <w:rsid w:val="00D67F2A"/>
    <w:rsid w:val="00D7005A"/>
    <w:rsid w:val="00D70126"/>
    <w:rsid w:val="00D73858"/>
    <w:rsid w:val="00D73CBF"/>
    <w:rsid w:val="00D74027"/>
    <w:rsid w:val="00D7424B"/>
    <w:rsid w:val="00D7716A"/>
    <w:rsid w:val="00D775E2"/>
    <w:rsid w:val="00D8142D"/>
    <w:rsid w:val="00D820AC"/>
    <w:rsid w:val="00D82BEB"/>
    <w:rsid w:val="00D82C8E"/>
    <w:rsid w:val="00D832C7"/>
    <w:rsid w:val="00D83521"/>
    <w:rsid w:val="00D85402"/>
    <w:rsid w:val="00D856D0"/>
    <w:rsid w:val="00D85782"/>
    <w:rsid w:val="00D85820"/>
    <w:rsid w:val="00D8695F"/>
    <w:rsid w:val="00D903B7"/>
    <w:rsid w:val="00D91BB4"/>
    <w:rsid w:val="00D92EE5"/>
    <w:rsid w:val="00D93B60"/>
    <w:rsid w:val="00D93FF5"/>
    <w:rsid w:val="00D94B86"/>
    <w:rsid w:val="00D95B31"/>
    <w:rsid w:val="00D964EE"/>
    <w:rsid w:val="00D9767A"/>
    <w:rsid w:val="00D976B7"/>
    <w:rsid w:val="00DA0198"/>
    <w:rsid w:val="00DA08ED"/>
    <w:rsid w:val="00DA106B"/>
    <w:rsid w:val="00DA1392"/>
    <w:rsid w:val="00DA1FD6"/>
    <w:rsid w:val="00DA2BA2"/>
    <w:rsid w:val="00DA2E9D"/>
    <w:rsid w:val="00DA30F4"/>
    <w:rsid w:val="00DA3191"/>
    <w:rsid w:val="00DA35C8"/>
    <w:rsid w:val="00DA3653"/>
    <w:rsid w:val="00DA5AF1"/>
    <w:rsid w:val="00DA5E60"/>
    <w:rsid w:val="00DB067D"/>
    <w:rsid w:val="00DB157A"/>
    <w:rsid w:val="00DB15AC"/>
    <w:rsid w:val="00DB17CF"/>
    <w:rsid w:val="00DB19E8"/>
    <w:rsid w:val="00DB1BEC"/>
    <w:rsid w:val="00DB349A"/>
    <w:rsid w:val="00DB36FA"/>
    <w:rsid w:val="00DB3C5E"/>
    <w:rsid w:val="00DB4806"/>
    <w:rsid w:val="00DB55A1"/>
    <w:rsid w:val="00DB5A03"/>
    <w:rsid w:val="00DB6EF7"/>
    <w:rsid w:val="00DB6F42"/>
    <w:rsid w:val="00DB7256"/>
    <w:rsid w:val="00DB741D"/>
    <w:rsid w:val="00DB7456"/>
    <w:rsid w:val="00DC188E"/>
    <w:rsid w:val="00DC1CEF"/>
    <w:rsid w:val="00DC1DFF"/>
    <w:rsid w:val="00DC264E"/>
    <w:rsid w:val="00DC3C00"/>
    <w:rsid w:val="00DC4903"/>
    <w:rsid w:val="00DC4A1E"/>
    <w:rsid w:val="00DC6AF7"/>
    <w:rsid w:val="00DC73BA"/>
    <w:rsid w:val="00DC73C3"/>
    <w:rsid w:val="00DC7A45"/>
    <w:rsid w:val="00DD0C24"/>
    <w:rsid w:val="00DD1921"/>
    <w:rsid w:val="00DD1B9A"/>
    <w:rsid w:val="00DD21F0"/>
    <w:rsid w:val="00DD2690"/>
    <w:rsid w:val="00DD4161"/>
    <w:rsid w:val="00DD6F59"/>
    <w:rsid w:val="00DD7140"/>
    <w:rsid w:val="00DD7417"/>
    <w:rsid w:val="00DD742D"/>
    <w:rsid w:val="00DD79F9"/>
    <w:rsid w:val="00DD7E12"/>
    <w:rsid w:val="00DE0D48"/>
    <w:rsid w:val="00DE101A"/>
    <w:rsid w:val="00DE17D0"/>
    <w:rsid w:val="00DE2294"/>
    <w:rsid w:val="00DE3337"/>
    <w:rsid w:val="00DE3CFB"/>
    <w:rsid w:val="00DE55D7"/>
    <w:rsid w:val="00DE5B14"/>
    <w:rsid w:val="00DE5C58"/>
    <w:rsid w:val="00DF07C9"/>
    <w:rsid w:val="00DF1482"/>
    <w:rsid w:val="00DF1D62"/>
    <w:rsid w:val="00DF325E"/>
    <w:rsid w:val="00DF3771"/>
    <w:rsid w:val="00DF3B27"/>
    <w:rsid w:val="00DF3CAE"/>
    <w:rsid w:val="00DF46E6"/>
    <w:rsid w:val="00DF4E9D"/>
    <w:rsid w:val="00DF4F4E"/>
    <w:rsid w:val="00DF50F6"/>
    <w:rsid w:val="00DF5566"/>
    <w:rsid w:val="00DF5628"/>
    <w:rsid w:val="00DF7581"/>
    <w:rsid w:val="00E00233"/>
    <w:rsid w:val="00E026E4"/>
    <w:rsid w:val="00E02D05"/>
    <w:rsid w:val="00E033FC"/>
    <w:rsid w:val="00E037CA"/>
    <w:rsid w:val="00E03DE9"/>
    <w:rsid w:val="00E05074"/>
    <w:rsid w:val="00E05412"/>
    <w:rsid w:val="00E056F1"/>
    <w:rsid w:val="00E05878"/>
    <w:rsid w:val="00E06FB3"/>
    <w:rsid w:val="00E07596"/>
    <w:rsid w:val="00E0780B"/>
    <w:rsid w:val="00E07A59"/>
    <w:rsid w:val="00E07C87"/>
    <w:rsid w:val="00E10B06"/>
    <w:rsid w:val="00E10CF6"/>
    <w:rsid w:val="00E1135D"/>
    <w:rsid w:val="00E1175A"/>
    <w:rsid w:val="00E12613"/>
    <w:rsid w:val="00E12E7B"/>
    <w:rsid w:val="00E12FE0"/>
    <w:rsid w:val="00E134F8"/>
    <w:rsid w:val="00E14271"/>
    <w:rsid w:val="00E143E4"/>
    <w:rsid w:val="00E1515E"/>
    <w:rsid w:val="00E1517A"/>
    <w:rsid w:val="00E1585C"/>
    <w:rsid w:val="00E160D0"/>
    <w:rsid w:val="00E160FD"/>
    <w:rsid w:val="00E1636F"/>
    <w:rsid w:val="00E16453"/>
    <w:rsid w:val="00E17631"/>
    <w:rsid w:val="00E2072D"/>
    <w:rsid w:val="00E211FA"/>
    <w:rsid w:val="00E2129F"/>
    <w:rsid w:val="00E21681"/>
    <w:rsid w:val="00E219C8"/>
    <w:rsid w:val="00E219EC"/>
    <w:rsid w:val="00E21C07"/>
    <w:rsid w:val="00E22425"/>
    <w:rsid w:val="00E22832"/>
    <w:rsid w:val="00E2306B"/>
    <w:rsid w:val="00E2323A"/>
    <w:rsid w:val="00E2350D"/>
    <w:rsid w:val="00E23646"/>
    <w:rsid w:val="00E24111"/>
    <w:rsid w:val="00E242D3"/>
    <w:rsid w:val="00E24D58"/>
    <w:rsid w:val="00E26CF7"/>
    <w:rsid w:val="00E301BC"/>
    <w:rsid w:val="00E30DEE"/>
    <w:rsid w:val="00E31412"/>
    <w:rsid w:val="00E3226B"/>
    <w:rsid w:val="00E33616"/>
    <w:rsid w:val="00E34826"/>
    <w:rsid w:val="00E349CC"/>
    <w:rsid w:val="00E350F1"/>
    <w:rsid w:val="00E36463"/>
    <w:rsid w:val="00E36919"/>
    <w:rsid w:val="00E36A37"/>
    <w:rsid w:val="00E3754A"/>
    <w:rsid w:val="00E40F2C"/>
    <w:rsid w:val="00E413B4"/>
    <w:rsid w:val="00E41B1C"/>
    <w:rsid w:val="00E42221"/>
    <w:rsid w:val="00E428F8"/>
    <w:rsid w:val="00E43D0F"/>
    <w:rsid w:val="00E44D28"/>
    <w:rsid w:val="00E44DF0"/>
    <w:rsid w:val="00E452B5"/>
    <w:rsid w:val="00E45CC7"/>
    <w:rsid w:val="00E4634A"/>
    <w:rsid w:val="00E5051C"/>
    <w:rsid w:val="00E5074C"/>
    <w:rsid w:val="00E508A9"/>
    <w:rsid w:val="00E50910"/>
    <w:rsid w:val="00E51106"/>
    <w:rsid w:val="00E52EC3"/>
    <w:rsid w:val="00E5301C"/>
    <w:rsid w:val="00E54674"/>
    <w:rsid w:val="00E54EF5"/>
    <w:rsid w:val="00E56690"/>
    <w:rsid w:val="00E6030B"/>
    <w:rsid w:val="00E60741"/>
    <w:rsid w:val="00E60CA8"/>
    <w:rsid w:val="00E61730"/>
    <w:rsid w:val="00E6345B"/>
    <w:rsid w:val="00E63645"/>
    <w:rsid w:val="00E63C29"/>
    <w:rsid w:val="00E63D52"/>
    <w:rsid w:val="00E63E95"/>
    <w:rsid w:val="00E64284"/>
    <w:rsid w:val="00E6430C"/>
    <w:rsid w:val="00E6549E"/>
    <w:rsid w:val="00E65645"/>
    <w:rsid w:val="00E65A5E"/>
    <w:rsid w:val="00E65FD0"/>
    <w:rsid w:val="00E66056"/>
    <w:rsid w:val="00E670D1"/>
    <w:rsid w:val="00E674B5"/>
    <w:rsid w:val="00E677B5"/>
    <w:rsid w:val="00E70CA2"/>
    <w:rsid w:val="00E70FFD"/>
    <w:rsid w:val="00E7118A"/>
    <w:rsid w:val="00E713CB"/>
    <w:rsid w:val="00E71A99"/>
    <w:rsid w:val="00E727F2"/>
    <w:rsid w:val="00E729F5"/>
    <w:rsid w:val="00E72E30"/>
    <w:rsid w:val="00E73BE7"/>
    <w:rsid w:val="00E74011"/>
    <w:rsid w:val="00E7473E"/>
    <w:rsid w:val="00E748B0"/>
    <w:rsid w:val="00E75BF8"/>
    <w:rsid w:val="00E7620D"/>
    <w:rsid w:val="00E76972"/>
    <w:rsid w:val="00E77665"/>
    <w:rsid w:val="00E77CD2"/>
    <w:rsid w:val="00E77D26"/>
    <w:rsid w:val="00E80087"/>
    <w:rsid w:val="00E80837"/>
    <w:rsid w:val="00E80AF8"/>
    <w:rsid w:val="00E830C7"/>
    <w:rsid w:val="00E83101"/>
    <w:rsid w:val="00E83F35"/>
    <w:rsid w:val="00E84311"/>
    <w:rsid w:val="00E84514"/>
    <w:rsid w:val="00E847FA"/>
    <w:rsid w:val="00E84B8C"/>
    <w:rsid w:val="00E8513E"/>
    <w:rsid w:val="00E852AA"/>
    <w:rsid w:val="00E85C40"/>
    <w:rsid w:val="00E85E6C"/>
    <w:rsid w:val="00E87162"/>
    <w:rsid w:val="00E9033E"/>
    <w:rsid w:val="00E90854"/>
    <w:rsid w:val="00E90BBB"/>
    <w:rsid w:val="00E91757"/>
    <w:rsid w:val="00E9224F"/>
    <w:rsid w:val="00E928B9"/>
    <w:rsid w:val="00E94250"/>
    <w:rsid w:val="00E94D7F"/>
    <w:rsid w:val="00E94DDB"/>
    <w:rsid w:val="00E96857"/>
    <w:rsid w:val="00EA0450"/>
    <w:rsid w:val="00EA1137"/>
    <w:rsid w:val="00EA11F1"/>
    <w:rsid w:val="00EA14B4"/>
    <w:rsid w:val="00EA16C5"/>
    <w:rsid w:val="00EA211B"/>
    <w:rsid w:val="00EA240D"/>
    <w:rsid w:val="00EA2ACB"/>
    <w:rsid w:val="00EA2B4A"/>
    <w:rsid w:val="00EA393F"/>
    <w:rsid w:val="00EA3A0D"/>
    <w:rsid w:val="00EA4231"/>
    <w:rsid w:val="00EA48A7"/>
    <w:rsid w:val="00EA48D4"/>
    <w:rsid w:val="00EA4BF2"/>
    <w:rsid w:val="00EA5169"/>
    <w:rsid w:val="00EA54DC"/>
    <w:rsid w:val="00EA59DC"/>
    <w:rsid w:val="00EA5B39"/>
    <w:rsid w:val="00EA5E53"/>
    <w:rsid w:val="00EA5F68"/>
    <w:rsid w:val="00EA6819"/>
    <w:rsid w:val="00EA6DCA"/>
    <w:rsid w:val="00EB0AC6"/>
    <w:rsid w:val="00EB160F"/>
    <w:rsid w:val="00EB1D12"/>
    <w:rsid w:val="00EB28C0"/>
    <w:rsid w:val="00EB376F"/>
    <w:rsid w:val="00EB4A3C"/>
    <w:rsid w:val="00EB4DFF"/>
    <w:rsid w:val="00EB5855"/>
    <w:rsid w:val="00EB5BEA"/>
    <w:rsid w:val="00EB6E99"/>
    <w:rsid w:val="00EB71B2"/>
    <w:rsid w:val="00EB77DE"/>
    <w:rsid w:val="00EB7807"/>
    <w:rsid w:val="00EC0F34"/>
    <w:rsid w:val="00EC11DC"/>
    <w:rsid w:val="00EC15F8"/>
    <w:rsid w:val="00EC23CB"/>
    <w:rsid w:val="00EC2BD7"/>
    <w:rsid w:val="00EC324C"/>
    <w:rsid w:val="00EC37FE"/>
    <w:rsid w:val="00EC413F"/>
    <w:rsid w:val="00EC4F04"/>
    <w:rsid w:val="00EC76EB"/>
    <w:rsid w:val="00EC7A9A"/>
    <w:rsid w:val="00ED0D3E"/>
    <w:rsid w:val="00ED21D0"/>
    <w:rsid w:val="00ED271A"/>
    <w:rsid w:val="00ED42F3"/>
    <w:rsid w:val="00ED4541"/>
    <w:rsid w:val="00ED4E15"/>
    <w:rsid w:val="00ED5A10"/>
    <w:rsid w:val="00ED67D9"/>
    <w:rsid w:val="00ED6EA1"/>
    <w:rsid w:val="00ED7162"/>
    <w:rsid w:val="00ED72CC"/>
    <w:rsid w:val="00EE0E34"/>
    <w:rsid w:val="00EE14A0"/>
    <w:rsid w:val="00EE1ED7"/>
    <w:rsid w:val="00EE30B6"/>
    <w:rsid w:val="00EE5261"/>
    <w:rsid w:val="00EE708F"/>
    <w:rsid w:val="00EE786A"/>
    <w:rsid w:val="00EE7EBD"/>
    <w:rsid w:val="00EF0243"/>
    <w:rsid w:val="00EF0EF5"/>
    <w:rsid w:val="00EF1645"/>
    <w:rsid w:val="00EF1818"/>
    <w:rsid w:val="00EF1AAB"/>
    <w:rsid w:val="00EF2A1A"/>
    <w:rsid w:val="00EF3C03"/>
    <w:rsid w:val="00EF43C3"/>
    <w:rsid w:val="00EF48E8"/>
    <w:rsid w:val="00EF4B6E"/>
    <w:rsid w:val="00EF4F25"/>
    <w:rsid w:val="00EF660B"/>
    <w:rsid w:val="00F00DBD"/>
    <w:rsid w:val="00F00DEB"/>
    <w:rsid w:val="00F01405"/>
    <w:rsid w:val="00F014F5"/>
    <w:rsid w:val="00F01765"/>
    <w:rsid w:val="00F01D97"/>
    <w:rsid w:val="00F0234E"/>
    <w:rsid w:val="00F02C6E"/>
    <w:rsid w:val="00F02F8E"/>
    <w:rsid w:val="00F0309A"/>
    <w:rsid w:val="00F03B1E"/>
    <w:rsid w:val="00F05D74"/>
    <w:rsid w:val="00F07363"/>
    <w:rsid w:val="00F075FE"/>
    <w:rsid w:val="00F106A7"/>
    <w:rsid w:val="00F108BE"/>
    <w:rsid w:val="00F1095D"/>
    <w:rsid w:val="00F10E19"/>
    <w:rsid w:val="00F11CA8"/>
    <w:rsid w:val="00F11D13"/>
    <w:rsid w:val="00F12AEF"/>
    <w:rsid w:val="00F12E7E"/>
    <w:rsid w:val="00F1338F"/>
    <w:rsid w:val="00F139C4"/>
    <w:rsid w:val="00F13A23"/>
    <w:rsid w:val="00F2238A"/>
    <w:rsid w:val="00F240A8"/>
    <w:rsid w:val="00F264C2"/>
    <w:rsid w:val="00F2669A"/>
    <w:rsid w:val="00F2698A"/>
    <w:rsid w:val="00F27177"/>
    <w:rsid w:val="00F303B8"/>
    <w:rsid w:val="00F30797"/>
    <w:rsid w:val="00F30EA1"/>
    <w:rsid w:val="00F31A64"/>
    <w:rsid w:val="00F31A68"/>
    <w:rsid w:val="00F31C5A"/>
    <w:rsid w:val="00F32F2E"/>
    <w:rsid w:val="00F330C8"/>
    <w:rsid w:val="00F3324E"/>
    <w:rsid w:val="00F33970"/>
    <w:rsid w:val="00F33D30"/>
    <w:rsid w:val="00F3567D"/>
    <w:rsid w:val="00F3610B"/>
    <w:rsid w:val="00F363C1"/>
    <w:rsid w:val="00F37684"/>
    <w:rsid w:val="00F378AF"/>
    <w:rsid w:val="00F401F3"/>
    <w:rsid w:val="00F410E5"/>
    <w:rsid w:val="00F417F0"/>
    <w:rsid w:val="00F41F6C"/>
    <w:rsid w:val="00F42CBE"/>
    <w:rsid w:val="00F42CE5"/>
    <w:rsid w:val="00F45C02"/>
    <w:rsid w:val="00F502D4"/>
    <w:rsid w:val="00F51110"/>
    <w:rsid w:val="00F51876"/>
    <w:rsid w:val="00F520F9"/>
    <w:rsid w:val="00F52A46"/>
    <w:rsid w:val="00F54291"/>
    <w:rsid w:val="00F55355"/>
    <w:rsid w:val="00F55387"/>
    <w:rsid w:val="00F5592D"/>
    <w:rsid w:val="00F5597C"/>
    <w:rsid w:val="00F55A9A"/>
    <w:rsid w:val="00F57703"/>
    <w:rsid w:val="00F57CF9"/>
    <w:rsid w:val="00F61565"/>
    <w:rsid w:val="00F61FA0"/>
    <w:rsid w:val="00F63376"/>
    <w:rsid w:val="00F661CF"/>
    <w:rsid w:val="00F666CF"/>
    <w:rsid w:val="00F67196"/>
    <w:rsid w:val="00F673DD"/>
    <w:rsid w:val="00F67C55"/>
    <w:rsid w:val="00F7068F"/>
    <w:rsid w:val="00F70B1A"/>
    <w:rsid w:val="00F7124D"/>
    <w:rsid w:val="00F715D0"/>
    <w:rsid w:val="00F71B90"/>
    <w:rsid w:val="00F73F0B"/>
    <w:rsid w:val="00F74192"/>
    <w:rsid w:val="00F74A08"/>
    <w:rsid w:val="00F74D43"/>
    <w:rsid w:val="00F74F90"/>
    <w:rsid w:val="00F76335"/>
    <w:rsid w:val="00F768CA"/>
    <w:rsid w:val="00F77BC8"/>
    <w:rsid w:val="00F81B23"/>
    <w:rsid w:val="00F82283"/>
    <w:rsid w:val="00F824F6"/>
    <w:rsid w:val="00F82AF4"/>
    <w:rsid w:val="00F82E56"/>
    <w:rsid w:val="00F838B8"/>
    <w:rsid w:val="00F83C5A"/>
    <w:rsid w:val="00F83DB6"/>
    <w:rsid w:val="00F83E5E"/>
    <w:rsid w:val="00F85525"/>
    <w:rsid w:val="00F87B9F"/>
    <w:rsid w:val="00F87C78"/>
    <w:rsid w:val="00F9059D"/>
    <w:rsid w:val="00F9344A"/>
    <w:rsid w:val="00F953A1"/>
    <w:rsid w:val="00F955BA"/>
    <w:rsid w:val="00F958C2"/>
    <w:rsid w:val="00F9751C"/>
    <w:rsid w:val="00F975D6"/>
    <w:rsid w:val="00F97FB7"/>
    <w:rsid w:val="00FA0EFA"/>
    <w:rsid w:val="00FA14CF"/>
    <w:rsid w:val="00FA1599"/>
    <w:rsid w:val="00FA22B0"/>
    <w:rsid w:val="00FA26AC"/>
    <w:rsid w:val="00FA2990"/>
    <w:rsid w:val="00FA29BE"/>
    <w:rsid w:val="00FA30AC"/>
    <w:rsid w:val="00FA5014"/>
    <w:rsid w:val="00FA62E2"/>
    <w:rsid w:val="00FA7DD7"/>
    <w:rsid w:val="00FB093E"/>
    <w:rsid w:val="00FB0A1C"/>
    <w:rsid w:val="00FB1FD6"/>
    <w:rsid w:val="00FB40A6"/>
    <w:rsid w:val="00FB4D20"/>
    <w:rsid w:val="00FB4EFE"/>
    <w:rsid w:val="00FB5115"/>
    <w:rsid w:val="00FB5171"/>
    <w:rsid w:val="00FB54E6"/>
    <w:rsid w:val="00FB5606"/>
    <w:rsid w:val="00FB5714"/>
    <w:rsid w:val="00FB5EC0"/>
    <w:rsid w:val="00FB623E"/>
    <w:rsid w:val="00FB68BE"/>
    <w:rsid w:val="00FB70E7"/>
    <w:rsid w:val="00FC1346"/>
    <w:rsid w:val="00FC2A16"/>
    <w:rsid w:val="00FC2E71"/>
    <w:rsid w:val="00FC4489"/>
    <w:rsid w:val="00FC4FD2"/>
    <w:rsid w:val="00FC5D19"/>
    <w:rsid w:val="00FC7AD3"/>
    <w:rsid w:val="00FC7AF4"/>
    <w:rsid w:val="00FC7DE3"/>
    <w:rsid w:val="00FD0CAD"/>
    <w:rsid w:val="00FD2811"/>
    <w:rsid w:val="00FD2EDF"/>
    <w:rsid w:val="00FD3754"/>
    <w:rsid w:val="00FD37A7"/>
    <w:rsid w:val="00FD3A3B"/>
    <w:rsid w:val="00FD3B5D"/>
    <w:rsid w:val="00FD560C"/>
    <w:rsid w:val="00FD6CE9"/>
    <w:rsid w:val="00FD6F4E"/>
    <w:rsid w:val="00FD7A8E"/>
    <w:rsid w:val="00FD7CDF"/>
    <w:rsid w:val="00FE1079"/>
    <w:rsid w:val="00FE198A"/>
    <w:rsid w:val="00FE1F33"/>
    <w:rsid w:val="00FE369A"/>
    <w:rsid w:val="00FE41B8"/>
    <w:rsid w:val="00FE4D93"/>
    <w:rsid w:val="00FE51EB"/>
    <w:rsid w:val="00FE5CC5"/>
    <w:rsid w:val="00FE5CD7"/>
    <w:rsid w:val="00FE6319"/>
    <w:rsid w:val="00FE63F8"/>
    <w:rsid w:val="00FE7BE2"/>
    <w:rsid w:val="00FF03BA"/>
    <w:rsid w:val="00FF0847"/>
    <w:rsid w:val="00FF0F33"/>
    <w:rsid w:val="00FF11AD"/>
    <w:rsid w:val="00FF1CC3"/>
    <w:rsid w:val="00FF1E29"/>
    <w:rsid w:val="00FF20E3"/>
    <w:rsid w:val="00FF24B0"/>
    <w:rsid w:val="00FF32B8"/>
    <w:rsid w:val="00FF43BE"/>
    <w:rsid w:val="00FF66DA"/>
    <w:rsid w:val="00FF6A05"/>
    <w:rsid w:val="00FF6E0F"/>
    <w:rsid w:val="00FF7777"/>
    <w:rsid w:val="00FF7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516E5"/>
  <w15:chartTrackingRefBased/>
  <w15:docId w15:val="{55A24236-2B1B-4A3F-95AD-55E60543B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98A"/>
  </w:style>
  <w:style w:type="paragraph" w:styleId="Heading1">
    <w:name w:val="heading 1"/>
    <w:basedOn w:val="Normal"/>
    <w:next w:val="Normal"/>
    <w:link w:val="Heading1Char"/>
    <w:uiPriority w:val="9"/>
    <w:qFormat/>
    <w:rsid w:val="004F05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26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3FB6"/>
  </w:style>
  <w:style w:type="character" w:customStyle="1" w:styleId="Heading1Char">
    <w:name w:val="Heading 1 Char"/>
    <w:basedOn w:val="DefaultParagraphFont"/>
    <w:link w:val="Heading1"/>
    <w:uiPriority w:val="9"/>
    <w:qFormat/>
    <w:rsid w:val="004F05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B1266A"/>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51B1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51B11"/>
    <w:rPr>
      <w:rFonts w:ascii="Times New Roman" w:hAnsi="Times New Roman" w:cs="Times New Roman"/>
      <w:noProof/>
      <w:sz w:val="24"/>
    </w:rPr>
  </w:style>
  <w:style w:type="paragraph" w:customStyle="1" w:styleId="EndNoteBibliography">
    <w:name w:val="EndNote Bibliography"/>
    <w:basedOn w:val="Normal"/>
    <w:link w:val="EndNoteBibliographyChar"/>
    <w:rsid w:val="00C51B11"/>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51B11"/>
    <w:rPr>
      <w:rFonts w:ascii="Times New Roman" w:hAnsi="Times New Roman" w:cs="Times New Roman"/>
      <w:noProof/>
      <w:sz w:val="24"/>
    </w:rPr>
  </w:style>
  <w:style w:type="character" w:styleId="Hyperlink">
    <w:name w:val="Hyperlink"/>
    <w:basedOn w:val="DefaultParagraphFont"/>
    <w:uiPriority w:val="99"/>
    <w:unhideWhenUsed/>
    <w:qFormat/>
    <w:rsid w:val="00EF0243"/>
    <w:rPr>
      <w:color w:val="0563C1" w:themeColor="hyperlink"/>
      <w:u w:val="single"/>
    </w:rPr>
  </w:style>
  <w:style w:type="character" w:styleId="UnresolvedMention">
    <w:name w:val="Unresolved Mention"/>
    <w:basedOn w:val="DefaultParagraphFont"/>
    <w:uiPriority w:val="99"/>
    <w:semiHidden/>
    <w:unhideWhenUsed/>
    <w:rsid w:val="00EF0243"/>
    <w:rPr>
      <w:color w:val="605E5C"/>
      <w:shd w:val="clear" w:color="auto" w:fill="E1DFDD"/>
    </w:rPr>
  </w:style>
  <w:style w:type="character" w:styleId="PlaceholderText">
    <w:name w:val="Placeholder Text"/>
    <w:basedOn w:val="DefaultParagraphFont"/>
    <w:uiPriority w:val="99"/>
    <w:semiHidden/>
    <w:rsid w:val="00783185"/>
    <w:rPr>
      <w:color w:val="808080"/>
    </w:rPr>
  </w:style>
  <w:style w:type="paragraph" w:styleId="Header">
    <w:name w:val="header"/>
    <w:basedOn w:val="Normal"/>
    <w:link w:val="HeaderChar"/>
    <w:uiPriority w:val="99"/>
    <w:unhideWhenUsed/>
    <w:rsid w:val="002972CD"/>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72CD"/>
  </w:style>
  <w:style w:type="paragraph" w:styleId="Footer">
    <w:name w:val="footer"/>
    <w:basedOn w:val="Normal"/>
    <w:link w:val="FooterChar"/>
    <w:uiPriority w:val="99"/>
    <w:unhideWhenUsed/>
    <w:rsid w:val="002972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7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083151">
      <w:bodyDiv w:val="1"/>
      <w:marLeft w:val="0"/>
      <w:marRight w:val="0"/>
      <w:marTop w:val="0"/>
      <w:marBottom w:val="0"/>
      <w:divBdr>
        <w:top w:val="none" w:sz="0" w:space="0" w:color="auto"/>
        <w:left w:val="none" w:sz="0" w:space="0" w:color="auto"/>
        <w:bottom w:val="none" w:sz="0" w:space="0" w:color="auto"/>
        <w:right w:val="none" w:sz="0" w:space="0" w:color="auto"/>
      </w:divBdr>
    </w:div>
    <w:div w:id="964892532">
      <w:bodyDiv w:val="1"/>
      <w:marLeft w:val="0"/>
      <w:marRight w:val="0"/>
      <w:marTop w:val="0"/>
      <w:marBottom w:val="0"/>
      <w:divBdr>
        <w:top w:val="none" w:sz="0" w:space="0" w:color="auto"/>
        <w:left w:val="none" w:sz="0" w:space="0" w:color="auto"/>
        <w:bottom w:val="none" w:sz="0" w:space="0" w:color="auto"/>
        <w:right w:val="none" w:sz="0" w:space="0" w:color="auto"/>
      </w:divBdr>
      <w:divsChild>
        <w:div w:id="1117529598">
          <w:marLeft w:val="0"/>
          <w:marRight w:val="0"/>
          <w:marTop w:val="0"/>
          <w:marBottom w:val="0"/>
          <w:divBdr>
            <w:top w:val="none" w:sz="0" w:space="0" w:color="auto"/>
            <w:left w:val="none" w:sz="0" w:space="0" w:color="auto"/>
            <w:bottom w:val="none" w:sz="0" w:space="0" w:color="auto"/>
            <w:right w:val="none" w:sz="0" w:space="0" w:color="auto"/>
          </w:divBdr>
          <w:divsChild>
            <w:div w:id="1609239261">
              <w:marLeft w:val="0"/>
              <w:marRight w:val="0"/>
              <w:marTop w:val="0"/>
              <w:marBottom w:val="0"/>
              <w:divBdr>
                <w:top w:val="none" w:sz="0" w:space="0" w:color="auto"/>
                <w:left w:val="none" w:sz="0" w:space="0" w:color="auto"/>
                <w:bottom w:val="none" w:sz="0" w:space="0" w:color="auto"/>
                <w:right w:val="none" w:sz="0" w:space="0" w:color="auto"/>
              </w:divBdr>
              <w:divsChild>
                <w:div w:id="509367855">
                  <w:marLeft w:val="0"/>
                  <w:marRight w:val="0"/>
                  <w:marTop w:val="0"/>
                  <w:marBottom w:val="0"/>
                  <w:divBdr>
                    <w:top w:val="none" w:sz="0" w:space="0" w:color="auto"/>
                    <w:left w:val="none" w:sz="0" w:space="0" w:color="auto"/>
                    <w:bottom w:val="none" w:sz="0" w:space="0" w:color="auto"/>
                    <w:right w:val="none" w:sz="0" w:space="0" w:color="auto"/>
                  </w:divBdr>
                  <w:divsChild>
                    <w:div w:id="83514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784796">
          <w:marLeft w:val="0"/>
          <w:marRight w:val="0"/>
          <w:marTop w:val="0"/>
          <w:marBottom w:val="0"/>
          <w:divBdr>
            <w:top w:val="none" w:sz="0" w:space="0" w:color="auto"/>
            <w:left w:val="none" w:sz="0" w:space="0" w:color="auto"/>
            <w:bottom w:val="none" w:sz="0" w:space="0" w:color="auto"/>
            <w:right w:val="none" w:sz="0" w:space="0" w:color="auto"/>
          </w:divBdr>
          <w:divsChild>
            <w:div w:id="460415549">
              <w:marLeft w:val="0"/>
              <w:marRight w:val="0"/>
              <w:marTop w:val="0"/>
              <w:marBottom w:val="0"/>
              <w:divBdr>
                <w:top w:val="none" w:sz="0" w:space="0" w:color="auto"/>
                <w:left w:val="none" w:sz="0" w:space="0" w:color="auto"/>
                <w:bottom w:val="none" w:sz="0" w:space="0" w:color="auto"/>
                <w:right w:val="none" w:sz="0" w:space="0" w:color="auto"/>
              </w:divBdr>
              <w:divsChild>
                <w:div w:id="969937031">
                  <w:marLeft w:val="0"/>
                  <w:marRight w:val="0"/>
                  <w:marTop w:val="0"/>
                  <w:marBottom w:val="0"/>
                  <w:divBdr>
                    <w:top w:val="none" w:sz="0" w:space="0" w:color="auto"/>
                    <w:left w:val="none" w:sz="0" w:space="0" w:color="auto"/>
                    <w:bottom w:val="none" w:sz="0" w:space="0" w:color="auto"/>
                    <w:right w:val="none" w:sz="0" w:space="0" w:color="auto"/>
                  </w:divBdr>
                  <w:divsChild>
                    <w:div w:id="46971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582420">
      <w:bodyDiv w:val="1"/>
      <w:marLeft w:val="0"/>
      <w:marRight w:val="0"/>
      <w:marTop w:val="0"/>
      <w:marBottom w:val="0"/>
      <w:divBdr>
        <w:top w:val="none" w:sz="0" w:space="0" w:color="auto"/>
        <w:left w:val="none" w:sz="0" w:space="0" w:color="auto"/>
        <w:bottom w:val="none" w:sz="0" w:space="0" w:color="auto"/>
        <w:right w:val="none" w:sz="0" w:space="0" w:color="auto"/>
      </w:divBdr>
    </w:div>
    <w:div w:id="1347096907">
      <w:bodyDiv w:val="1"/>
      <w:marLeft w:val="0"/>
      <w:marRight w:val="0"/>
      <w:marTop w:val="0"/>
      <w:marBottom w:val="0"/>
      <w:divBdr>
        <w:top w:val="none" w:sz="0" w:space="0" w:color="auto"/>
        <w:left w:val="none" w:sz="0" w:space="0" w:color="auto"/>
        <w:bottom w:val="none" w:sz="0" w:space="0" w:color="auto"/>
        <w:right w:val="none" w:sz="0" w:space="0" w:color="auto"/>
      </w:divBdr>
    </w:div>
    <w:div w:id="1458526844">
      <w:bodyDiv w:val="1"/>
      <w:marLeft w:val="0"/>
      <w:marRight w:val="0"/>
      <w:marTop w:val="0"/>
      <w:marBottom w:val="0"/>
      <w:divBdr>
        <w:top w:val="none" w:sz="0" w:space="0" w:color="auto"/>
        <w:left w:val="none" w:sz="0" w:space="0" w:color="auto"/>
        <w:bottom w:val="none" w:sz="0" w:space="0" w:color="auto"/>
        <w:right w:val="none" w:sz="0" w:space="0" w:color="auto"/>
      </w:divBdr>
    </w:div>
    <w:div w:id="1527713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vys119@zju.edu.cn" TargetMode="External"/><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hyperlink" Target="mailto:yq721227@zju.edu.cn"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3D3A0C-7BC5-46ED-A922-2783A2B8B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8</Pages>
  <Words>580</Words>
  <Characters>330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悦</dc:creator>
  <cp:keywords/>
  <dc:description/>
  <cp:lastModifiedBy>李 悦</cp:lastModifiedBy>
  <cp:revision>130</cp:revision>
  <dcterms:created xsi:type="dcterms:W3CDTF">2023-04-16T14:36:00Z</dcterms:created>
  <dcterms:modified xsi:type="dcterms:W3CDTF">2023-07-20T08:06:00Z</dcterms:modified>
</cp:coreProperties>
</file>